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1DB364" w14:textId="4C543460" w:rsidR="000B38C2" w:rsidRDefault="000B38C2" w:rsidP="000B38C2">
      <w:pPr>
        <w:rPr>
          <w:rFonts w:ascii="Garamond" w:hAnsi="Garamond" w:cstheme="minorHAnsi"/>
          <w:b/>
          <w:sz w:val="32"/>
          <w:lang w:val="en-US"/>
        </w:rPr>
      </w:pPr>
      <w:r w:rsidRPr="000B38C2">
        <w:rPr>
          <w:rFonts w:ascii="Garamond" w:hAnsi="Garamond" w:cstheme="minorHAnsi"/>
          <w:b/>
          <w:sz w:val="32"/>
          <w:lang w:val="en-US"/>
        </w:rPr>
        <w:t>Appendix 1: The Ethical Commitee’s approved informed consent procedure</w:t>
      </w:r>
    </w:p>
    <w:p w14:paraId="556A2A01" w14:textId="77777777" w:rsidR="000B38C2" w:rsidRPr="000B38C2" w:rsidRDefault="000B38C2" w:rsidP="000B38C2">
      <w:pPr>
        <w:rPr>
          <w:rFonts w:ascii="Garamond" w:hAnsi="Garamond" w:cstheme="minorHAnsi"/>
          <w:b/>
          <w:sz w:val="32"/>
          <w:lang w:val="en-US"/>
        </w:rPr>
      </w:pPr>
      <w:bookmarkStart w:id="0" w:name="_GoBack"/>
      <w:bookmarkEnd w:id="0"/>
    </w:p>
    <w:p w14:paraId="04E5780E" w14:textId="77777777" w:rsidR="002C22A5" w:rsidRPr="002C22A5" w:rsidRDefault="002C22A5" w:rsidP="002C22A5">
      <w:pPr>
        <w:pBdr>
          <w:top w:val="single" w:sz="4" w:space="1" w:color="auto"/>
        </w:pBdr>
        <w:spacing w:before="100" w:after="100"/>
        <w:jc w:val="center"/>
        <w:rPr>
          <w:rFonts w:ascii="Garamond" w:hAnsi="Garamond"/>
          <w:b/>
          <w:noProof/>
          <w:sz w:val="32"/>
          <w:szCs w:val="18"/>
        </w:rPr>
      </w:pPr>
      <w:r w:rsidRPr="002C22A5">
        <w:rPr>
          <w:rFonts w:ascii="Garamond" w:hAnsi="Garamond"/>
          <w:b/>
          <w:noProof/>
          <w:sz w:val="32"/>
          <w:szCs w:val="18"/>
        </w:rPr>
        <w:t>Hjemmeultralyd af lunge til forebyggelse af akutte hospitalsindlæggelser blandt ældre</w:t>
      </w:r>
    </w:p>
    <w:p w14:paraId="40C09AB3" w14:textId="22A740E5" w:rsidR="004713EE" w:rsidRPr="002C22A5" w:rsidRDefault="00904FED" w:rsidP="002C22A5">
      <w:pPr>
        <w:pBdr>
          <w:bottom w:val="single" w:sz="4" w:space="1" w:color="auto"/>
        </w:pBdr>
        <w:jc w:val="center"/>
        <w:rPr>
          <w:rFonts w:ascii="Garamond" w:hAnsi="Garamond" w:cstheme="minorHAnsi"/>
          <w:i/>
          <w:sz w:val="36"/>
          <w:lang w:val="en-GB"/>
        </w:rPr>
      </w:pPr>
      <w:r>
        <w:rPr>
          <w:rFonts w:ascii="Garamond" w:hAnsi="Garamond"/>
          <w:noProof/>
          <w:szCs w:val="18"/>
          <w:lang w:val="en-US"/>
        </w:rPr>
        <w:t>Increased</w:t>
      </w:r>
      <w:r w:rsidR="002C22A5" w:rsidRPr="002C22A5">
        <w:rPr>
          <w:rFonts w:ascii="Garamond" w:hAnsi="Garamond"/>
          <w:noProof/>
          <w:szCs w:val="18"/>
          <w:lang w:val="en-US"/>
        </w:rPr>
        <w:t xml:space="preserve"> use of point-of-care technology versus usual care for in-home-assessment among older adults for preventing acute hospital admissions: An individual randomised controlled trial</w:t>
      </w:r>
    </w:p>
    <w:p w14:paraId="37FB986C" w14:textId="77777777" w:rsidR="0035197D" w:rsidRPr="00196A28" w:rsidRDefault="0035197D" w:rsidP="002C22A5">
      <w:pPr>
        <w:rPr>
          <w:rFonts w:ascii="Garamond" w:hAnsi="Garamond" w:cstheme="minorHAnsi"/>
          <w:b/>
          <w:lang w:val="en-GB"/>
        </w:rPr>
      </w:pPr>
    </w:p>
    <w:p w14:paraId="1D73B3F7" w14:textId="6657AA86" w:rsidR="003F2E81" w:rsidRPr="00196A28" w:rsidRDefault="00085C30" w:rsidP="00196A28">
      <w:pPr>
        <w:pBdr>
          <w:bottom w:val="single" w:sz="4" w:space="1" w:color="auto"/>
        </w:pBdr>
        <w:rPr>
          <w:rFonts w:ascii="Garamond" w:hAnsi="Garamond" w:cstheme="minorHAnsi"/>
          <w:b/>
          <w:lang w:val="en-GB"/>
        </w:rPr>
      </w:pPr>
      <w:r>
        <w:rPr>
          <w:rFonts w:ascii="Garamond" w:hAnsi="Garamond" w:cstheme="minorHAnsi"/>
          <w:b/>
          <w:lang w:val="en-GB"/>
        </w:rPr>
        <w:t>E</w:t>
      </w:r>
      <w:r w:rsidR="003F2E81" w:rsidRPr="00196A28">
        <w:rPr>
          <w:rFonts w:ascii="Garamond" w:hAnsi="Garamond" w:cstheme="minorHAnsi"/>
          <w:b/>
          <w:lang w:val="en-GB"/>
        </w:rPr>
        <w:t>thics</w:t>
      </w:r>
    </w:p>
    <w:p w14:paraId="7ACBDEF2" w14:textId="0942A94C" w:rsidR="00047BC1" w:rsidRPr="00B62ED4" w:rsidRDefault="00315CAF" w:rsidP="00196A28">
      <w:pPr>
        <w:rPr>
          <w:rFonts w:ascii="Garamond" w:hAnsi="Garamond" w:cstheme="minorHAnsi"/>
          <w:highlight w:val="yellow"/>
          <w:lang w:val="en-GB"/>
        </w:rPr>
      </w:pPr>
      <w:r w:rsidRPr="00B62ED4">
        <w:rPr>
          <w:rFonts w:ascii="Garamond" w:hAnsi="Garamond" w:cstheme="minorHAnsi"/>
          <w:lang w:val="en-GB"/>
        </w:rPr>
        <w:t>The ethical principles for medical research as stated by the Dec</w:t>
      </w:r>
      <w:r w:rsidR="00861956" w:rsidRPr="00B62ED4">
        <w:rPr>
          <w:rFonts w:ascii="Garamond" w:hAnsi="Garamond" w:cstheme="minorHAnsi"/>
          <w:lang w:val="en-GB"/>
        </w:rPr>
        <w:t>la</w:t>
      </w:r>
      <w:r w:rsidRPr="00B62ED4">
        <w:rPr>
          <w:rFonts w:ascii="Garamond" w:hAnsi="Garamond" w:cstheme="minorHAnsi"/>
          <w:lang w:val="en-GB"/>
        </w:rPr>
        <w:t xml:space="preserve">ration of Helsinki, will be applied throughout the studies </w:t>
      </w:r>
      <w:r w:rsidRPr="00B62ED4">
        <w:rPr>
          <w:rFonts w:ascii="Garamond" w:hAnsi="Garamond" w:cstheme="minorHAnsi"/>
          <w:lang w:val="en-GB"/>
        </w:rPr>
        <w:fldChar w:fldCharType="begin"/>
      </w:r>
      <w:r w:rsidR="00BB1EFC">
        <w:rPr>
          <w:rFonts w:ascii="Garamond" w:hAnsi="Garamond" w:cstheme="minorHAnsi"/>
          <w:lang w:val="en-GB"/>
        </w:rPr>
        <w:instrText xml:space="preserve"> ADDIN EN.CITE &lt;EndNote&gt;&lt;Cite&gt;&lt;Author&gt;Association&lt;/Author&gt;&lt;Year&gt;2013&lt;/Year&gt;&lt;RecNum&gt;68&lt;/RecNum&gt;&lt;DisplayText&gt;(1)&lt;/DisplayText&gt;&lt;record&gt;&lt;rec-number&gt;68&lt;/rec-number&gt;&lt;foreign-keys&gt;&lt;key app="EN" db-id="ww9zxaara2ezwpe59ef5swryvtev522atvrz" timestamp="1572253760"&gt;68&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lt;/secondary-title&gt;&lt;alt-title&gt;Jama&lt;/alt-title&gt;&lt;/titles&gt;&lt;periodical&gt;&lt;full-title&gt;Jama&lt;/full-title&gt;&lt;abbr-1&gt;Jama&lt;/abbr-1&gt;&lt;/periodical&gt;&lt;alt-periodical&gt;&lt;full-title&gt;Jama&lt;/full-title&gt;&lt;abbr-1&gt;Jama&lt;/abbr-1&gt;&lt;/alt-periodical&gt;&lt;pages&gt;2191-4&lt;/pages&gt;&lt;volume&gt;310&lt;/volume&gt;&lt;number&gt;20&lt;/number&gt;&lt;edition&gt;2013/10/22&lt;/edition&gt;&lt;keywords&gt;&lt;keyword&gt;Clinical Trials as Topic/*ethics&lt;/keyword&gt;&lt;keyword&gt;Confidentiality&lt;/keyword&gt;&lt;keyword&gt;*Ethics, Research&lt;/keyword&gt;&lt;keyword&gt;*Helsinki Declaration&lt;/keyword&gt;&lt;keyword&gt;Human Experimentation/*ethics&lt;/keyword&gt;&lt;keyword&gt;Humans&lt;/keyword&gt;&lt;keyword&gt;Informed Consent&lt;/keyword&gt;&lt;keyword&gt;Physicians/ethics&lt;/keyword&gt;&lt;keyword&gt;Placebos&lt;/keyword&gt;&lt;keyword&gt;Research Design&lt;/keyword&gt;&lt;keyword&gt;Risk Assessment&lt;/keyword&gt;&lt;keyword&gt;Vulnerable Populations&lt;/keyword&gt;&lt;/keywords&gt;&lt;dates&gt;&lt;year&gt;2013&lt;/year&gt;&lt;pub-dates&gt;&lt;date&gt;Nov 27&lt;/date&gt;&lt;/pub-dates&gt;&lt;/dates&gt;&lt;isbn&gt;0098-7484&lt;/isbn&gt;&lt;accession-num&gt;24141714&lt;/accession-num&gt;&lt;urls&gt;&lt;/urls&gt;&lt;electronic-resource-num&gt;10.1001/jama.2013.281053&lt;/electronic-resource-num&gt;&lt;remote-database-provider&gt;NLM&lt;/remote-database-provider&gt;&lt;language&gt;eng&lt;/language&gt;&lt;/record&gt;&lt;/Cite&gt;&lt;/EndNote&gt;</w:instrText>
      </w:r>
      <w:r w:rsidRPr="00B62ED4">
        <w:rPr>
          <w:rFonts w:ascii="Garamond" w:hAnsi="Garamond" w:cstheme="minorHAnsi"/>
          <w:lang w:val="en-GB"/>
        </w:rPr>
        <w:fldChar w:fldCharType="separate"/>
      </w:r>
      <w:r w:rsidR="00BB1EFC">
        <w:rPr>
          <w:rFonts w:ascii="Garamond" w:hAnsi="Garamond" w:cstheme="minorHAnsi"/>
          <w:noProof/>
          <w:lang w:val="en-GB"/>
        </w:rPr>
        <w:t>(1)</w:t>
      </w:r>
      <w:r w:rsidRPr="00B62ED4">
        <w:rPr>
          <w:rFonts w:ascii="Garamond" w:hAnsi="Garamond" w:cstheme="minorHAnsi"/>
          <w:lang w:val="en-GB"/>
        </w:rPr>
        <w:fldChar w:fldCharType="end"/>
      </w:r>
      <w:r w:rsidRPr="00B62ED4">
        <w:rPr>
          <w:rFonts w:ascii="Garamond" w:hAnsi="Garamond" w:cstheme="minorHAnsi"/>
          <w:lang w:val="en-GB"/>
        </w:rPr>
        <w:t>.</w:t>
      </w:r>
      <w:r w:rsidR="00B2573F" w:rsidRPr="00B62ED4">
        <w:rPr>
          <w:rFonts w:ascii="Garamond" w:hAnsi="Garamond" w:cstheme="minorHAnsi"/>
          <w:lang w:val="en-GB"/>
        </w:rPr>
        <w:t xml:space="preserve"> </w:t>
      </w:r>
      <w:r w:rsidR="00085C30" w:rsidRPr="00085C30">
        <w:rPr>
          <w:rFonts w:ascii="Garamond" w:hAnsi="Garamond" w:cstheme="minorHAnsi"/>
          <w:lang w:val="en-GB"/>
        </w:rPr>
        <w:t>The trial</w:t>
      </w:r>
      <w:r w:rsidR="00085C30" w:rsidRPr="00B62ED4">
        <w:rPr>
          <w:rFonts w:ascii="Garamond" w:hAnsi="Garamond" w:cstheme="minorHAnsi"/>
          <w:lang w:val="en-GB"/>
        </w:rPr>
        <w:t xml:space="preserve"> </w:t>
      </w:r>
      <w:r w:rsidR="00047BC1" w:rsidRPr="00B62ED4">
        <w:rPr>
          <w:rFonts w:ascii="Garamond" w:hAnsi="Garamond" w:cstheme="minorHAnsi"/>
          <w:lang w:val="en-GB"/>
        </w:rPr>
        <w:t>will foll</w:t>
      </w:r>
      <w:r w:rsidR="008D580F" w:rsidRPr="00B62ED4">
        <w:rPr>
          <w:rFonts w:ascii="Garamond" w:hAnsi="Garamond" w:cstheme="minorHAnsi"/>
          <w:lang w:val="en-GB"/>
        </w:rPr>
        <w:t xml:space="preserve">ow the </w:t>
      </w:r>
      <w:r w:rsidR="00B62ED4" w:rsidRPr="00B62ED4">
        <w:rPr>
          <w:rFonts w:ascii="Garamond" w:hAnsi="Garamond" w:cstheme="minorHAnsi"/>
          <w:lang w:val="en-US"/>
        </w:rPr>
        <w:t>CONSORT statements</w:t>
      </w:r>
      <w:r w:rsidR="00B62ED4" w:rsidRPr="00B62ED4">
        <w:rPr>
          <w:rFonts w:ascii="Garamond" w:hAnsi="Garamond" w:cstheme="minorHAnsi"/>
        </w:rPr>
        <w:fldChar w:fldCharType="begin"/>
      </w:r>
      <w:r w:rsidR="00B62ED4" w:rsidRPr="00B62ED4">
        <w:rPr>
          <w:rFonts w:ascii="Garamond" w:hAnsi="Garamond" w:cstheme="minorHAnsi"/>
        </w:rPr>
        <w:fldChar w:fldCharType="separate"/>
      </w:r>
      <w:r w:rsidR="00B62ED4" w:rsidRPr="00B62ED4">
        <w:rPr>
          <w:rFonts w:ascii="Garamond" w:hAnsi="Garamond" w:cstheme="minorHAnsi"/>
          <w:lang w:val="en-US"/>
        </w:rPr>
        <w:t>(35)</w:t>
      </w:r>
      <w:r w:rsidR="00B62ED4" w:rsidRPr="00B62ED4">
        <w:rPr>
          <w:rFonts w:ascii="Garamond" w:hAnsi="Garamond" w:cstheme="minorHAnsi"/>
        </w:rPr>
        <w:fldChar w:fldCharType="end"/>
      </w:r>
      <w:r w:rsidR="00B62ED4" w:rsidRPr="00B62ED4">
        <w:rPr>
          <w:rStyle w:val="Hyperlink"/>
          <w:rFonts w:ascii="Garamond" w:hAnsi="Garamond" w:cstheme="minorHAnsi"/>
          <w:color w:val="auto"/>
          <w:w w:val="105"/>
          <w:u w:val="none"/>
          <w:lang w:val="en-US"/>
        </w:rPr>
        <w:t xml:space="preserve">. </w:t>
      </w:r>
      <w:r w:rsidR="00085C30" w:rsidRPr="00085C30">
        <w:rPr>
          <w:rFonts w:ascii="Garamond" w:hAnsi="Garamond" w:cstheme="minorHAnsi"/>
          <w:lang w:val="en-GB"/>
        </w:rPr>
        <w:t>The trial</w:t>
      </w:r>
      <w:r w:rsidR="00B62ED4" w:rsidRPr="00B62ED4">
        <w:rPr>
          <w:rStyle w:val="Hyperlink"/>
          <w:rFonts w:ascii="Garamond" w:hAnsi="Garamond" w:cstheme="minorHAnsi"/>
          <w:color w:val="auto"/>
          <w:w w:val="105"/>
          <w:u w:val="none"/>
          <w:lang w:val="en-US"/>
        </w:rPr>
        <w:t xml:space="preserve"> </w:t>
      </w:r>
      <w:r w:rsidR="00B62ED4" w:rsidRPr="00B62ED4">
        <w:rPr>
          <w:rFonts w:ascii="Garamond" w:hAnsi="Garamond" w:cstheme="minorHAnsi"/>
          <w:lang w:val="en-US"/>
        </w:rPr>
        <w:t xml:space="preserve">will also be registered and submitted to </w:t>
      </w:r>
      <w:hyperlink r:id="rId12" w:history="1">
        <w:r w:rsidR="00B62ED4" w:rsidRPr="00B62ED4">
          <w:rPr>
            <w:rStyle w:val="Hyperlink"/>
            <w:rFonts w:ascii="Garamond" w:hAnsi="Garamond" w:cstheme="minorHAnsi"/>
            <w:lang w:val="en-US"/>
          </w:rPr>
          <w:t>www.clinicaltrials.gov</w:t>
        </w:r>
      </w:hyperlink>
      <w:r w:rsidR="00B62ED4" w:rsidRPr="00B62ED4">
        <w:rPr>
          <w:rFonts w:ascii="Garamond" w:hAnsi="Garamond" w:cstheme="minorHAnsi"/>
          <w:lang w:val="en-US"/>
        </w:rPr>
        <w:t>.</w:t>
      </w:r>
    </w:p>
    <w:p w14:paraId="7A34F068" w14:textId="0D503976" w:rsidR="001B08B8" w:rsidRPr="00B62ED4" w:rsidRDefault="000D523E" w:rsidP="00196A28">
      <w:pPr>
        <w:rPr>
          <w:rFonts w:ascii="Garamond" w:hAnsi="Garamond" w:cstheme="minorHAnsi"/>
          <w:b/>
          <w:lang w:val="en-GB"/>
        </w:rPr>
      </w:pPr>
      <w:r w:rsidRPr="00B62ED4">
        <w:rPr>
          <w:rFonts w:ascii="Garamond" w:hAnsi="Garamond" w:cstheme="minorHAnsi"/>
          <w:lang w:val="en-GB"/>
        </w:rPr>
        <w:t>Participants will receive oral and written information prior to obtaining written consent</w:t>
      </w:r>
      <w:r w:rsidR="001D0F75" w:rsidRPr="00B62ED4">
        <w:rPr>
          <w:rFonts w:ascii="Garamond" w:hAnsi="Garamond" w:cstheme="minorHAnsi"/>
          <w:lang w:val="en-GB"/>
        </w:rPr>
        <w:t xml:space="preserve"> – for further </w:t>
      </w:r>
      <w:r w:rsidR="00AE01E0" w:rsidRPr="00B62ED4">
        <w:rPr>
          <w:rFonts w:ascii="Garamond" w:hAnsi="Garamond" w:cstheme="minorHAnsi"/>
          <w:lang w:val="en-GB"/>
        </w:rPr>
        <w:t>description</w:t>
      </w:r>
      <w:r w:rsidR="00085C30">
        <w:rPr>
          <w:rFonts w:ascii="Garamond" w:hAnsi="Garamond" w:cstheme="minorHAnsi"/>
          <w:lang w:val="en-GB"/>
        </w:rPr>
        <w:t xml:space="preserve"> see section 1</w:t>
      </w:r>
      <w:r w:rsidR="00534B00" w:rsidRPr="00B62ED4">
        <w:rPr>
          <w:rFonts w:ascii="Garamond" w:hAnsi="Garamond" w:cstheme="minorHAnsi"/>
          <w:lang w:val="en-GB"/>
        </w:rPr>
        <w:t>.1</w:t>
      </w:r>
      <w:r w:rsidRPr="00B62ED4">
        <w:rPr>
          <w:rFonts w:ascii="Garamond" w:hAnsi="Garamond" w:cstheme="minorHAnsi"/>
          <w:lang w:val="en-GB"/>
        </w:rPr>
        <w:t xml:space="preserve">. </w:t>
      </w:r>
    </w:p>
    <w:p w14:paraId="5BF7C7C8" w14:textId="24119707" w:rsidR="001B08B8" w:rsidRPr="00B62ED4" w:rsidRDefault="001B08B8" w:rsidP="00196A28">
      <w:pPr>
        <w:rPr>
          <w:rFonts w:ascii="Garamond" w:hAnsi="Garamond" w:cstheme="minorHAnsi"/>
          <w:lang w:val="en-GB"/>
        </w:rPr>
      </w:pPr>
      <w:r w:rsidRPr="00B62ED4">
        <w:rPr>
          <w:rFonts w:ascii="Garamond" w:hAnsi="Garamond" w:cstheme="minorHAnsi"/>
          <w:lang w:val="en-GB"/>
        </w:rPr>
        <w:t xml:space="preserve">Participants can withdraw at any time from the study. </w:t>
      </w:r>
    </w:p>
    <w:p w14:paraId="4BB82330" w14:textId="53DB4B3B" w:rsidR="001B08B8" w:rsidRPr="00085C30" w:rsidRDefault="001B08B8" w:rsidP="00085C30">
      <w:pPr>
        <w:pStyle w:val="Listeafsnit"/>
        <w:numPr>
          <w:ilvl w:val="1"/>
          <w:numId w:val="21"/>
        </w:numPr>
        <w:rPr>
          <w:rFonts w:ascii="Garamond" w:hAnsi="Garamond" w:cstheme="minorHAnsi"/>
          <w:b/>
          <w:lang w:val="en-GB"/>
        </w:rPr>
      </w:pPr>
      <w:r w:rsidRPr="00085C30">
        <w:rPr>
          <w:rFonts w:ascii="Garamond" w:hAnsi="Garamond" w:cstheme="minorHAnsi"/>
          <w:b/>
          <w:lang w:val="en-GB"/>
        </w:rPr>
        <w:t>Informed consent</w:t>
      </w:r>
    </w:p>
    <w:p w14:paraId="722AD8FA" w14:textId="064C5FD8" w:rsidR="00FC5A4E" w:rsidRPr="00B62ED4" w:rsidRDefault="00FC5A4E" w:rsidP="00196A28">
      <w:pPr>
        <w:rPr>
          <w:rFonts w:ascii="Garamond" w:hAnsi="Garamond" w:cstheme="minorHAnsi"/>
          <w:lang w:val="en-GB"/>
        </w:rPr>
      </w:pPr>
      <w:r w:rsidRPr="00B62ED4">
        <w:rPr>
          <w:rFonts w:ascii="Garamond" w:hAnsi="Garamond" w:cstheme="minorHAnsi"/>
          <w:lang w:val="en-GB"/>
        </w:rPr>
        <w:t xml:space="preserve">Eligible participants </w:t>
      </w:r>
      <w:r w:rsidR="006C0B80" w:rsidRPr="00B62ED4">
        <w:rPr>
          <w:rFonts w:ascii="Garamond" w:hAnsi="Garamond" w:cstheme="minorHAnsi"/>
          <w:lang w:val="en-GB"/>
        </w:rPr>
        <w:t>f</w:t>
      </w:r>
      <w:r w:rsidR="007F26BA" w:rsidRPr="00B62ED4">
        <w:rPr>
          <w:rFonts w:ascii="Garamond" w:hAnsi="Garamond" w:cstheme="minorHAnsi"/>
          <w:lang w:val="en-GB"/>
        </w:rPr>
        <w:t xml:space="preserve">or </w:t>
      </w:r>
      <w:r w:rsidR="00085C30">
        <w:rPr>
          <w:rFonts w:ascii="Garamond" w:hAnsi="Garamond" w:cstheme="minorHAnsi"/>
          <w:lang w:val="en-GB"/>
        </w:rPr>
        <w:t>t</w:t>
      </w:r>
      <w:r w:rsidR="00085C30" w:rsidRPr="00085C30">
        <w:rPr>
          <w:rFonts w:ascii="Garamond" w:hAnsi="Garamond" w:cstheme="minorHAnsi"/>
          <w:lang w:val="en-GB"/>
        </w:rPr>
        <w:t>he trial</w:t>
      </w:r>
      <w:r w:rsidR="006C0B80" w:rsidRPr="00B62ED4">
        <w:rPr>
          <w:rFonts w:ascii="Garamond" w:hAnsi="Garamond" w:cstheme="minorHAnsi"/>
          <w:lang w:val="en-GB"/>
        </w:rPr>
        <w:t xml:space="preserve"> </w:t>
      </w:r>
      <w:r w:rsidRPr="00B62ED4">
        <w:rPr>
          <w:rFonts w:ascii="Garamond" w:hAnsi="Garamond" w:cstheme="minorHAnsi"/>
          <w:lang w:val="en-GB"/>
        </w:rPr>
        <w:t xml:space="preserve">are visited at </w:t>
      </w:r>
      <w:r w:rsidR="006C0B80" w:rsidRPr="00B62ED4">
        <w:rPr>
          <w:rFonts w:ascii="Garamond" w:hAnsi="Garamond" w:cstheme="minorHAnsi"/>
          <w:lang w:val="en-GB"/>
        </w:rPr>
        <w:t xml:space="preserve">the eligible participant’s home together </w:t>
      </w:r>
      <w:r w:rsidR="00B62ED4" w:rsidRPr="00B62ED4">
        <w:rPr>
          <w:rFonts w:ascii="Garamond" w:hAnsi="Garamond" w:cstheme="minorHAnsi"/>
          <w:lang w:val="en-GB"/>
        </w:rPr>
        <w:t>by the</w:t>
      </w:r>
      <w:r w:rsidR="006C0B80" w:rsidRPr="00B62ED4">
        <w:rPr>
          <w:rFonts w:ascii="Garamond" w:hAnsi="Garamond" w:cstheme="minorHAnsi"/>
          <w:lang w:val="en-GB"/>
        </w:rPr>
        <w:t xml:space="preserve"> </w:t>
      </w:r>
      <w:r w:rsidR="00B62ED4" w:rsidRPr="00B62ED4">
        <w:rPr>
          <w:rFonts w:ascii="Garamond" w:hAnsi="Garamond" w:cstheme="minorHAnsi"/>
          <w:lang w:val="en-GB"/>
        </w:rPr>
        <w:t>ACN</w:t>
      </w:r>
      <w:r w:rsidR="006C0B80" w:rsidRPr="00B62ED4">
        <w:rPr>
          <w:rFonts w:ascii="Garamond" w:hAnsi="Garamond" w:cstheme="minorHAnsi"/>
          <w:lang w:val="en-GB"/>
        </w:rPr>
        <w:t xml:space="preserve">. The </w:t>
      </w:r>
      <w:r w:rsidR="00B62ED4" w:rsidRPr="00B62ED4">
        <w:rPr>
          <w:rFonts w:ascii="Garamond" w:hAnsi="Garamond" w:cstheme="minorHAnsi"/>
          <w:lang w:val="en-GB"/>
        </w:rPr>
        <w:t>ACN</w:t>
      </w:r>
      <w:r w:rsidRPr="00B62ED4">
        <w:rPr>
          <w:rFonts w:ascii="Garamond" w:hAnsi="Garamond" w:cstheme="minorHAnsi"/>
          <w:lang w:val="en-GB"/>
        </w:rPr>
        <w:t xml:space="preserve"> will introduce herself </w:t>
      </w:r>
      <w:r w:rsidR="006C0B80" w:rsidRPr="00B62ED4">
        <w:rPr>
          <w:rFonts w:ascii="Garamond" w:hAnsi="Garamond" w:cstheme="minorHAnsi"/>
          <w:lang w:val="en-GB"/>
        </w:rPr>
        <w:t xml:space="preserve">with name and </w:t>
      </w:r>
      <w:r w:rsidR="008A60D0" w:rsidRPr="00B62ED4">
        <w:rPr>
          <w:rFonts w:ascii="Garamond" w:hAnsi="Garamond" w:cstheme="minorHAnsi"/>
          <w:lang w:val="en-GB"/>
        </w:rPr>
        <w:t>title</w:t>
      </w:r>
      <w:r w:rsidR="006C0B80" w:rsidRPr="00B62ED4">
        <w:rPr>
          <w:rFonts w:ascii="Garamond" w:hAnsi="Garamond" w:cstheme="minorHAnsi"/>
          <w:lang w:val="en-GB"/>
        </w:rPr>
        <w:t xml:space="preserve"> as </w:t>
      </w:r>
      <w:r w:rsidR="00B62ED4" w:rsidRPr="00B62ED4">
        <w:rPr>
          <w:rFonts w:ascii="Garamond" w:hAnsi="Garamond" w:cstheme="minorHAnsi"/>
          <w:lang w:val="en-GB"/>
        </w:rPr>
        <w:t>acute community nurse</w:t>
      </w:r>
      <w:r w:rsidR="00762E6B" w:rsidRPr="00B62ED4">
        <w:rPr>
          <w:rFonts w:ascii="Garamond" w:hAnsi="Garamond" w:cstheme="minorHAnsi"/>
          <w:lang w:val="en-GB"/>
        </w:rPr>
        <w:t xml:space="preserve">. </w:t>
      </w:r>
      <w:r w:rsidR="00720FAC" w:rsidRPr="00B62ED4">
        <w:rPr>
          <w:rFonts w:ascii="Garamond" w:hAnsi="Garamond" w:cstheme="minorHAnsi"/>
          <w:lang w:val="en-GB"/>
        </w:rPr>
        <w:t xml:space="preserve">If the </w:t>
      </w:r>
      <w:r w:rsidR="00AD7142" w:rsidRPr="00B62ED4">
        <w:rPr>
          <w:rFonts w:ascii="Garamond" w:hAnsi="Garamond" w:cstheme="minorHAnsi"/>
          <w:lang w:val="en-GB"/>
        </w:rPr>
        <w:t xml:space="preserve">eligible participant’s </w:t>
      </w:r>
      <w:r w:rsidR="00720FAC" w:rsidRPr="00B62ED4">
        <w:rPr>
          <w:rFonts w:ascii="Garamond" w:hAnsi="Garamond" w:cstheme="minorHAnsi"/>
          <w:lang w:val="en-GB"/>
        </w:rPr>
        <w:t xml:space="preserve">acute situation allows it </w:t>
      </w:r>
      <w:r w:rsidRPr="00B62ED4">
        <w:rPr>
          <w:rFonts w:ascii="Garamond" w:hAnsi="Garamond" w:cstheme="minorHAnsi"/>
          <w:lang w:val="en-GB"/>
        </w:rPr>
        <w:t xml:space="preserve">the </w:t>
      </w:r>
      <w:r w:rsidR="00AD7142" w:rsidRPr="00B62ED4">
        <w:rPr>
          <w:rFonts w:ascii="Garamond" w:hAnsi="Garamond" w:cstheme="minorHAnsi"/>
          <w:lang w:val="en-GB"/>
        </w:rPr>
        <w:t>eligible participant</w:t>
      </w:r>
      <w:r w:rsidRPr="00B62ED4">
        <w:rPr>
          <w:rFonts w:ascii="Garamond" w:hAnsi="Garamond" w:cstheme="minorHAnsi"/>
          <w:lang w:val="en-GB"/>
        </w:rPr>
        <w:t xml:space="preserve"> is </w:t>
      </w:r>
      <w:r w:rsidR="005E5913" w:rsidRPr="00B62ED4">
        <w:rPr>
          <w:rFonts w:ascii="Garamond" w:hAnsi="Garamond" w:cstheme="minorHAnsi"/>
          <w:lang w:val="en-GB"/>
        </w:rPr>
        <w:t>informed orally about the study</w:t>
      </w:r>
      <w:r w:rsidR="00F610A2" w:rsidRPr="00B62ED4">
        <w:rPr>
          <w:rFonts w:ascii="Garamond" w:hAnsi="Garamond" w:cstheme="minorHAnsi"/>
          <w:lang w:val="en-GB"/>
        </w:rPr>
        <w:t xml:space="preserve"> by the </w:t>
      </w:r>
      <w:r w:rsidR="00B62ED4" w:rsidRPr="00B62ED4">
        <w:rPr>
          <w:rFonts w:ascii="Garamond" w:hAnsi="Garamond" w:cstheme="minorHAnsi"/>
          <w:lang w:val="en-GB"/>
        </w:rPr>
        <w:t>ACN</w:t>
      </w:r>
      <w:r w:rsidRPr="00B62ED4">
        <w:rPr>
          <w:rFonts w:ascii="Garamond" w:hAnsi="Garamond" w:cstheme="minorHAnsi"/>
          <w:lang w:val="en-GB"/>
        </w:rPr>
        <w:t>. T</w:t>
      </w:r>
      <w:r w:rsidR="006C0B80" w:rsidRPr="00B62ED4">
        <w:rPr>
          <w:rFonts w:ascii="Garamond" w:hAnsi="Garamond" w:cstheme="minorHAnsi"/>
          <w:lang w:val="en-GB"/>
        </w:rPr>
        <w:t xml:space="preserve">he eligible participant is </w:t>
      </w:r>
      <w:r w:rsidR="005C534F" w:rsidRPr="00B62ED4">
        <w:rPr>
          <w:rFonts w:ascii="Garamond" w:hAnsi="Garamond" w:cstheme="minorHAnsi"/>
          <w:lang w:val="en-GB"/>
        </w:rPr>
        <w:t xml:space="preserve">in his or hers own </w:t>
      </w:r>
      <w:r w:rsidR="006C0B80" w:rsidRPr="00B62ED4">
        <w:rPr>
          <w:rFonts w:ascii="Garamond" w:hAnsi="Garamond" w:cstheme="minorHAnsi"/>
          <w:lang w:val="en-GB"/>
        </w:rPr>
        <w:t xml:space="preserve">home, </w:t>
      </w:r>
      <w:r w:rsidR="00AC190F" w:rsidRPr="00B62ED4">
        <w:rPr>
          <w:rFonts w:ascii="Garamond" w:hAnsi="Garamond" w:cstheme="minorHAnsi"/>
          <w:lang w:val="en-GB"/>
        </w:rPr>
        <w:t>which is</w:t>
      </w:r>
      <w:r w:rsidRPr="00B62ED4">
        <w:rPr>
          <w:rFonts w:ascii="Garamond" w:hAnsi="Garamond" w:cstheme="minorHAnsi"/>
          <w:lang w:val="en-GB"/>
        </w:rPr>
        <w:t xml:space="preserve"> a comfort</w:t>
      </w:r>
      <w:r w:rsidR="00975653" w:rsidRPr="00B62ED4">
        <w:rPr>
          <w:rFonts w:ascii="Garamond" w:hAnsi="Garamond" w:cstheme="minorHAnsi"/>
          <w:lang w:val="en-GB"/>
        </w:rPr>
        <w:t>ing</w:t>
      </w:r>
      <w:r w:rsidRPr="00B62ED4">
        <w:rPr>
          <w:rFonts w:ascii="Garamond" w:hAnsi="Garamond" w:cstheme="minorHAnsi"/>
          <w:lang w:val="en-GB"/>
        </w:rPr>
        <w:t xml:space="preserve"> zone for the </w:t>
      </w:r>
      <w:r w:rsidR="006C0B80" w:rsidRPr="00B62ED4">
        <w:rPr>
          <w:rFonts w:ascii="Garamond" w:hAnsi="Garamond" w:cstheme="minorHAnsi"/>
          <w:lang w:val="en-GB"/>
        </w:rPr>
        <w:t>eligible participant</w:t>
      </w:r>
      <w:r w:rsidR="005E1C77" w:rsidRPr="00B62ED4">
        <w:rPr>
          <w:rFonts w:ascii="Garamond" w:hAnsi="Garamond" w:cstheme="minorHAnsi"/>
          <w:lang w:val="en-GB"/>
        </w:rPr>
        <w:t xml:space="preserve"> and supporting one</w:t>
      </w:r>
      <w:r w:rsidR="00636970" w:rsidRPr="00B62ED4">
        <w:rPr>
          <w:rFonts w:ascii="Garamond" w:hAnsi="Garamond" w:cstheme="minorHAnsi"/>
          <w:lang w:val="en-GB"/>
        </w:rPr>
        <w:t>’</w:t>
      </w:r>
      <w:r w:rsidR="005E1C77" w:rsidRPr="00B62ED4">
        <w:rPr>
          <w:rFonts w:ascii="Garamond" w:hAnsi="Garamond" w:cstheme="minorHAnsi"/>
          <w:lang w:val="en-GB"/>
        </w:rPr>
        <w:t>s own will</w:t>
      </w:r>
      <w:r w:rsidRPr="00B62ED4">
        <w:rPr>
          <w:rFonts w:ascii="Garamond" w:hAnsi="Garamond" w:cstheme="minorHAnsi"/>
          <w:lang w:val="en-GB"/>
        </w:rPr>
        <w:t xml:space="preserve">. </w:t>
      </w:r>
    </w:p>
    <w:p w14:paraId="70D2E847" w14:textId="5910BBD7" w:rsidR="00FC5A4E" w:rsidRPr="00B62ED4" w:rsidRDefault="00FC5A4E" w:rsidP="00196A28">
      <w:pPr>
        <w:rPr>
          <w:rFonts w:ascii="Garamond" w:hAnsi="Garamond" w:cstheme="minorHAnsi"/>
          <w:lang w:val="en-GB"/>
        </w:rPr>
      </w:pPr>
      <w:r w:rsidRPr="00B62ED4">
        <w:rPr>
          <w:rFonts w:ascii="Garamond" w:hAnsi="Garamond" w:cstheme="minorHAnsi"/>
          <w:lang w:val="en-GB"/>
        </w:rPr>
        <w:t xml:space="preserve">The </w:t>
      </w:r>
      <w:r w:rsidR="008A60D0" w:rsidRPr="00B62ED4">
        <w:rPr>
          <w:rFonts w:ascii="Garamond" w:hAnsi="Garamond" w:cstheme="minorHAnsi"/>
          <w:lang w:val="en-GB"/>
        </w:rPr>
        <w:t>eligible participant</w:t>
      </w:r>
      <w:r w:rsidR="00534B00" w:rsidRPr="00B62ED4">
        <w:rPr>
          <w:rFonts w:ascii="Garamond" w:hAnsi="Garamond" w:cstheme="minorHAnsi"/>
          <w:lang w:val="en-GB"/>
        </w:rPr>
        <w:t xml:space="preserve"> will be given </w:t>
      </w:r>
      <w:r w:rsidR="00BC6C10" w:rsidRPr="00B62ED4">
        <w:rPr>
          <w:rFonts w:ascii="Garamond" w:hAnsi="Garamond" w:cstheme="minorHAnsi"/>
          <w:lang w:val="en-GB"/>
        </w:rPr>
        <w:t xml:space="preserve">time to consider </w:t>
      </w:r>
      <w:r w:rsidR="003D4F9F" w:rsidRPr="00B62ED4">
        <w:rPr>
          <w:rFonts w:ascii="Garamond" w:hAnsi="Garamond" w:cstheme="minorHAnsi"/>
          <w:lang w:val="en-GB"/>
        </w:rPr>
        <w:t xml:space="preserve">participation in </w:t>
      </w:r>
      <w:r w:rsidR="00085C30">
        <w:rPr>
          <w:rFonts w:ascii="Garamond" w:hAnsi="Garamond" w:cstheme="minorHAnsi"/>
          <w:lang w:val="en-GB"/>
        </w:rPr>
        <w:t>t</w:t>
      </w:r>
      <w:r w:rsidR="00085C30" w:rsidRPr="00085C30">
        <w:rPr>
          <w:rFonts w:ascii="Garamond" w:hAnsi="Garamond" w:cstheme="minorHAnsi"/>
          <w:lang w:val="en-GB"/>
        </w:rPr>
        <w:t>he trial</w:t>
      </w:r>
      <w:r w:rsidRPr="00B62ED4">
        <w:rPr>
          <w:rFonts w:ascii="Garamond" w:hAnsi="Garamond" w:cstheme="minorHAnsi"/>
          <w:lang w:val="en-GB"/>
        </w:rPr>
        <w:t xml:space="preserve">, </w:t>
      </w:r>
      <w:r w:rsidR="00BC6C10" w:rsidRPr="00B62ED4">
        <w:rPr>
          <w:rFonts w:ascii="Garamond" w:hAnsi="Garamond" w:cstheme="minorHAnsi"/>
          <w:lang w:val="en-GB"/>
        </w:rPr>
        <w:t>while</w:t>
      </w:r>
      <w:r w:rsidRPr="00B62ED4">
        <w:rPr>
          <w:rFonts w:ascii="Garamond" w:hAnsi="Garamond" w:cstheme="minorHAnsi"/>
          <w:lang w:val="en-GB"/>
        </w:rPr>
        <w:t xml:space="preserve"> the </w:t>
      </w:r>
      <w:r w:rsidR="00156FBE">
        <w:rPr>
          <w:rFonts w:ascii="Garamond" w:hAnsi="Garamond" w:cstheme="minorHAnsi"/>
          <w:lang w:val="en-GB"/>
        </w:rPr>
        <w:t>ACN</w:t>
      </w:r>
      <w:r w:rsidRPr="00B62ED4">
        <w:rPr>
          <w:rFonts w:ascii="Garamond" w:hAnsi="Garamond" w:cstheme="minorHAnsi"/>
          <w:lang w:val="en-GB"/>
        </w:rPr>
        <w:t xml:space="preserve"> </w:t>
      </w:r>
      <w:r w:rsidR="00B62ED4" w:rsidRPr="00B62ED4">
        <w:rPr>
          <w:rFonts w:ascii="Garamond" w:hAnsi="Garamond" w:cstheme="minorHAnsi"/>
          <w:lang w:val="en-GB"/>
        </w:rPr>
        <w:t xml:space="preserve">prepares equipment for </w:t>
      </w:r>
      <w:r w:rsidR="006C0B80" w:rsidRPr="00B62ED4">
        <w:rPr>
          <w:rFonts w:ascii="Garamond" w:hAnsi="Garamond" w:cstheme="minorHAnsi"/>
          <w:lang w:val="en-GB"/>
        </w:rPr>
        <w:t xml:space="preserve">the </w:t>
      </w:r>
      <w:r w:rsidR="008E67D2" w:rsidRPr="00B62ED4">
        <w:rPr>
          <w:rFonts w:ascii="Garamond" w:hAnsi="Garamond" w:cstheme="minorHAnsi"/>
          <w:lang w:val="en-GB"/>
        </w:rPr>
        <w:t xml:space="preserve">usual assessment </w:t>
      </w:r>
      <w:r w:rsidR="006C0B80" w:rsidRPr="00B62ED4">
        <w:rPr>
          <w:rFonts w:ascii="Garamond" w:hAnsi="Garamond" w:cstheme="minorHAnsi"/>
          <w:lang w:val="en-GB"/>
        </w:rPr>
        <w:t xml:space="preserve">procedure </w:t>
      </w:r>
      <w:r w:rsidR="00B62ED4" w:rsidRPr="00B62ED4">
        <w:rPr>
          <w:rFonts w:ascii="Garamond" w:hAnsi="Garamond" w:cstheme="minorHAnsi"/>
          <w:lang w:val="en-GB"/>
        </w:rPr>
        <w:t>that have been ordered b</w:t>
      </w:r>
      <w:r w:rsidR="00534B00" w:rsidRPr="00B62ED4">
        <w:rPr>
          <w:rFonts w:ascii="Garamond" w:hAnsi="Garamond" w:cstheme="minorHAnsi"/>
          <w:lang w:val="en-GB"/>
        </w:rPr>
        <w:t>y</w:t>
      </w:r>
      <w:r w:rsidR="006C0B80" w:rsidRPr="00B62ED4">
        <w:rPr>
          <w:rFonts w:ascii="Garamond" w:hAnsi="Garamond" w:cstheme="minorHAnsi"/>
          <w:lang w:val="en-GB"/>
        </w:rPr>
        <w:t xml:space="preserve"> the PCP</w:t>
      </w:r>
      <w:r w:rsidR="00B62ED4" w:rsidRPr="00B62ED4">
        <w:rPr>
          <w:rFonts w:ascii="Garamond" w:hAnsi="Garamond" w:cstheme="minorHAnsi"/>
          <w:lang w:val="en-GB"/>
        </w:rPr>
        <w:t xml:space="preserve">. </w:t>
      </w:r>
      <w:r w:rsidR="006C0B80" w:rsidRPr="00B62ED4">
        <w:rPr>
          <w:rFonts w:ascii="Garamond" w:hAnsi="Garamond" w:cstheme="minorHAnsi"/>
          <w:lang w:val="en-GB"/>
        </w:rPr>
        <w:t xml:space="preserve"> </w:t>
      </w:r>
    </w:p>
    <w:p w14:paraId="6625D690" w14:textId="1170C775" w:rsidR="00FC5A4E" w:rsidRPr="00B62ED4" w:rsidRDefault="00FC5A4E" w:rsidP="00196A28">
      <w:pPr>
        <w:rPr>
          <w:rFonts w:ascii="Garamond" w:hAnsi="Garamond" w:cstheme="minorHAnsi"/>
          <w:lang w:val="en-GB"/>
        </w:rPr>
      </w:pPr>
      <w:r w:rsidRPr="00B62ED4">
        <w:rPr>
          <w:rFonts w:ascii="Garamond" w:hAnsi="Garamond" w:cstheme="minorHAnsi"/>
          <w:lang w:val="en-GB"/>
        </w:rPr>
        <w:t xml:space="preserve">After </w:t>
      </w:r>
      <w:r w:rsidR="00880B7B" w:rsidRPr="00B62ED4">
        <w:rPr>
          <w:rFonts w:ascii="Garamond" w:hAnsi="Garamond" w:cstheme="minorHAnsi"/>
          <w:lang w:val="en-GB"/>
        </w:rPr>
        <w:t xml:space="preserve">the </w:t>
      </w:r>
      <w:r w:rsidR="00156FBE">
        <w:rPr>
          <w:rFonts w:ascii="Garamond" w:hAnsi="Garamond" w:cstheme="minorHAnsi"/>
          <w:lang w:val="en-GB"/>
        </w:rPr>
        <w:t>ACN</w:t>
      </w:r>
      <w:r w:rsidR="00880B7B" w:rsidRPr="00B62ED4">
        <w:rPr>
          <w:rFonts w:ascii="Garamond" w:hAnsi="Garamond" w:cstheme="minorHAnsi"/>
          <w:lang w:val="en-GB"/>
        </w:rPr>
        <w:t xml:space="preserve"> </w:t>
      </w:r>
      <w:r w:rsidR="00B62ED4" w:rsidRPr="00B62ED4">
        <w:rPr>
          <w:rFonts w:ascii="Garamond" w:hAnsi="Garamond" w:cstheme="minorHAnsi"/>
          <w:lang w:val="en-GB"/>
        </w:rPr>
        <w:t>has prepared equipment</w:t>
      </w:r>
      <w:r w:rsidR="006C0B80" w:rsidRPr="00B62ED4">
        <w:rPr>
          <w:rFonts w:ascii="Garamond" w:hAnsi="Garamond" w:cstheme="minorHAnsi"/>
          <w:lang w:val="en-GB"/>
        </w:rPr>
        <w:t xml:space="preserve">, the </w:t>
      </w:r>
      <w:r w:rsidR="00B62ED4" w:rsidRPr="00B62ED4">
        <w:rPr>
          <w:rFonts w:ascii="Garamond" w:hAnsi="Garamond" w:cstheme="minorHAnsi"/>
          <w:lang w:val="en-GB"/>
        </w:rPr>
        <w:t>ACN</w:t>
      </w:r>
      <w:r w:rsidRPr="00B62ED4">
        <w:rPr>
          <w:rFonts w:ascii="Garamond" w:hAnsi="Garamond" w:cstheme="minorHAnsi"/>
          <w:lang w:val="en-GB"/>
        </w:rPr>
        <w:t xml:space="preserve"> will ask </w:t>
      </w:r>
      <w:r w:rsidR="003A3060" w:rsidRPr="00B62ED4">
        <w:rPr>
          <w:rFonts w:ascii="Garamond" w:hAnsi="Garamond" w:cstheme="minorHAnsi"/>
          <w:lang w:val="en-GB"/>
        </w:rPr>
        <w:t>agai</w:t>
      </w:r>
      <w:r w:rsidR="00E13D3E" w:rsidRPr="00B62ED4">
        <w:rPr>
          <w:rFonts w:ascii="Garamond" w:hAnsi="Garamond" w:cstheme="minorHAnsi"/>
          <w:lang w:val="en-GB"/>
        </w:rPr>
        <w:t xml:space="preserve">n </w:t>
      </w:r>
      <w:r w:rsidRPr="00B62ED4">
        <w:rPr>
          <w:rFonts w:ascii="Garamond" w:hAnsi="Garamond" w:cstheme="minorHAnsi"/>
          <w:lang w:val="en-GB"/>
        </w:rPr>
        <w:t>w</w:t>
      </w:r>
      <w:r w:rsidR="006C0B80" w:rsidRPr="00B62ED4">
        <w:rPr>
          <w:rFonts w:ascii="Garamond" w:hAnsi="Garamond" w:cstheme="minorHAnsi"/>
          <w:lang w:val="en-GB"/>
        </w:rPr>
        <w:t>h</w:t>
      </w:r>
      <w:r w:rsidRPr="00B62ED4">
        <w:rPr>
          <w:rFonts w:ascii="Garamond" w:hAnsi="Garamond" w:cstheme="minorHAnsi"/>
          <w:lang w:val="en-GB"/>
        </w:rPr>
        <w:t xml:space="preserve">ether the </w:t>
      </w:r>
      <w:r w:rsidR="006C0B80" w:rsidRPr="00B62ED4">
        <w:rPr>
          <w:rFonts w:ascii="Garamond" w:hAnsi="Garamond" w:cstheme="minorHAnsi"/>
          <w:lang w:val="en-GB"/>
        </w:rPr>
        <w:t xml:space="preserve">eligible participant is </w:t>
      </w:r>
      <w:r w:rsidR="001B6641" w:rsidRPr="00B62ED4">
        <w:rPr>
          <w:rFonts w:ascii="Garamond" w:hAnsi="Garamond" w:cstheme="minorHAnsi"/>
          <w:lang w:val="en-GB"/>
        </w:rPr>
        <w:t xml:space="preserve">willing to </w:t>
      </w:r>
      <w:r w:rsidRPr="00B62ED4">
        <w:rPr>
          <w:rFonts w:ascii="Garamond" w:hAnsi="Garamond" w:cstheme="minorHAnsi"/>
          <w:lang w:val="en-GB"/>
        </w:rPr>
        <w:t>participat</w:t>
      </w:r>
      <w:r w:rsidR="00762E6B" w:rsidRPr="00B62ED4">
        <w:rPr>
          <w:rFonts w:ascii="Garamond" w:hAnsi="Garamond" w:cstheme="minorHAnsi"/>
          <w:lang w:val="en-GB"/>
        </w:rPr>
        <w:t>e</w:t>
      </w:r>
      <w:r w:rsidRPr="00B62ED4">
        <w:rPr>
          <w:rFonts w:ascii="Garamond" w:hAnsi="Garamond" w:cstheme="minorHAnsi"/>
          <w:lang w:val="en-GB"/>
        </w:rPr>
        <w:t xml:space="preserve"> in the study. </w:t>
      </w:r>
    </w:p>
    <w:p w14:paraId="54A54C5F" w14:textId="224379B4" w:rsidR="00FC5A4E" w:rsidRPr="00B62ED4" w:rsidRDefault="00FC5A4E" w:rsidP="00196A28">
      <w:pPr>
        <w:rPr>
          <w:rFonts w:ascii="Garamond" w:hAnsi="Garamond" w:cstheme="minorHAnsi"/>
          <w:lang w:val="en-GB"/>
        </w:rPr>
      </w:pPr>
      <w:r w:rsidRPr="00B62ED4">
        <w:rPr>
          <w:rFonts w:ascii="Garamond" w:hAnsi="Garamond" w:cstheme="minorHAnsi"/>
          <w:lang w:val="en-GB"/>
        </w:rPr>
        <w:t xml:space="preserve">If the </w:t>
      </w:r>
      <w:r w:rsidR="006C0B80" w:rsidRPr="00B62ED4">
        <w:rPr>
          <w:rFonts w:ascii="Garamond" w:hAnsi="Garamond" w:cstheme="minorHAnsi"/>
          <w:lang w:val="en-GB"/>
        </w:rPr>
        <w:t>patient agrees</w:t>
      </w:r>
      <w:r w:rsidRPr="00B62ED4">
        <w:rPr>
          <w:rFonts w:ascii="Garamond" w:hAnsi="Garamond" w:cstheme="minorHAnsi"/>
          <w:lang w:val="en-GB"/>
        </w:rPr>
        <w:t>, a written consent form will be given as well as written information</w:t>
      </w:r>
      <w:r w:rsidR="005F20C4" w:rsidRPr="00B62ED4">
        <w:rPr>
          <w:rFonts w:ascii="Garamond" w:hAnsi="Garamond" w:cstheme="minorHAnsi"/>
          <w:lang w:val="en-GB"/>
        </w:rPr>
        <w:t xml:space="preserve"> on </w:t>
      </w:r>
      <w:r w:rsidR="00085C30">
        <w:rPr>
          <w:rFonts w:ascii="Garamond" w:hAnsi="Garamond" w:cstheme="minorHAnsi"/>
          <w:lang w:val="en-GB"/>
        </w:rPr>
        <w:t>t</w:t>
      </w:r>
      <w:r w:rsidR="00085C30" w:rsidRPr="00085C30">
        <w:rPr>
          <w:rFonts w:ascii="Garamond" w:hAnsi="Garamond" w:cstheme="minorHAnsi"/>
          <w:lang w:val="en-GB"/>
        </w:rPr>
        <w:t>he trial</w:t>
      </w:r>
      <w:r w:rsidR="006D17FD" w:rsidRPr="00B62ED4">
        <w:rPr>
          <w:rFonts w:ascii="Garamond" w:hAnsi="Garamond" w:cstheme="minorHAnsi"/>
          <w:lang w:val="en-GB"/>
        </w:rPr>
        <w:t xml:space="preserve">. The </w:t>
      </w:r>
      <w:r w:rsidR="0064779A" w:rsidRPr="00B62ED4">
        <w:rPr>
          <w:rFonts w:ascii="Garamond" w:hAnsi="Garamond" w:cstheme="minorHAnsi"/>
          <w:lang w:val="en-GB"/>
        </w:rPr>
        <w:t>patient is informed that</w:t>
      </w:r>
      <w:r w:rsidRPr="00B62ED4">
        <w:rPr>
          <w:rFonts w:ascii="Garamond" w:hAnsi="Garamond" w:cstheme="minorHAnsi"/>
          <w:lang w:val="en-GB"/>
        </w:rPr>
        <w:t xml:space="preserve"> </w:t>
      </w:r>
      <w:r w:rsidR="00504617" w:rsidRPr="00B62ED4">
        <w:rPr>
          <w:rFonts w:ascii="Garamond" w:hAnsi="Garamond" w:cstheme="minorHAnsi"/>
          <w:lang w:val="en-GB"/>
        </w:rPr>
        <w:t>the PCP receives the result</w:t>
      </w:r>
      <w:r w:rsidR="00B62ED4" w:rsidRPr="00B62ED4">
        <w:rPr>
          <w:rFonts w:ascii="Garamond" w:hAnsi="Garamond" w:cstheme="minorHAnsi"/>
          <w:lang w:val="en-GB"/>
        </w:rPr>
        <w:t>s</w:t>
      </w:r>
    </w:p>
    <w:p w14:paraId="52C679C7" w14:textId="61C2F24A" w:rsidR="00502D4D" w:rsidRPr="00904FED" w:rsidRDefault="00502D4D" w:rsidP="00196A28">
      <w:pPr>
        <w:rPr>
          <w:rFonts w:ascii="Garamond" w:hAnsi="Garamond" w:cstheme="minorHAnsi"/>
          <w:b/>
          <w:lang w:val="en-GB"/>
        </w:rPr>
      </w:pPr>
      <w:r w:rsidRPr="00904FED">
        <w:rPr>
          <w:rFonts w:ascii="Garamond" w:hAnsi="Garamond" w:cstheme="minorHAnsi"/>
          <w:b/>
          <w:lang w:val="en-GB"/>
        </w:rPr>
        <w:t xml:space="preserve">Lay representative  </w:t>
      </w:r>
    </w:p>
    <w:p w14:paraId="62252FCB" w14:textId="33D2193A" w:rsidR="00904FED" w:rsidRPr="00904FED" w:rsidRDefault="00502D4D" w:rsidP="00196A28">
      <w:pPr>
        <w:rPr>
          <w:rFonts w:ascii="Garamond" w:hAnsi="Garamond" w:cstheme="minorHAnsi"/>
          <w:lang w:val="en-GB"/>
        </w:rPr>
      </w:pPr>
      <w:r w:rsidRPr="00904FED">
        <w:rPr>
          <w:rFonts w:ascii="Garamond" w:hAnsi="Garamond" w:cstheme="minorHAnsi"/>
          <w:lang w:val="en-GB"/>
        </w:rPr>
        <w:t xml:space="preserve">All eligible participants have the right to a </w:t>
      </w:r>
      <w:r w:rsidR="0090358B" w:rsidRPr="00904FED">
        <w:rPr>
          <w:rFonts w:ascii="Garamond" w:hAnsi="Garamond" w:cstheme="minorHAnsi"/>
          <w:lang w:val="en-GB"/>
        </w:rPr>
        <w:t>lay representative</w:t>
      </w:r>
      <w:r w:rsidRPr="00904FED">
        <w:rPr>
          <w:rFonts w:ascii="Garamond" w:hAnsi="Garamond" w:cstheme="minorHAnsi"/>
          <w:lang w:val="en-GB"/>
        </w:rPr>
        <w:t>. Unfortunately this is not always possible as the study is conducted in the participants own house and due to the fact it is conducted during a</w:t>
      </w:r>
      <w:r w:rsidR="0090358B" w:rsidRPr="00904FED">
        <w:rPr>
          <w:rFonts w:ascii="Garamond" w:hAnsi="Garamond" w:cstheme="minorHAnsi"/>
          <w:lang w:val="en-GB"/>
        </w:rPr>
        <w:t>n acute vis</w:t>
      </w:r>
      <w:r w:rsidRPr="00904FED">
        <w:rPr>
          <w:rFonts w:ascii="Garamond" w:hAnsi="Garamond" w:cstheme="minorHAnsi"/>
          <w:lang w:val="en-GB"/>
        </w:rPr>
        <w:t>i</w:t>
      </w:r>
      <w:r w:rsidR="0090358B" w:rsidRPr="00904FED">
        <w:rPr>
          <w:rFonts w:ascii="Garamond" w:hAnsi="Garamond" w:cstheme="minorHAnsi"/>
          <w:lang w:val="en-GB"/>
        </w:rPr>
        <w:t>t</w:t>
      </w:r>
      <w:r w:rsidRPr="00904FED">
        <w:rPr>
          <w:rFonts w:ascii="Garamond" w:hAnsi="Garamond" w:cstheme="minorHAnsi"/>
          <w:lang w:val="en-GB"/>
        </w:rPr>
        <w:t xml:space="preserve"> by the </w:t>
      </w:r>
      <w:r w:rsidR="00156FBE">
        <w:rPr>
          <w:rFonts w:ascii="Garamond" w:hAnsi="Garamond" w:cstheme="minorHAnsi"/>
          <w:lang w:val="en-GB"/>
        </w:rPr>
        <w:t>ACN</w:t>
      </w:r>
      <w:r w:rsidRPr="00904FED">
        <w:rPr>
          <w:rFonts w:ascii="Garamond" w:hAnsi="Garamond" w:cstheme="minorHAnsi"/>
          <w:lang w:val="en-GB"/>
        </w:rPr>
        <w:t xml:space="preserve">. If the </w:t>
      </w:r>
      <w:r w:rsidR="0090358B" w:rsidRPr="00904FED">
        <w:rPr>
          <w:rFonts w:ascii="Garamond" w:hAnsi="Garamond" w:cstheme="minorHAnsi"/>
          <w:lang w:val="en-GB"/>
        </w:rPr>
        <w:t xml:space="preserve">potential </w:t>
      </w:r>
      <w:r w:rsidRPr="00904FED">
        <w:rPr>
          <w:rFonts w:ascii="Garamond" w:hAnsi="Garamond" w:cstheme="minorHAnsi"/>
          <w:lang w:val="en-GB"/>
        </w:rPr>
        <w:t xml:space="preserve">participant </w:t>
      </w:r>
      <w:r w:rsidR="0090358B" w:rsidRPr="00904FED">
        <w:rPr>
          <w:rFonts w:ascii="Garamond" w:hAnsi="Garamond" w:cstheme="minorHAnsi"/>
          <w:lang w:val="en-GB"/>
        </w:rPr>
        <w:t>is living together with relatives</w:t>
      </w:r>
      <w:r w:rsidRPr="00904FED">
        <w:rPr>
          <w:rFonts w:ascii="Garamond" w:hAnsi="Garamond" w:cstheme="minorHAnsi"/>
          <w:lang w:val="en-GB"/>
        </w:rPr>
        <w:t xml:space="preserve">, they will be encourage to </w:t>
      </w:r>
      <w:r w:rsidR="0090358B" w:rsidRPr="00904FED">
        <w:rPr>
          <w:rFonts w:ascii="Garamond" w:hAnsi="Garamond" w:cstheme="minorHAnsi"/>
          <w:lang w:val="en-GB"/>
        </w:rPr>
        <w:t xml:space="preserve">participate in the oral presentation on the study. </w:t>
      </w:r>
      <w:r w:rsidRPr="00904FED">
        <w:rPr>
          <w:rFonts w:ascii="Garamond" w:hAnsi="Garamond" w:cstheme="minorHAnsi"/>
          <w:lang w:val="en-GB"/>
        </w:rPr>
        <w:t xml:space="preserve">If no relatives are living together with the </w:t>
      </w:r>
      <w:r w:rsidR="0090358B" w:rsidRPr="00904FED">
        <w:rPr>
          <w:rFonts w:ascii="Garamond" w:hAnsi="Garamond" w:cstheme="minorHAnsi"/>
          <w:lang w:val="en-GB"/>
        </w:rPr>
        <w:t xml:space="preserve">potential </w:t>
      </w:r>
      <w:r w:rsidRPr="00904FED">
        <w:rPr>
          <w:rFonts w:ascii="Garamond" w:hAnsi="Garamond" w:cstheme="minorHAnsi"/>
          <w:lang w:val="en-GB"/>
        </w:rPr>
        <w:t>participant, the potential participant will be</w:t>
      </w:r>
      <w:r w:rsidR="00904FED" w:rsidRPr="00904FED">
        <w:rPr>
          <w:rFonts w:ascii="Garamond" w:hAnsi="Garamond" w:cstheme="minorHAnsi"/>
          <w:lang w:val="en-GB"/>
        </w:rPr>
        <w:t xml:space="preserve"> encouraged to call a relative by phone. If the </w:t>
      </w:r>
      <w:r w:rsidR="00904FED">
        <w:rPr>
          <w:rFonts w:ascii="Garamond" w:hAnsi="Garamond" w:cstheme="minorHAnsi"/>
          <w:lang w:val="en-GB"/>
        </w:rPr>
        <w:t xml:space="preserve">eligible </w:t>
      </w:r>
      <w:r w:rsidR="00904FED" w:rsidRPr="00904FED">
        <w:rPr>
          <w:rFonts w:ascii="Garamond" w:hAnsi="Garamond" w:cstheme="minorHAnsi"/>
          <w:lang w:val="en-GB"/>
        </w:rPr>
        <w:t>participant has no relatives, the ACN will contact a home care nurse who can be lay representative.</w:t>
      </w:r>
    </w:p>
    <w:p w14:paraId="2AF14A8B" w14:textId="32BA7573" w:rsidR="002707B3" w:rsidRPr="00196A28" w:rsidRDefault="00085C30" w:rsidP="00196A28">
      <w:pPr>
        <w:rPr>
          <w:rFonts w:ascii="Garamond" w:hAnsi="Garamond" w:cstheme="minorHAnsi"/>
          <w:b/>
          <w:lang w:val="en-GB"/>
        </w:rPr>
      </w:pPr>
      <w:r>
        <w:rPr>
          <w:rFonts w:ascii="Garamond" w:hAnsi="Garamond" w:cstheme="minorHAnsi"/>
          <w:b/>
          <w:lang w:val="en-GB"/>
        </w:rPr>
        <w:t>1</w:t>
      </w:r>
      <w:r w:rsidR="004C6B68" w:rsidRPr="00196A28">
        <w:rPr>
          <w:rFonts w:ascii="Garamond" w:hAnsi="Garamond" w:cstheme="minorHAnsi"/>
          <w:b/>
          <w:lang w:val="en-GB"/>
        </w:rPr>
        <w:t>.2</w:t>
      </w:r>
      <w:r w:rsidR="002F519C" w:rsidRPr="00196A28">
        <w:rPr>
          <w:rFonts w:ascii="Garamond" w:hAnsi="Garamond" w:cstheme="minorHAnsi"/>
          <w:b/>
          <w:lang w:val="en-GB"/>
        </w:rPr>
        <w:t xml:space="preserve">: </w:t>
      </w:r>
      <w:r w:rsidR="00880B7B" w:rsidRPr="00196A28">
        <w:rPr>
          <w:rFonts w:ascii="Garamond" w:hAnsi="Garamond" w:cstheme="minorHAnsi"/>
          <w:b/>
          <w:lang w:val="en-GB"/>
        </w:rPr>
        <w:t>Incapacitated adults</w:t>
      </w:r>
    </w:p>
    <w:p w14:paraId="021A8026" w14:textId="2122DBC5" w:rsidR="00880B7B" w:rsidRPr="00196A28" w:rsidRDefault="00880B7B" w:rsidP="00196A28">
      <w:pPr>
        <w:rPr>
          <w:rFonts w:ascii="Garamond" w:hAnsi="Garamond" w:cstheme="minorHAnsi"/>
          <w:lang w:val="en-GB"/>
        </w:rPr>
      </w:pPr>
      <w:r w:rsidRPr="00196A28">
        <w:rPr>
          <w:rFonts w:ascii="Garamond" w:hAnsi="Garamond" w:cstheme="minorHAnsi"/>
          <w:lang w:val="en-GB"/>
        </w:rPr>
        <w:lastRenderedPageBreak/>
        <w:t xml:space="preserve">Incapacitated adults are often missed </w:t>
      </w:r>
      <w:r w:rsidR="004C6899" w:rsidRPr="00196A28">
        <w:rPr>
          <w:rFonts w:ascii="Garamond" w:hAnsi="Garamond" w:cstheme="minorHAnsi"/>
          <w:lang w:val="en-GB"/>
        </w:rPr>
        <w:t xml:space="preserve">and excluded </w:t>
      </w:r>
      <w:r w:rsidRPr="00196A28">
        <w:rPr>
          <w:rFonts w:ascii="Garamond" w:hAnsi="Garamond" w:cstheme="minorHAnsi"/>
          <w:lang w:val="en-GB"/>
        </w:rPr>
        <w:t xml:space="preserve">in various studies. </w:t>
      </w:r>
      <w:r w:rsidR="004C6899" w:rsidRPr="00196A28">
        <w:rPr>
          <w:rFonts w:ascii="Garamond" w:hAnsi="Garamond" w:cstheme="minorHAnsi"/>
          <w:lang w:val="en-GB"/>
        </w:rPr>
        <w:t>P</w:t>
      </w:r>
      <w:r w:rsidRPr="00196A28">
        <w:rPr>
          <w:rFonts w:ascii="Garamond" w:hAnsi="Garamond" w:cstheme="minorHAnsi"/>
          <w:lang w:val="en-GB"/>
        </w:rPr>
        <w:t>neumonia and re</w:t>
      </w:r>
      <w:r w:rsidR="00B203F6" w:rsidRPr="00196A28">
        <w:rPr>
          <w:rFonts w:ascii="Garamond" w:hAnsi="Garamond" w:cstheme="minorHAnsi"/>
          <w:lang w:val="en-GB"/>
        </w:rPr>
        <w:t xml:space="preserve">spiratory tract diseases are </w:t>
      </w:r>
      <w:r w:rsidRPr="00196A28">
        <w:rPr>
          <w:rFonts w:ascii="Garamond" w:hAnsi="Garamond" w:cstheme="minorHAnsi"/>
          <w:lang w:val="en-GB"/>
        </w:rPr>
        <w:t>common in these patients, but difficult to diagnose, as</w:t>
      </w:r>
      <w:r w:rsidR="005F20C4" w:rsidRPr="00196A28">
        <w:rPr>
          <w:rFonts w:ascii="Garamond" w:hAnsi="Garamond" w:cstheme="minorHAnsi"/>
          <w:lang w:val="en-GB"/>
        </w:rPr>
        <w:t xml:space="preserve"> the patients may not describe or express normal</w:t>
      </w:r>
      <w:r w:rsidRPr="00196A28">
        <w:rPr>
          <w:rFonts w:ascii="Garamond" w:hAnsi="Garamond" w:cstheme="minorHAnsi"/>
          <w:lang w:val="en-GB"/>
        </w:rPr>
        <w:t xml:space="preserve"> symptoms. Diagnosis </w:t>
      </w:r>
      <w:r w:rsidR="00B203F6" w:rsidRPr="00196A28">
        <w:rPr>
          <w:rFonts w:ascii="Garamond" w:hAnsi="Garamond" w:cstheme="minorHAnsi"/>
          <w:lang w:val="en-GB"/>
        </w:rPr>
        <w:t>is</w:t>
      </w:r>
      <w:r w:rsidRPr="00196A28">
        <w:rPr>
          <w:rFonts w:ascii="Garamond" w:hAnsi="Garamond" w:cstheme="minorHAnsi"/>
          <w:lang w:val="en-GB"/>
        </w:rPr>
        <w:t xml:space="preserve"> therefore delayed.</w:t>
      </w:r>
      <w:r w:rsidR="004C6899" w:rsidRPr="00196A28">
        <w:rPr>
          <w:rFonts w:ascii="Garamond" w:hAnsi="Garamond" w:cstheme="minorHAnsi"/>
          <w:lang w:val="en-GB"/>
        </w:rPr>
        <w:t xml:space="preserve"> Ultrasound have shown to be a better diagnostic tool than x-ray when it comes to pneumonia among adults with functional decline</w:t>
      </w:r>
      <w:r w:rsidR="00FE3370" w:rsidRPr="00196A28">
        <w:rPr>
          <w:rFonts w:ascii="Garamond" w:hAnsi="Garamond" w:cstheme="minorHAnsi"/>
          <w:lang w:val="en-GB"/>
        </w:rPr>
        <w:t>, a</w:t>
      </w:r>
      <w:r w:rsidR="004C6899" w:rsidRPr="00196A28">
        <w:rPr>
          <w:rFonts w:ascii="Garamond" w:hAnsi="Garamond" w:cstheme="minorHAnsi"/>
          <w:lang w:val="en-GB"/>
        </w:rPr>
        <w:t>nd cognitive impairment</w:t>
      </w:r>
      <w:r w:rsidR="007F26BA" w:rsidRPr="00196A28">
        <w:rPr>
          <w:rFonts w:ascii="Garamond" w:hAnsi="Garamond" w:cstheme="minorHAnsi"/>
          <w:lang w:val="en-GB"/>
        </w:rPr>
        <w:t xml:space="preserve"> (19)</w:t>
      </w:r>
      <w:r w:rsidR="004C6899" w:rsidRPr="00196A28">
        <w:rPr>
          <w:rFonts w:ascii="Garamond" w:hAnsi="Garamond" w:cstheme="minorHAnsi"/>
          <w:lang w:val="en-GB"/>
        </w:rPr>
        <w:t xml:space="preserve">, as the patient can be investigated in bed. </w:t>
      </w:r>
      <w:r w:rsidR="0079019B" w:rsidRPr="00196A28">
        <w:rPr>
          <w:rFonts w:ascii="Garamond" w:hAnsi="Garamond" w:cstheme="minorHAnsi"/>
          <w:lang w:val="en-GB"/>
        </w:rPr>
        <w:br/>
      </w:r>
      <w:r w:rsidR="00DA1FE4" w:rsidRPr="00196A28">
        <w:rPr>
          <w:rFonts w:ascii="Garamond" w:hAnsi="Garamond" w:cstheme="minorHAnsi"/>
          <w:lang w:val="en-GB"/>
        </w:rPr>
        <w:t xml:space="preserve">However, </w:t>
      </w:r>
      <w:r w:rsidR="006865CF" w:rsidRPr="00196A28">
        <w:rPr>
          <w:rFonts w:ascii="Garamond" w:hAnsi="Garamond" w:cstheme="minorHAnsi"/>
          <w:lang w:val="en-GB"/>
        </w:rPr>
        <w:t xml:space="preserve">we will </w:t>
      </w:r>
      <w:r w:rsidR="0079019B" w:rsidRPr="00196A28">
        <w:rPr>
          <w:rFonts w:ascii="Garamond" w:hAnsi="Garamond" w:cstheme="minorHAnsi"/>
          <w:lang w:val="en-GB"/>
        </w:rPr>
        <w:t xml:space="preserve">not include </w:t>
      </w:r>
      <w:r w:rsidR="006865CF" w:rsidRPr="00196A28">
        <w:rPr>
          <w:rFonts w:ascii="Garamond" w:hAnsi="Garamond" w:cstheme="minorHAnsi"/>
          <w:lang w:val="en-GB"/>
        </w:rPr>
        <w:t>older adults</w:t>
      </w:r>
      <w:r w:rsidR="00061931" w:rsidRPr="00196A28">
        <w:rPr>
          <w:rFonts w:ascii="Garamond" w:hAnsi="Garamond" w:cstheme="minorHAnsi"/>
          <w:lang w:val="en-GB"/>
        </w:rPr>
        <w:t xml:space="preserve"> with known moderate to severe </w:t>
      </w:r>
      <w:r w:rsidR="00A06AD2" w:rsidRPr="00196A28">
        <w:rPr>
          <w:rFonts w:ascii="Garamond" w:hAnsi="Garamond" w:cstheme="minorHAnsi"/>
          <w:lang w:val="en-GB"/>
        </w:rPr>
        <w:t xml:space="preserve">cognitive impairment. </w:t>
      </w:r>
    </w:p>
    <w:p w14:paraId="6426C06A" w14:textId="37D1473E" w:rsidR="000948C0" w:rsidRPr="00196A28" w:rsidRDefault="00085C30" w:rsidP="00196A28">
      <w:pPr>
        <w:rPr>
          <w:rFonts w:ascii="Garamond" w:hAnsi="Garamond" w:cstheme="minorHAnsi"/>
          <w:b/>
          <w:lang w:val="en-GB"/>
        </w:rPr>
      </w:pPr>
      <w:r>
        <w:rPr>
          <w:rFonts w:ascii="Garamond" w:hAnsi="Garamond" w:cstheme="minorHAnsi"/>
          <w:b/>
          <w:lang w:val="en-GB"/>
        </w:rPr>
        <w:t>1</w:t>
      </w:r>
      <w:r w:rsidR="004C6B68" w:rsidRPr="00196A28">
        <w:rPr>
          <w:rFonts w:ascii="Garamond" w:hAnsi="Garamond" w:cstheme="minorHAnsi"/>
          <w:b/>
          <w:lang w:val="en-GB"/>
        </w:rPr>
        <w:t>.</w:t>
      </w:r>
      <w:r>
        <w:rPr>
          <w:rFonts w:ascii="Garamond" w:hAnsi="Garamond" w:cstheme="minorHAnsi"/>
          <w:b/>
          <w:lang w:val="en-GB"/>
        </w:rPr>
        <w:t>3</w:t>
      </w:r>
      <w:r w:rsidR="004C6899" w:rsidRPr="00196A28">
        <w:rPr>
          <w:rFonts w:ascii="Garamond" w:hAnsi="Garamond" w:cstheme="minorHAnsi"/>
          <w:b/>
          <w:lang w:val="en-GB"/>
        </w:rPr>
        <w:t xml:space="preserve">: The Danish Patient Compensation Association </w:t>
      </w:r>
    </w:p>
    <w:p w14:paraId="3DB086EA" w14:textId="0BFF52E7" w:rsidR="007E0096" w:rsidRPr="00196A28" w:rsidRDefault="00A92DB3" w:rsidP="00196A28">
      <w:pPr>
        <w:rPr>
          <w:rFonts w:ascii="Garamond" w:hAnsi="Garamond" w:cs="Arial"/>
          <w:color w:val="313131"/>
          <w:shd w:val="clear" w:color="auto" w:fill="FFFFFF"/>
          <w:lang w:val="en-GB"/>
        </w:rPr>
      </w:pPr>
      <w:r w:rsidRPr="00196A28">
        <w:rPr>
          <w:rFonts w:ascii="Garamond" w:hAnsi="Garamond" w:cstheme="minorHAnsi"/>
          <w:lang w:val="en-GB"/>
        </w:rPr>
        <w:t xml:space="preserve">Participants of the study are covered by </w:t>
      </w:r>
      <w:r w:rsidR="007E0096" w:rsidRPr="00196A28">
        <w:rPr>
          <w:rFonts w:ascii="Garamond" w:hAnsi="Garamond" w:cs="Arial"/>
          <w:color w:val="000000"/>
          <w:shd w:val="clear" w:color="auto" w:fill="FFFFFF"/>
          <w:lang w:val="en-GB"/>
        </w:rPr>
        <w:t xml:space="preserve">the Danish Patient Compensation Association, </w:t>
      </w:r>
      <w:r w:rsidRPr="00196A28">
        <w:rPr>
          <w:rFonts w:ascii="Garamond" w:hAnsi="Garamond" w:cs="Arial"/>
          <w:color w:val="313131"/>
          <w:shd w:val="clear" w:color="auto" w:fill="FFFFFF"/>
          <w:lang w:val="en-GB"/>
        </w:rPr>
        <w:t xml:space="preserve">as the </w:t>
      </w:r>
      <w:r w:rsidR="00B62ED4">
        <w:rPr>
          <w:rFonts w:ascii="Garamond" w:hAnsi="Garamond" w:cs="Arial"/>
          <w:color w:val="313131"/>
          <w:shd w:val="clear" w:color="auto" w:fill="FFFFFF"/>
          <w:lang w:val="en-GB"/>
        </w:rPr>
        <w:t>ACNs and primary investigator</w:t>
      </w:r>
      <w:r w:rsidRPr="00196A28">
        <w:rPr>
          <w:rFonts w:ascii="Garamond" w:hAnsi="Garamond" w:cs="Arial"/>
          <w:color w:val="313131"/>
          <w:shd w:val="clear" w:color="auto" w:fill="FFFFFF"/>
          <w:lang w:val="en-GB"/>
        </w:rPr>
        <w:t xml:space="preserve"> is </w:t>
      </w:r>
      <w:r w:rsidR="008D69D0" w:rsidRPr="00196A28">
        <w:rPr>
          <w:rFonts w:ascii="Garamond" w:hAnsi="Garamond" w:cs="Arial"/>
          <w:color w:val="313131"/>
          <w:shd w:val="clear" w:color="auto" w:fill="FFFFFF"/>
          <w:lang w:val="en-GB"/>
        </w:rPr>
        <w:t xml:space="preserve">an authorized </w:t>
      </w:r>
      <w:r w:rsidR="00B62ED4">
        <w:rPr>
          <w:rFonts w:ascii="Garamond" w:hAnsi="Garamond" w:cs="Arial"/>
          <w:color w:val="313131"/>
          <w:shd w:val="clear" w:color="auto" w:fill="FFFFFF"/>
          <w:lang w:val="en-GB"/>
        </w:rPr>
        <w:t xml:space="preserve">health care personel. </w:t>
      </w:r>
      <w:r w:rsidR="008D69D0" w:rsidRPr="00196A28">
        <w:rPr>
          <w:rFonts w:ascii="Garamond" w:hAnsi="Garamond" w:cs="Arial"/>
          <w:color w:val="313131"/>
          <w:shd w:val="clear" w:color="auto" w:fill="FFFFFF"/>
          <w:lang w:val="en-GB"/>
        </w:rPr>
        <w:t xml:space="preserve"> </w:t>
      </w:r>
      <w:r w:rsidR="00B62ED4">
        <w:rPr>
          <w:rFonts w:ascii="Garamond" w:hAnsi="Garamond" w:cs="Arial"/>
          <w:color w:val="313131"/>
          <w:shd w:val="clear" w:color="auto" w:fill="FFFFFF"/>
          <w:lang w:val="en-GB"/>
        </w:rPr>
        <w:t>The primary investigator is</w:t>
      </w:r>
      <w:r w:rsidR="008D69D0" w:rsidRPr="00196A28">
        <w:rPr>
          <w:rFonts w:ascii="Garamond" w:hAnsi="Garamond" w:cs="Arial"/>
          <w:color w:val="313131"/>
          <w:shd w:val="clear" w:color="auto" w:fill="FFFFFF"/>
          <w:lang w:val="en-GB"/>
        </w:rPr>
        <w:t xml:space="preserve"> </w:t>
      </w:r>
      <w:r w:rsidR="007E0096" w:rsidRPr="00196A28">
        <w:rPr>
          <w:rFonts w:ascii="Garamond" w:hAnsi="Garamond" w:cs="Arial"/>
          <w:color w:val="313131"/>
          <w:shd w:val="clear" w:color="auto" w:fill="FFFFFF"/>
          <w:lang w:val="en-GB"/>
        </w:rPr>
        <w:t xml:space="preserve">employed through the Geriatric Research Unit at Geriatric Department at Odense University Hospital and collaborate with the emergency department at Kolding Hospital, Sygehus Lillebælt. </w:t>
      </w:r>
      <w:r w:rsidR="00B62ED4">
        <w:rPr>
          <w:rFonts w:ascii="Garamond" w:hAnsi="Garamond" w:cs="Arial"/>
          <w:color w:val="313131"/>
          <w:shd w:val="clear" w:color="auto" w:fill="FFFFFF"/>
          <w:lang w:val="en-GB"/>
        </w:rPr>
        <w:t>ACNs are employed at Kolding Municipality.</w:t>
      </w:r>
    </w:p>
    <w:p w14:paraId="383481C5" w14:textId="10907444" w:rsidR="00EF4469" w:rsidRPr="00196A28" w:rsidRDefault="00085C30" w:rsidP="00196A28">
      <w:pPr>
        <w:rPr>
          <w:rFonts w:ascii="Garamond" w:hAnsi="Garamond" w:cstheme="minorHAnsi"/>
          <w:b/>
          <w:lang w:val="en-GB"/>
        </w:rPr>
      </w:pPr>
      <w:r>
        <w:rPr>
          <w:rFonts w:ascii="Garamond" w:hAnsi="Garamond" w:cstheme="minorHAnsi"/>
          <w:b/>
          <w:lang w:val="en-GB"/>
        </w:rPr>
        <w:t>1.4</w:t>
      </w:r>
      <w:r w:rsidR="00EF4469" w:rsidRPr="00196A28">
        <w:rPr>
          <w:rFonts w:ascii="Garamond" w:hAnsi="Garamond" w:cstheme="minorHAnsi"/>
          <w:b/>
          <w:lang w:val="en-GB"/>
        </w:rPr>
        <w:t xml:space="preserve">: </w:t>
      </w:r>
      <w:r w:rsidR="004C6899" w:rsidRPr="00196A28">
        <w:rPr>
          <w:rFonts w:ascii="Garamond" w:hAnsi="Garamond" w:cstheme="minorHAnsi"/>
          <w:b/>
          <w:lang w:val="en-GB"/>
        </w:rPr>
        <w:t xml:space="preserve">Risks and side effects </w:t>
      </w:r>
    </w:p>
    <w:p w14:paraId="489C0554" w14:textId="1ED35BF8" w:rsidR="00C10761" w:rsidRPr="00196A28" w:rsidRDefault="00085C30" w:rsidP="00196A28">
      <w:pPr>
        <w:rPr>
          <w:rFonts w:ascii="Garamond" w:hAnsi="Garamond" w:cstheme="minorHAnsi"/>
          <w:lang w:val="en-GB"/>
        </w:rPr>
      </w:pPr>
      <w:r>
        <w:rPr>
          <w:rFonts w:ascii="Garamond" w:hAnsi="Garamond" w:cstheme="minorHAnsi"/>
          <w:lang w:val="en-GB"/>
        </w:rPr>
        <w:t>T</w:t>
      </w:r>
      <w:r w:rsidRPr="00085C30">
        <w:rPr>
          <w:rFonts w:ascii="Garamond" w:hAnsi="Garamond" w:cstheme="minorHAnsi"/>
          <w:lang w:val="en-GB"/>
        </w:rPr>
        <w:t>he trial</w:t>
      </w:r>
      <w:r w:rsidR="00F54A85" w:rsidRPr="00196A28">
        <w:rPr>
          <w:rFonts w:ascii="Garamond" w:hAnsi="Garamond" w:cstheme="minorHAnsi"/>
          <w:lang w:val="en-GB"/>
        </w:rPr>
        <w:t xml:space="preserve"> is carried out in a home setting. This ensure</w:t>
      </w:r>
      <w:r w:rsidR="005D42AD" w:rsidRPr="00196A28">
        <w:rPr>
          <w:rFonts w:ascii="Garamond" w:hAnsi="Garamond" w:cstheme="minorHAnsi"/>
          <w:lang w:val="en-GB"/>
        </w:rPr>
        <w:t>s</w:t>
      </w:r>
      <w:r w:rsidR="00F54A85" w:rsidRPr="00196A28">
        <w:rPr>
          <w:rFonts w:ascii="Garamond" w:hAnsi="Garamond" w:cstheme="minorHAnsi"/>
          <w:lang w:val="en-GB"/>
        </w:rPr>
        <w:t xml:space="preserve"> </w:t>
      </w:r>
      <w:r w:rsidR="005D42AD" w:rsidRPr="00196A28">
        <w:rPr>
          <w:rFonts w:ascii="Garamond" w:hAnsi="Garamond" w:cstheme="minorHAnsi"/>
          <w:lang w:val="en-GB"/>
        </w:rPr>
        <w:t xml:space="preserve">a </w:t>
      </w:r>
      <w:r w:rsidR="00F54A85" w:rsidRPr="00196A28">
        <w:rPr>
          <w:rFonts w:ascii="Garamond" w:hAnsi="Garamond" w:cstheme="minorHAnsi"/>
          <w:lang w:val="en-GB"/>
        </w:rPr>
        <w:t>calm environment and thereby less fear</w:t>
      </w:r>
      <w:r w:rsidR="001D0F75" w:rsidRPr="00196A28">
        <w:rPr>
          <w:rFonts w:ascii="Garamond" w:hAnsi="Garamond" w:cstheme="minorHAnsi"/>
          <w:lang w:val="en-GB"/>
        </w:rPr>
        <w:t xml:space="preserve"> and stress, compared to studies conducted </w:t>
      </w:r>
      <w:r w:rsidR="00F35BBE" w:rsidRPr="00196A28">
        <w:rPr>
          <w:rFonts w:ascii="Garamond" w:hAnsi="Garamond" w:cstheme="minorHAnsi"/>
          <w:lang w:val="en-GB"/>
        </w:rPr>
        <w:t>in</w:t>
      </w:r>
      <w:r w:rsidR="001D0F75" w:rsidRPr="00196A28">
        <w:rPr>
          <w:rFonts w:ascii="Garamond" w:hAnsi="Garamond" w:cstheme="minorHAnsi"/>
          <w:lang w:val="en-GB"/>
        </w:rPr>
        <w:t xml:space="preserve"> a hospital. </w:t>
      </w:r>
      <w:r w:rsidR="00B62ED4">
        <w:rPr>
          <w:rFonts w:ascii="Garamond" w:hAnsi="Garamond" w:cstheme="minorHAnsi"/>
          <w:lang w:val="en-GB"/>
        </w:rPr>
        <w:t>T</w:t>
      </w:r>
      <w:r w:rsidR="00F54A85" w:rsidRPr="00196A28">
        <w:rPr>
          <w:rFonts w:ascii="Garamond" w:hAnsi="Garamond" w:cstheme="minorHAnsi"/>
          <w:lang w:val="en-GB"/>
        </w:rPr>
        <w:t>h</w:t>
      </w:r>
      <w:r w:rsidR="00B62ED4">
        <w:rPr>
          <w:rFonts w:ascii="Garamond" w:hAnsi="Garamond" w:cstheme="minorHAnsi"/>
          <w:lang w:val="en-GB"/>
        </w:rPr>
        <w:t>e ACNs</w:t>
      </w:r>
      <w:r w:rsidR="00F54A85" w:rsidRPr="00196A28">
        <w:rPr>
          <w:rFonts w:ascii="Garamond" w:hAnsi="Garamond" w:cstheme="minorHAnsi"/>
          <w:lang w:val="en-GB"/>
        </w:rPr>
        <w:t xml:space="preserve"> </w:t>
      </w:r>
      <w:r w:rsidR="00F35BBE" w:rsidRPr="00196A28">
        <w:rPr>
          <w:rFonts w:ascii="Garamond" w:hAnsi="Garamond" w:cstheme="minorHAnsi"/>
          <w:lang w:val="en-GB"/>
        </w:rPr>
        <w:t xml:space="preserve">behave calmly and reassuring </w:t>
      </w:r>
      <w:r w:rsidR="001D0F75" w:rsidRPr="00196A28">
        <w:rPr>
          <w:rFonts w:ascii="Garamond" w:hAnsi="Garamond" w:cstheme="minorHAnsi"/>
          <w:lang w:val="en-GB"/>
        </w:rPr>
        <w:t>that</w:t>
      </w:r>
      <w:r w:rsidR="00F54A85" w:rsidRPr="00196A28">
        <w:rPr>
          <w:rFonts w:ascii="Garamond" w:hAnsi="Garamond" w:cstheme="minorHAnsi"/>
          <w:lang w:val="en-GB"/>
        </w:rPr>
        <w:t xml:space="preserve"> </w:t>
      </w:r>
      <w:r w:rsidR="00F35BBE" w:rsidRPr="00196A28">
        <w:rPr>
          <w:rFonts w:ascii="Garamond" w:hAnsi="Garamond" w:cstheme="minorHAnsi"/>
          <w:lang w:val="en-GB"/>
        </w:rPr>
        <w:t xml:space="preserve">adds to </w:t>
      </w:r>
      <w:r w:rsidR="001D0F75" w:rsidRPr="00196A28">
        <w:rPr>
          <w:rFonts w:ascii="Garamond" w:hAnsi="Garamond" w:cstheme="minorHAnsi"/>
          <w:lang w:val="en-GB"/>
        </w:rPr>
        <w:t>reduc</w:t>
      </w:r>
      <w:r w:rsidR="00F35BBE" w:rsidRPr="00196A28">
        <w:rPr>
          <w:rFonts w:ascii="Garamond" w:hAnsi="Garamond" w:cstheme="minorHAnsi"/>
          <w:lang w:val="en-GB"/>
        </w:rPr>
        <w:t>ing unrest</w:t>
      </w:r>
      <w:r w:rsidR="00F54A85" w:rsidRPr="00196A28">
        <w:rPr>
          <w:rFonts w:ascii="Garamond" w:hAnsi="Garamond" w:cstheme="minorHAnsi"/>
          <w:lang w:val="en-GB"/>
        </w:rPr>
        <w:t xml:space="preserve">. </w:t>
      </w:r>
    </w:p>
    <w:p w14:paraId="57F390FA" w14:textId="4D26CBC1" w:rsidR="00C10761" w:rsidRPr="00196A28" w:rsidRDefault="00C10761" w:rsidP="00196A28">
      <w:pPr>
        <w:rPr>
          <w:rFonts w:ascii="Garamond" w:hAnsi="Garamond" w:cstheme="minorHAnsi"/>
          <w:lang w:val="en-GB"/>
        </w:rPr>
      </w:pPr>
      <w:r w:rsidRPr="00196A28">
        <w:rPr>
          <w:rFonts w:ascii="Garamond" w:hAnsi="Garamond" w:cstheme="minorHAnsi"/>
          <w:lang w:val="en-GB"/>
        </w:rPr>
        <w:t>Ultrasound is a non-invasive procedure, and consists of acoustic sound energy, not ionizing radiation. The only risk is a potential heating of tissue, but the ultrasound scan used in this study will be performed for a limited time</w:t>
      </w:r>
      <w:r w:rsidR="00F35BBE" w:rsidRPr="00196A28">
        <w:rPr>
          <w:rFonts w:ascii="Garamond" w:hAnsi="Garamond" w:cstheme="minorHAnsi"/>
          <w:lang w:val="en-GB"/>
        </w:rPr>
        <w:t xml:space="preserve"> (about 5 minute)</w:t>
      </w:r>
      <w:r w:rsidRPr="00196A28">
        <w:rPr>
          <w:rFonts w:ascii="Garamond" w:hAnsi="Garamond" w:cstheme="minorHAnsi"/>
          <w:lang w:val="en-GB"/>
        </w:rPr>
        <w:t xml:space="preserve"> </w:t>
      </w:r>
      <w:r w:rsidR="00F35BBE" w:rsidRPr="00196A28">
        <w:rPr>
          <w:rFonts w:ascii="Garamond" w:hAnsi="Garamond" w:cstheme="minorHAnsi"/>
          <w:lang w:val="en-GB"/>
        </w:rPr>
        <w:t xml:space="preserve">by which there is no </w:t>
      </w:r>
      <w:r w:rsidRPr="00196A28">
        <w:rPr>
          <w:rFonts w:ascii="Garamond" w:hAnsi="Garamond" w:cstheme="minorHAnsi"/>
          <w:lang w:val="en-GB"/>
        </w:rPr>
        <w:t xml:space="preserve">increased risk of </w:t>
      </w:r>
      <w:r w:rsidR="00F35BBE" w:rsidRPr="00196A28">
        <w:rPr>
          <w:rFonts w:ascii="Garamond" w:hAnsi="Garamond" w:cstheme="minorHAnsi"/>
          <w:lang w:val="en-GB"/>
        </w:rPr>
        <w:t xml:space="preserve">rise in tissue </w:t>
      </w:r>
      <w:r w:rsidRPr="00196A28">
        <w:rPr>
          <w:rFonts w:ascii="Garamond" w:hAnsi="Garamond" w:cstheme="minorHAnsi"/>
          <w:lang w:val="en-GB"/>
        </w:rPr>
        <w:t xml:space="preserve">temperature. </w:t>
      </w:r>
      <w:r w:rsidR="00B512D0" w:rsidRPr="00196A28">
        <w:rPr>
          <w:rFonts w:ascii="Garamond" w:hAnsi="Garamond" w:cstheme="minorHAnsi"/>
          <w:lang w:val="en-GB"/>
        </w:rPr>
        <w:t>Moreover, ultrasound is commonly used on patients in the emergency department, as well as by many PCP’s i</w:t>
      </w:r>
      <w:r w:rsidR="00CE1D5F" w:rsidRPr="00196A28">
        <w:rPr>
          <w:rFonts w:ascii="Garamond" w:hAnsi="Garamond" w:cstheme="minorHAnsi"/>
          <w:lang w:val="en-GB"/>
        </w:rPr>
        <w:t>n their offices.</w:t>
      </w:r>
      <w:r w:rsidR="00F35BBE" w:rsidRPr="00196A28">
        <w:rPr>
          <w:rFonts w:ascii="Garamond" w:hAnsi="Garamond" w:cstheme="minorHAnsi"/>
          <w:lang w:val="en-GB"/>
        </w:rPr>
        <w:t xml:space="preserve"> Ultrasound is also used in pregnancy screening programmes.</w:t>
      </w:r>
    </w:p>
    <w:p w14:paraId="51633656" w14:textId="47321767" w:rsidR="001D0F75" w:rsidRPr="00196A28" w:rsidRDefault="00F54A85" w:rsidP="00196A28">
      <w:pPr>
        <w:rPr>
          <w:rFonts w:ascii="Garamond" w:hAnsi="Garamond" w:cstheme="minorHAnsi"/>
          <w:lang w:val="en-GB"/>
        </w:rPr>
      </w:pPr>
      <w:r w:rsidRPr="00196A28">
        <w:rPr>
          <w:rFonts w:ascii="Garamond" w:hAnsi="Garamond" w:cstheme="minorHAnsi"/>
          <w:lang w:val="en-GB"/>
        </w:rPr>
        <w:t xml:space="preserve">There </w:t>
      </w:r>
      <w:r w:rsidR="001D0F75" w:rsidRPr="00196A28">
        <w:rPr>
          <w:rFonts w:ascii="Garamond" w:hAnsi="Garamond" w:cstheme="minorHAnsi"/>
          <w:lang w:val="en-GB"/>
        </w:rPr>
        <w:t>is</w:t>
      </w:r>
      <w:r w:rsidRPr="00196A28">
        <w:rPr>
          <w:rFonts w:ascii="Garamond" w:hAnsi="Garamond" w:cstheme="minorHAnsi"/>
          <w:lang w:val="en-GB"/>
        </w:rPr>
        <w:t xml:space="preserve"> no pain attached to ultrasound</w:t>
      </w:r>
      <w:r w:rsidR="009B2DED" w:rsidRPr="00196A28">
        <w:rPr>
          <w:rFonts w:ascii="Garamond" w:hAnsi="Garamond" w:cstheme="minorHAnsi"/>
          <w:lang w:val="en-GB"/>
        </w:rPr>
        <w:t>, but t</w:t>
      </w:r>
      <w:r w:rsidR="00F35BBE" w:rsidRPr="00196A28">
        <w:rPr>
          <w:rFonts w:ascii="Garamond" w:hAnsi="Garamond" w:cstheme="minorHAnsi"/>
          <w:lang w:val="en-GB"/>
        </w:rPr>
        <w:t>here may be a minor discomfort by having blood samples collected</w:t>
      </w:r>
      <w:r w:rsidR="009B2DED" w:rsidRPr="00196A28">
        <w:rPr>
          <w:rFonts w:ascii="Garamond" w:hAnsi="Garamond" w:cstheme="minorHAnsi"/>
          <w:lang w:val="en-GB"/>
        </w:rPr>
        <w:t>, either</w:t>
      </w:r>
      <w:r w:rsidR="00F35BBE" w:rsidRPr="00196A28">
        <w:rPr>
          <w:rFonts w:ascii="Garamond" w:hAnsi="Garamond" w:cstheme="minorHAnsi"/>
          <w:lang w:val="en-GB"/>
        </w:rPr>
        <w:t xml:space="preserve"> by venipuncture for </w:t>
      </w:r>
      <w:r w:rsidR="009B2DED" w:rsidRPr="00196A28">
        <w:rPr>
          <w:rFonts w:ascii="Garamond" w:hAnsi="Garamond" w:cstheme="minorHAnsi"/>
          <w:lang w:val="en-GB"/>
        </w:rPr>
        <w:t xml:space="preserve">the </w:t>
      </w:r>
      <w:r w:rsidR="001D0F75" w:rsidRPr="00196A28">
        <w:rPr>
          <w:rFonts w:ascii="Garamond" w:hAnsi="Garamond" w:cstheme="minorHAnsi"/>
          <w:lang w:val="en-GB"/>
        </w:rPr>
        <w:t xml:space="preserve">POCT </w:t>
      </w:r>
      <w:r w:rsidR="009B2DED" w:rsidRPr="00196A28">
        <w:rPr>
          <w:rFonts w:ascii="Garamond" w:hAnsi="Garamond" w:cstheme="minorHAnsi"/>
          <w:lang w:val="en-GB"/>
        </w:rPr>
        <w:t xml:space="preserve">blood </w:t>
      </w:r>
      <w:r w:rsidR="001D0F75" w:rsidRPr="00196A28">
        <w:rPr>
          <w:rFonts w:ascii="Garamond" w:hAnsi="Garamond" w:cstheme="minorHAnsi"/>
          <w:lang w:val="en-GB"/>
        </w:rPr>
        <w:t>analysis.</w:t>
      </w:r>
    </w:p>
    <w:p w14:paraId="66285DED" w14:textId="4B7E721A" w:rsidR="00EF4469" w:rsidRPr="00156FBE" w:rsidRDefault="00085C30" w:rsidP="00196A28">
      <w:pPr>
        <w:rPr>
          <w:rFonts w:ascii="Garamond" w:hAnsi="Garamond" w:cstheme="minorHAnsi"/>
          <w:b/>
          <w:lang w:val="en-US"/>
        </w:rPr>
      </w:pPr>
      <w:r>
        <w:rPr>
          <w:rFonts w:ascii="Garamond" w:hAnsi="Garamond" w:cstheme="minorHAnsi"/>
          <w:b/>
          <w:lang w:val="en-US"/>
        </w:rPr>
        <w:t>1.5</w:t>
      </w:r>
      <w:r w:rsidR="000834AA" w:rsidRPr="00156FBE">
        <w:rPr>
          <w:rFonts w:ascii="Garamond" w:hAnsi="Garamond" w:cstheme="minorHAnsi"/>
          <w:b/>
          <w:lang w:val="en-US"/>
        </w:rPr>
        <w:t>: Benefits and utility value</w:t>
      </w:r>
    </w:p>
    <w:p w14:paraId="3705BEA1" w14:textId="50D9357B" w:rsidR="00502D4D" w:rsidRPr="00156FBE" w:rsidRDefault="00502D4D" w:rsidP="00196A28">
      <w:pPr>
        <w:rPr>
          <w:rFonts w:ascii="Garamond" w:hAnsi="Garamond" w:cstheme="minorHAnsi"/>
          <w:lang w:val="en-US"/>
        </w:rPr>
      </w:pPr>
      <w:r w:rsidRPr="00156FBE">
        <w:rPr>
          <w:rFonts w:ascii="Garamond" w:hAnsi="Garamond" w:cstheme="minorHAnsi"/>
          <w:lang w:val="en-US"/>
        </w:rPr>
        <w:t xml:space="preserve">The demographic challenge and the reduce of hospital beds require the need for new technologies and organization in the </w:t>
      </w:r>
      <w:r w:rsidR="00156FBE" w:rsidRPr="00156FBE">
        <w:rPr>
          <w:rFonts w:ascii="Garamond" w:hAnsi="Garamond" w:cstheme="minorHAnsi"/>
          <w:lang w:val="en-US"/>
        </w:rPr>
        <w:t xml:space="preserve">diagnostic work up among acute </w:t>
      </w:r>
      <w:r w:rsidRPr="00156FBE">
        <w:rPr>
          <w:rFonts w:ascii="Garamond" w:hAnsi="Garamond" w:cstheme="minorHAnsi"/>
          <w:lang w:val="en-US"/>
        </w:rPr>
        <w:t xml:space="preserve">ill older adults. Acute admissions among older aldults </w:t>
      </w:r>
      <w:r w:rsidR="00156FBE" w:rsidRPr="00156FBE">
        <w:rPr>
          <w:rFonts w:ascii="Garamond" w:hAnsi="Garamond" w:cstheme="minorHAnsi"/>
          <w:lang w:val="en-US"/>
        </w:rPr>
        <w:t xml:space="preserve">increases the risk of </w:t>
      </w:r>
      <w:r w:rsidRPr="00156FBE">
        <w:rPr>
          <w:rFonts w:ascii="Garamond" w:hAnsi="Garamond" w:cstheme="minorHAnsi"/>
          <w:lang w:val="en-US"/>
        </w:rPr>
        <w:t xml:space="preserve">adverse events such as long hospital stays, </w:t>
      </w:r>
      <w:r w:rsidR="00156FBE" w:rsidRPr="00156FBE">
        <w:rPr>
          <w:rFonts w:ascii="Garamond" w:hAnsi="Garamond" w:cstheme="minorHAnsi"/>
          <w:lang w:val="en-US"/>
        </w:rPr>
        <w:t xml:space="preserve">hospital acquired </w:t>
      </w:r>
      <w:r w:rsidRPr="00156FBE">
        <w:rPr>
          <w:rFonts w:ascii="Garamond" w:hAnsi="Garamond" w:cstheme="minorHAnsi"/>
          <w:lang w:val="en-US"/>
        </w:rPr>
        <w:t>infections and most importantly decrease in functional status. Many older adults admitted to the hospital wishes they nether had been admitted. Studies shows that treatment in own home provide faster recovery and better rehabilitation, as the older adult are much more mobile in own home, than at the hospital.</w:t>
      </w:r>
    </w:p>
    <w:p w14:paraId="028C1235" w14:textId="04B9E9D8" w:rsidR="00156FBE" w:rsidRPr="00156FBE" w:rsidRDefault="00085C30" w:rsidP="00156FBE">
      <w:pPr>
        <w:rPr>
          <w:rFonts w:ascii="Garamond" w:hAnsi="Garamond" w:cs="Times New Roman"/>
          <w:shd w:val="clear" w:color="auto" w:fill="FFFFFF"/>
          <w:lang w:val="en-GB"/>
        </w:rPr>
      </w:pPr>
      <w:r>
        <w:rPr>
          <w:rFonts w:ascii="Garamond" w:hAnsi="Garamond" w:cstheme="minorHAnsi"/>
          <w:lang w:val="en-GB"/>
        </w:rPr>
        <w:t>T</w:t>
      </w:r>
      <w:r w:rsidRPr="00085C30">
        <w:rPr>
          <w:rFonts w:ascii="Garamond" w:hAnsi="Garamond" w:cstheme="minorHAnsi"/>
          <w:lang w:val="en-GB"/>
        </w:rPr>
        <w:t>he trial</w:t>
      </w:r>
      <w:r w:rsidR="00502D4D" w:rsidRPr="00156FBE">
        <w:rPr>
          <w:rFonts w:ascii="Garamond" w:hAnsi="Garamond" w:cstheme="minorHAnsi"/>
          <w:lang w:val="en-US"/>
        </w:rPr>
        <w:t xml:space="preserve"> is important to </w:t>
      </w:r>
      <w:r w:rsidR="009A2015">
        <w:rPr>
          <w:rFonts w:ascii="Garamond" w:hAnsi="Garamond" w:cstheme="minorHAnsi"/>
          <w:lang w:val="en-US"/>
        </w:rPr>
        <w:t>conduct</w:t>
      </w:r>
      <w:r w:rsidR="00502D4D" w:rsidRPr="00156FBE">
        <w:rPr>
          <w:rFonts w:ascii="Garamond" w:hAnsi="Garamond" w:cstheme="minorHAnsi"/>
          <w:lang w:val="en-US"/>
        </w:rPr>
        <w:t>, in order to see w</w:t>
      </w:r>
      <w:r w:rsidR="00156FBE" w:rsidRPr="00156FBE">
        <w:rPr>
          <w:rFonts w:ascii="Garamond" w:hAnsi="Garamond" w:cstheme="minorHAnsi"/>
          <w:lang w:val="en-US"/>
        </w:rPr>
        <w:t>h</w:t>
      </w:r>
      <w:r w:rsidR="00502D4D" w:rsidRPr="00156FBE">
        <w:rPr>
          <w:rFonts w:ascii="Garamond" w:hAnsi="Garamond" w:cstheme="minorHAnsi"/>
          <w:lang w:val="en-US"/>
        </w:rPr>
        <w:t>ether FLUS</w:t>
      </w:r>
      <w:r w:rsidR="00156FBE" w:rsidRPr="00156FBE">
        <w:rPr>
          <w:rFonts w:ascii="Garamond" w:hAnsi="Garamond" w:cstheme="minorHAnsi"/>
          <w:lang w:val="en-US"/>
        </w:rPr>
        <w:t xml:space="preserve"> and POCT on blood</w:t>
      </w:r>
      <w:r w:rsidR="00156FBE">
        <w:rPr>
          <w:rFonts w:ascii="Garamond" w:hAnsi="Garamond" w:cstheme="minorHAnsi"/>
          <w:lang w:val="en-US"/>
        </w:rPr>
        <w:t xml:space="preserve"> </w:t>
      </w:r>
      <w:r w:rsidR="00156FBE" w:rsidRPr="00156FBE">
        <w:rPr>
          <w:rFonts w:ascii="Garamond" w:hAnsi="Garamond" w:cstheme="minorHAnsi"/>
          <w:lang w:val="en-US"/>
        </w:rPr>
        <w:t>samples during in-home assessment</w:t>
      </w:r>
      <w:r w:rsidR="009A2015">
        <w:rPr>
          <w:rFonts w:ascii="Garamond" w:hAnsi="Garamond" w:cstheme="minorHAnsi"/>
          <w:lang w:val="en-US"/>
        </w:rPr>
        <w:t>, increase</w:t>
      </w:r>
      <w:r w:rsidR="00502D4D" w:rsidRPr="00156FBE">
        <w:rPr>
          <w:rFonts w:ascii="Garamond" w:hAnsi="Garamond" w:cstheme="minorHAnsi"/>
          <w:lang w:val="en-US"/>
        </w:rPr>
        <w:t xml:space="preserve"> the diagnostic </w:t>
      </w:r>
      <w:r w:rsidR="00156FBE" w:rsidRPr="00156FBE">
        <w:rPr>
          <w:rFonts w:ascii="Garamond" w:hAnsi="Garamond" w:cstheme="minorHAnsi"/>
          <w:lang w:val="en-US"/>
        </w:rPr>
        <w:t>precision</w:t>
      </w:r>
      <w:r w:rsidR="00502D4D" w:rsidRPr="00156FBE">
        <w:rPr>
          <w:rFonts w:ascii="Garamond" w:hAnsi="Garamond" w:cstheme="minorHAnsi"/>
          <w:lang w:val="en-US"/>
        </w:rPr>
        <w:t xml:space="preserve"> and</w:t>
      </w:r>
      <w:r w:rsidR="00156FBE" w:rsidRPr="00156FBE">
        <w:rPr>
          <w:rFonts w:ascii="Garamond" w:hAnsi="Garamond" w:cstheme="minorHAnsi"/>
          <w:lang w:val="en-US"/>
        </w:rPr>
        <w:t xml:space="preserve"> early</w:t>
      </w:r>
      <w:r w:rsidR="00502D4D" w:rsidRPr="00156FBE">
        <w:rPr>
          <w:rFonts w:ascii="Garamond" w:hAnsi="Garamond" w:cstheme="minorHAnsi"/>
          <w:lang w:val="en-US"/>
        </w:rPr>
        <w:t xml:space="preserve"> treatment</w:t>
      </w:r>
      <w:r w:rsidR="00156FBE" w:rsidRPr="00156FBE">
        <w:rPr>
          <w:rFonts w:ascii="Garamond" w:hAnsi="Garamond" w:cstheme="minorHAnsi"/>
          <w:lang w:val="en-US"/>
        </w:rPr>
        <w:t xml:space="preserve"> initiation among </w:t>
      </w:r>
      <w:r w:rsidR="00502D4D" w:rsidRPr="00156FBE">
        <w:rPr>
          <w:rFonts w:ascii="Garamond" w:hAnsi="Garamond" w:cstheme="minorHAnsi"/>
          <w:lang w:val="en-US"/>
        </w:rPr>
        <w:t xml:space="preserve">older adults with </w:t>
      </w:r>
      <w:r w:rsidR="00156FBE" w:rsidRPr="00156FBE">
        <w:rPr>
          <w:rFonts w:ascii="Garamond" w:hAnsi="Garamond" w:cstheme="minorHAnsi"/>
          <w:lang w:val="en-US"/>
        </w:rPr>
        <w:t>symptoms of respiratory infec</w:t>
      </w:r>
      <w:r w:rsidR="00502D4D" w:rsidRPr="00156FBE">
        <w:rPr>
          <w:rFonts w:ascii="Garamond" w:hAnsi="Garamond" w:cstheme="minorHAnsi"/>
          <w:lang w:val="en-US"/>
        </w:rPr>
        <w:t>tions.</w:t>
      </w:r>
      <w:r w:rsidR="00E4193B" w:rsidRPr="00156FBE">
        <w:rPr>
          <w:rFonts w:ascii="Garamond" w:hAnsi="Garamond" w:cstheme="minorHAnsi"/>
          <w:lang w:val="en-US"/>
        </w:rPr>
        <w:t xml:space="preserve"> </w:t>
      </w:r>
      <w:r w:rsidR="00156FBE" w:rsidRPr="00156FBE">
        <w:rPr>
          <w:rFonts w:ascii="Garamond" w:hAnsi="Garamond" w:cs="Times New Roman"/>
          <w:shd w:val="clear" w:color="auto" w:fill="FFFFFF"/>
          <w:lang w:val="en-GB"/>
        </w:rPr>
        <w:t xml:space="preserve">If results support our hypothesis, that increased POCT carried out by ACNs reduces hospital admissions, this new intervention holds the potential of upscaling and implementation not only to all municipalities in Denmark, but also worldwide. Other health care systems around the world, even in developing worlds, would be able to train nurses in how to carry out FLUS and </w:t>
      </w:r>
      <w:r w:rsidR="00156FBE">
        <w:rPr>
          <w:rFonts w:ascii="Garamond" w:hAnsi="Garamond" w:cs="Times New Roman"/>
          <w:shd w:val="clear" w:color="auto" w:fill="FFFFFF"/>
          <w:lang w:val="en-GB"/>
        </w:rPr>
        <w:t>increased</w:t>
      </w:r>
      <w:r w:rsidR="00156FBE" w:rsidRPr="00156FBE">
        <w:rPr>
          <w:rFonts w:ascii="Garamond" w:hAnsi="Garamond" w:cs="Times New Roman"/>
          <w:shd w:val="clear" w:color="auto" w:fill="FFFFFF"/>
          <w:lang w:val="en-GB"/>
        </w:rPr>
        <w:t xml:space="preserve"> POCT – thereby providing PCPs with qualified assessments before diagnosis and treatment initiation. </w:t>
      </w:r>
    </w:p>
    <w:p w14:paraId="528437C6" w14:textId="111E4E32" w:rsidR="00156FBE" w:rsidRPr="00156FBE" w:rsidRDefault="00156FBE" w:rsidP="00156FBE">
      <w:pPr>
        <w:pBdr>
          <w:bottom w:val="single" w:sz="4" w:space="1" w:color="auto"/>
        </w:pBdr>
        <w:rPr>
          <w:rFonts w:ascii="Garamond" w:hAnsi="Garamond" w:cstheme="minorHAnsi"/>
          <w:lang w:val="en-US"/>
        </w:rPr>
      </w:pPr>
      <w:r w:rsidRPr="00156FBE">
        <w:rPr>
          <w:rFonts w:ascii="Garamond" w:hAnsi="Garamond" w:cs="Times New Roman"/>
          <w:lang w:val="en-GB"/>
        </w:rPr>
        <w:t xml:space="preserve">Whatever the outcome, this trial will enhance the competences of </w:t>
      </w:r>
      <w:r>
        <w:rPr>
          <w:rFonts w:ascii="Garamond" w:hAnsi="Garamond" w:cs="Times New Roman"/>
          <w:lang w:val="en-GB"/>
        </w:rPr>
        <w:t>ACNs</w:t>
      </w:r>
      <w:r w:rsidRPr="00156FBE">
        <w:rPr>
          <w:rFonts w:ascii="Garamond" w:hAnsi="Garamond" w:cs="Times New Roman"/>
          <w:lang w:val="en-GB"/>
        </w:rPr>
        <w:t xml:space="preserve"> in the municipalities, and the cross- and inter-sectorial collaboration and will serve as a platform for further development of new technologies and working algorithms in the diagnostic work-up among acutely ill older adults. Furthermore, this trial explores the potential of a new working algorithm that supports time-saving in-home clinical diagnostic procedures in a primary care setting, thereby reaching out to vulnerable persons and decreasing inequality in health.</w:t>
      </w:r>
    </w:p>
    <w:sectPr w:rsidR="00156FBE" w:rsidRPr="00156FBE" w:rsidSect="007F628C">
      <w:footerReference w:type="default" r:id="rId13"/>
      <w:pgSz w:w="11906" w:h="16838" w:code="9"/>
      <w:pgMar w:top="1440" w:right="1080" w:bottom="1440" w:left="1080" w:header="709" w:footer="709"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1D762" w16cex:dateUtc="2021-03-09T10:15:00Z"/>
  <w16cex:commentExtensible w16cex:durableId="23F1E5A1" w16cex:dateUtc="2021-03-09T11:16:00Z"/>
  <w16cex:commentExtensible w16cex:durableId="23F2FD7A" w16cex:dateUtc="2021-03-10T07: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15EE558" w16cid:durableId="23F1D762"/>
  <w16cid:commentId w16cid:paraId="66B764FD" w16cid:durableId="23F1D725"/>
  <w16cid:commentId w16cid:paraId="5F4FAFF2" w16cid:durableId="23F1E5A1"/>
  <w16cid:commentId w16cid:paraId="0F0CD258" w16cid:durableId="239B19F2"/>
  <w16cid:commentId w16cid:paraId="3B7AF52E" w16cid:durableId="23F1D727"/>
  <w16cid:commentId w16cid:paraId="6AEB9312" w16cid:durableId="23F1D728"/>
  <w16cid:commentId w16cid:paraId="42097D78" w16cid:durableId="23F2FD7A"/>
  <w16cid:commentId w16cid:paraId="53CE7001" w16cid:durableId="239C38C2"/>
  <w16cid:commentId w16cid:paraId="456E539A" w16cid:durableId="23F1D72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3EC12B" w14:textId="77777777" w:rsidR="00196A28" w:rsidRDefault="00196A28" w:rsidP="001E5D6F">
      <w:pPr>
        <w:spacing w:after="0" w:line="240" w:lineRule="auto"/>
      </w:pPr>
      <w:r>
        <w:separator/>
      </w:r>
    </w:p>
  </w:endnote>
  <w:endnote w:type="continuationSeparator" w:id="0">
    <w:p w14:paraId="17C0CE2D" w14:textId="77777777" w:rsidR="00196A28" w:rsidRDefault="00196A28" w:rsidP="001E5D6F">
      <w:pPr>
        <w:spacing w:after="0" w:line="240" w:lineRule="auto"/>
      </w:pPr>
      <w:r>
        <w:continuationSeparator/>
      </w:r>
    </w:p>
  </w:endnote>
  <w:endnote w:type="continuationNotice" w:id="1">
    <w:p w14:paraId="05E74AE7" w14:textId="77777777" w:rsidR="00196A28" w:rsidRDefault="00196A2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C21C57" w14:textId="0BF540DA" w:rsidR="00196A28" w:rsidRPr="008D69D0" w:rsidRDefault="00904FED">
    <w:pPr>
      <w:pStyle w:val="Sidefod"/>
      <w:rPr>
        <w:color w:val="000000" w:themeColor="text1"/>
        <w:sz w:val="24"/>
        <w:szCs w:val="24"/>
        <w:lang w:val="en-US"/>
      </w:rPr>
    </w:pPr>
    <w:r w:rsidRPr="00773718">
      <w:rPr>
        <w:color w:val="000000" w:themeColor="text1"/>
        <w:sz w:val="24"/>
        <w:szCs w:val="24"/>
        <w:lang w:val="en-US"/>
      </w:rPr>
      <w:t>Project identification number:</w:t>
    </w:r>
    <w:r w:rsidR="00773718" w:rsidRPr="00773718">
      <w:rPr>
        <w:color w:val="000000" w:themeColor="text1"/>
        <w:sz w:val="24"/>
        <w:szCs w:val="24"/>
        <w:lang w:val="en-US"/>
      </w:rPr>
      <w:t xml:space="preserve"> </w:t>
    </w:r>
    <w:r w:rsidR="00773718" w:rsidRPr="00773718">
      <w:t>92692</w:t>
    </w:r>
  </w:p>
  <w:p w14:paraId="551A64A9" w14:textId="77777777" w:rsidR="00196A28" w:rsidRDefault="00196A28">
    <w:pPr>
      <w:pStyle w:val="Sidefod"/>
    </w:pPr>
    <w:r>
      <w:rPr>
        <w:noProof/>
        <w:lang w:eastAsia="da-DK"/>
      </w:rPr>
      <mc:AlternateContent>
        <mc:Choice Requires="wps">
          <w:drawing>
            <wp:anchor distT="0" distB="0" distL="114300" distR="114300" simplePos="0" relativeHeight="251659264" behindDoc="0" locked="0" layoutInCell="1" allowOverlap="1" wp14:anchorId="502223AB" wp14:editId="48BF37EE">
              <wp:simplePos x="0" y="0"/>
              <wp:positionH relativeFrom="margin">
                <wp:align>right</wp:align>
              </wp:positionH>
              <wp:positionV relativeFrom="bottomMargin">
                <wp:align>top</wp:align>
              </wp:positionV>
              <wp:extent cx="1508760" cy="321310"/>
              <wp:effectExtent l="0" t="0" r="0" b="0"/>
              <wp:wrapNone/>
              <wp:docPr id="56" name="Tekstfelt 56"/>
              <wp:cNvGraphicFramePr/>
              <a:graphic xmlns:a="http://schemas.openxmlformats.org/drawingml/2006/main">
                <a:graphicData uri="http://schemas.microsoft.com/office/word/2010/wordprocessingShape">
                  <wps:wsp>
                    <wps:cNvSpPr txBox="1"/>
                    <wps:spPr>
                      <a:xfrm>
                        <a:off x="0" y="0"/>
                        <a:ext cx="1508760" cy="321310"/>
                      </a:xfrm>
                      <a:prstGeom prst="rect">
                        <a:avLst/>
                      </a:prstGeom>
                      <a:noFill/>
                      <a:ln w="6350">
                        <a:noFill/>
                      </a:ln>
                      <a:effectLst/>
                    </wps:spPr>
                    <wps:txbx>
                      <w:txbxContent>
                        <w:p w14:paraId="35A4836A" w14:textId="1F63E7C4" w:rsidR="00196A28" w:rsidRPr="00FD4C4C" w:rsidRDefault="00196A28">
                          <w:pPr>
                            <w:pStyle w:val="Sidefod"/>
                            <w:jc w:val="right"/>
                            <w:rPr>
                              <w:rFonts w:asciiTheme="majorHAnsi" w:hAnsiTheme="majorHAnsi"/>
                              <w:color w:val="000000" w:themeColor="text1"/>
                              <w:sz w:val="30"/>
                              <w:szCs w:val="30"/>
                            </w:rPr>
                          </w:pPr>
                          <w:r w:rsidRPr="00FD4C4C">
                            <w:rPr>
                              <w:rFonts w:asciiTheme="majorHAnsi" w:hAnsiTheme="majorHAnsi"/>
                              <w:color w:val="000000" w:themeColor="text1"/>
                              <w:sz w:val="30"/>
                              <w:szCs w:val="30"/>
                            </w:rPr>
                            <w:fldChar w:fldCharType="begin"/>
                          </w:r>
                          <w:r w:rsidRPr="00FD4C4C">
                            <w:rPr>
                              <w:rFonts w:asciiTheme="majorHAnsi" w:hAnsiTheme="majorHAnsi"/>
                              <w:color w:val="000000" w:themeColor="text1"/>
                              <w:sz w:val="30"/>
                              <w:szCs w:val="30"/>
                            </w:rPr>
                            <w:instrText>PAGE  \* Arabic  \* MERGEFORMAT</w:instrText>
                          </w:r>
                          <w:r w:rsidRPr="00FD4C4C">
                            <w:rPr>
                              <w:rFonts w:asciiTheme="majorHAnsi" w:hAnsiTheme="majorHAnsi"/>
                              <w:color w:val="000000" w:themeColor="text1"/>
                              <w:sz w:val="30"/>
                              <w:szCs w:val="30"/>
                            </w:rPr>
                            <w:fldChar w:fldCharType="separate"/>
                          </w:r>
                          <w:r w:rsidR="000B38C2">
                            <w:rPr>
                              <w:rFonts w:asciiTheme="majorHAnsi" w:hAnsiTheme="majorHAnsi"/>
                              <w:noProof/>
                              <w:color w:val="000000" w:themeColor="text1"/>
                              <w:sz w:val="30"/>
                              <w:szCs w:val="30"/>
                            </w:rPr>
                            <w:t>1</w:t>
                          </w:r>
                          <w:r w:rsidRPr="00FD4C4C">
                            <w:rPr>
                              <w:rFonts w:asciiTheme="majorHAnsi" w:hAnsiTheme="majorHAnsi"/>
                              <w:color w:val="000000" w:themeColor="text1"/>
                              <w:sz w:val="30"/>
                              <w:szCs w:val="3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02223AB" id="_x0000_t202" coordsize="21600,21600" o:spt="202" path="m,l,21600r21600,l21600,xe">
              <v:stroke joinstyle="miter"/>
              <v:path gradientshapeok="t" o:connecttype="rect"/>
            </v:shapetype>
            <v:shape id="Tekstfelt 56" o:spid="_x0000_s1026" type="#_x0000_t202" style="position:absolute;margin-left:67.6pt;margin-top:0;width:118.8pt;height:25.3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" filled="f" stroked="f" strokeweight=".5pt">
              <v:textbox style="mso-fit-shape-to-text:t">
                <w:txbxContent>
                  <w:p w14:paraId="35A4836A" w14:textId="1F63E7C4" w:rsidR="00196A28" w:rsidRPr="00FD4C4C" w:rsidRDefault="00196A28">
                    <w:pPr>
                      <w:pStyle w:val="Sidefod"/>
                      <w:jc w:val="right"/>
                      <w:rPr>
                        <w:rFonts w:asciiTheme="majorHAnsi" w:hAnsiTheme="majorHAnsi"/>
                        <w:color w:val="000000" w:themeColor="text1"/>
                        <w:sz w:val="30"/>
                        <w:szCs w:val="30"/>
                      </w:rPr>
                    </w:pPr>
                    <w:r w:rsidRPr="00FD4C4C">
                      <w:rPr>
                        <w:rFonts w:asciiTheme="majorHAnsi" w:hAnsiTheme="majorHAnsi"/>
                        <w:color w:val="000000" w:themeColor="text1"/>
                        <w:sz w:val="30"/>
                        <w:szCs w:val="30"/>
                      </w:rPr>
                      <w:fldChar w:fldCharType="begin"/>
                    </w:r>
                    <w:r w:rsidRPr="00FD4C4C">
                      <w:rPr>
                        <w:rFonts w:asciiTheme="majorHAnsi" w:hAnsiTheme="majorHAnsi"/>
                        <w:color w:val="000000" w:themeColor="text1"/>
                        <w:sz w:val="30"/>
                        <w:szCs w:val="30"/>
                      </w:rPr>
                      <w:instrText>PAGE  \* Arabic  \* MERGEFORMAT</w:instrText>
                    </w:r>
                    <w:r w:rsidRPr="00FD4C4C">
                      <w:rPr>
                        <w:rFonts w:asciiTheme="majorHAnsi" w:hAnsiTheme="majorHAnsi"/>
                        <w:color w:val="000000" w:themeColor="text1"/>
                        <w:sz w:val="30"/>
                        <w:szCs w:val="30"/>
                      </w:rPr>
                      <w:fldChar w:fldCharType="separate"/>
                    </w:r>
                    <w:r w:rsidR="000B38C2">
                      <w:rPr>
                        <w:rFonts w:asciiTheme="majorHAnsi" w:hAnsiTheme="majorHAnsi"/>
                        <w:noProof/>
                        <w:color w:val="000000" w:themeColor="text1"/>
                        <w:sz w:val="30"/>
                        <w:szCs w:val="30"/>
                      </w:rPr>
                      <w:t>1</w:t>
                    </w:r>
                    <w:r w:rsidRPr="00FD4C4C">
                      <w:rPr>
                        <w:rFonts w:asciiTheme="majorHAnsi" w:hAnsiTheme="majorHAnsi"/>
                        <w:color w:val="000000" w:themeColor="text1"/>
                        <w:sz w:val="30"/>
                        <w:szCs w:val="30"/>
                      </w:rPr>
                      <w:fldChar w:fldCharType="end"/>
                    </w:r>
                  </w:p>
                </w:txbxContent>
              </v:textbox>
              <w10:wrap anchorx="margin" anchory="margin"/>
            </v:shape>
          </w:pict>
        </mc:Fallback>
      </mc:AlternateContent>
    </w:r>
    <w:r>
      <w:rPr>
        <w:noProof/>
        <w:color w:val="4F81BD" w:themeColor="accent1"/>
        <w:lang w:eastAsia="da-DK"/>
      </w:rPr>
      <mc:AlternateContent>
        <mc:Choice Requires="wps">
          <w:drawing>
            <wp:anchor distT="91440" distB="91440" distL="114300" distR="114300" simplePos="0" relativeHeight="251660288" behindDoc="1" locked="0" layoutInCell="1" allowOverlap="1" wp14:anchorId="6AD17302" wp14:editId="003613DC">
              <wp:simplePos x="0" y="0"/>
              <wp:positionH relativeFrom="margin">
                <wp:align>center</wp:align>
              </wp:positionH>
              <wp:positionV relativeFrom="bottomMargin">
                <wp:align>top</wp:align>
              </wp:positionV>
              <wp:extent cx="5943600" cy="36195"/>
              <wp:effectExtent l="0" t="0" r="0" b="0"/>
              <wp:wrapSquare wrapText="bothSides"/>
              <wp:docPr id="58" name="Rektangel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37D6007A" id="Rektangel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6A88A2" w14:textId="77777777" w:rsidR="00196A28" w:rsidRDefault="00196A28" w:rsidP="001E5D6F">
      <w:pPr>
        <w:spacing w:after="0" w:line="240" w:lineRule="auto"/>
      </w:pPr>
      <w:r>
        <w:separator/>
      </w:r>
    </w:p>
  </w:footnote>
  <w:footnote w:type="continuationSeparator" w:id="0">
    <w:p w14:paraId="744A3128" w14:textId="77777777" w:rsidR="00196A28" w:rsidRDefault="00196A28" w:rsidP="001E5D6F">
      <w:pPr>
        <w:spacing w:after="0" w:line="240" w:lineRule="auto"/>
      </w:pPr>
      <w:r>
        <w:continuationSeparator/>
      </w:r>
    </w:p>
  </w:footnote>
  <w:footnote w:type="continuationNotice" w:id="1">
    <w:p w14:paraId="6422B4A2" w14:textId="77777777" w:rsidR="00196A28" w:rsidRDefault="00196A2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72163"/>
    <w:multiLevelType w:val="hybridMultilevel"/>
    <w:tmpl w:val="08981FC2"/>
    <w:lvl w:ilvl="0" w:tplc="66CC392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B892FFC"/>
    <w:multiLevelType w:val="hybridMultilevel"/>
    <w:tmpl w:val="404ADE44"/>
    <w:lvl w:ilvl="0" w:tplc="66CC392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1D261FD"/>
    <w:multiLevelType w:val="hybridMultilevel"/>
    <w:tmpl w:val="DA0C884A"/>
    <w:lvl w:ilvl="0" w:tplc="2E5E1D50">
      <w:start w:val="632"/>
      <w:numFmt w:val="bullet"/>
      <w:lvlText w:val="-"/>
      <w:lvlJc w:val="left"/>
      <w:pPr>
        <w:ind w:left="720" w:hanging="360"/>
      </w:pPr>
      <w:rPr>
        <w:rFonts w:ascii="Garamond" w:eastAsiaTheme="minorHAnsi" w:hAnsi="Garamond"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EE15EE7"/>
    <w:multiLevelType w:val="multilevel"/>
    <w:tmpl w:val="031A641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0BC1162"/>
    <w:multiLevelType w:val="hybridMultilevel"/>
    <w:tmpl w:val="37E6F71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211D0E27"/>
    <w:multiLevelType w:val="hybridMultilevel"/>
    <w:tmpl w:val="6756E0E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237627DE"/>
    <w:multiLevelType w:val="hybridMultilevel"/>
    <w:tmpl w:val="5DA04CC0"/>
    <w:lvl w:ilvl="0" w:tplc="66CC392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25D0666C"/>
    <w:multiLevelType w:val="multilevel"/>
    <w:tmpl w:val="F454D912"/>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BFB7C35"/>
    <w:multiLevelType w:val="hybridMultilevel"/>
    <w:tmpl w:val="9C4A5A66"/>
    <w:lvl w:ilvl="0" w:tplc="0406000F">
      <w:start w:val="1"/>
      <w:numFmt w:val="decimal"/>
      <w:lvlText w:val="%1."/>
      <w:lvlJc w:val="left"/>
      <w:pPr>
        <w:ind w:left="1080" w:hanging="360"/>
      </w:p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9" w15:restartNumberingAfterBreak="0">
    <w:nsid w:val="36231008"/>
    <w:multiLevelType w:val="hybridMultilevel"/>
    <w:tmpl w:val="5830A046"/>
    <w:lvl w:ilvl="0" w:tplc="66CC392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3EA75CCF"/>
    <w:multiLevelType w:val="hybridMultilevel"/>
    <w:tmpl w:val="FA900DFC"/>
    <w:lvl w:ilvl="0" w:tplc="EDE4CF2C">
      <w:start w:val="1"/>
      <w:numFmt w:val="bullet"/>
      <w:lvlText w:val=""/>
      <w:lvlJc w:val="left"/>
      <w:pPr>
        <w:ind w:left="295" w:hanging="119"/>
      </w:pPr>
      <w:rPr>
        <w:rFonts w:ascii="Symbol" w:hAnsi="Symbol" w:hint="default"/>
        <w:color w:val="auto"/>
        <w:w w:val="103"/>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1" w15:restartNumberingAfterBreak="0">
    <w:nsid w:val="41B863DD"/>
    <w:multiLevelType w:val="multilevel"/>
    <w:tmpl w:val="D5D4A25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32D51A0"/>
    <w:multiLevelType w:val="multilevel"/>
    <w:tmpl w:val="5A3E91B6"/>
    <w:lvl w:ilvl="0">
      <w:start w:val="6"/>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F564ECE"/>
    <w:multiLevelType w:val="hybridMultilevel"/>
    <w:tmpl w:val="C0BA458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5A2879D8"/>
    <w:multiLevelType w:val="hybridMultilevel"/>
    <w:tmpl w:val="BCA6BA2C"/>
    <w:lvl w:ilvl="0" w:tplc="66CC3926">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5EDE3450"/>
    <w:multiLevelType w:val="hybridMultilevel"/>
    <w:tmpl w:val="E232286A"/>
    <w:lvl w:ilvl="0" w:tplc="E794D03A">
      <w:start w:val="3"/>
      <w:numFmt w:val="bullet"/>
      <w:lvlText w:val="-"/>
      <w:lvlJc w:val="left"/>
      <w:pPr>
        <w:ind w:left="720" w:hanging="360"/>
      </w:pPr>
      <w:rPr>
        <w:rFonts w:ascii="Calibri" w:eastAsia="Times New Roman"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60A8593B"/>
    <w:multiLevelType w:val="hybridMultilevel"/>
    <w:tmpl w:val="3316518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6CC47A5E"/>
    <w:multiLevelType w:val="hybridMultilevel"/>
    <w:tmpl w:val="2236CC84"/>
    <w:lvl w:ilvl="0" w:tplc="04060011">
      <w:start w:val="1"/>
      <w:numFmt w:val="decimal"/>
      <w:lvlText w:val="%1)"/>
      <w:lvlJc w:val="left"/>
      <w:pPr>
        <w:ind w:left="720" w:hanging="360"/>
      </w:pPr>
      <w:rPr>
        <w:rFonts w:hint="default"/>
        <w:b w:val="0"/>
        <w:i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6E0638A3"/>
    <w:multiLevelType w:val="hybridMultilevel"/>
    <w:tmpl w:val="E9E21768"/>
    <w:lvl w:ilvl="0" w:tplc="0500255E">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73B10C29"/>
    <w:multiLevelType w:val="hybridMultilevel"/>
    <w:tmpl w:val="2012C998"/>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7E48666E"/>
    <w:multiLevelType w:val="hybridMultilevel"/>
    <w:tmpl w:val="2132C3BC"/>
    <w:lvl w:ilvl="0" w:tplc="B562F6A8">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4"/>
  </w:num>
  <w:num w:numId="2">
    <w:abstractNumId w:val="4"/>
  </w:num>
  <w:num w:numId="3">
    <w:abstractNumId w:val="18"/>
  </w:num>
  <w:num w:numId="4">
    <w:abstractNumId w:val="20"/>
  </w:num>
  <w:num w:numId="5">
    <w:abstractNumId w:val="6"/>
  </w:num>
  <w:num w:numId="6">
    <w:abstractNumId w:val="9"/>
  </w:num>
  <w:num w:numId="7">
    <w:abstractNumId w:val="8"/>
  </w:num>
  <w:num w:numId="8">
    <w:abstractNumId w:val="19"/>
  </w:num>
  <w:num w:numId="9">
    <w:abstractNumId w:val="10"/>
  </w:num>
  <w:num w:numId="10">
    <w:abstractNumId w:val="0"/>
  </w:num>
  <w:num w:numId="11">
    <w:abstractNumId w:val="16"/>
  </w:num>
  <w:num w:numId="12">
    <w:abstractNumId w:val="1"/>
  </w:num>
  <w:num w:numId="13">
    <w:abstractNumId w:val="17"/>
  </w:num>
  <w:num w:numId="14">
    <w:abstractNumId w:val="7"/>
  </w:num>
  <w:num w:numId="15">
    <w:abstractNumId w:val="11"/>
  </w:num>
  <w:num w:numId="16">
    <w:abstractNumId w:val="12"/>
  </w:num>
  <w:num w:numId="17">
    <w:abstractNumId w:val="5"/>
  </w:num>
  <w:num w:numId="18">
    <w:abstractNumId w:val="13"/>
  </w:num>
  <w:num w:numId="19">
    <w:abstractNumId w:val="15"/>
  </w:num>
  <w:num w:numId="20">
    <w:abstractNumId w:val="2"/>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a-DK"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a-DK" w:vendorID="64" w:dllVersion="131078" w:nlCheck="1" w:checkStyle="0"/>
  <w:doNotTrackFormatting/>
  <w:defaultTabStop w:val="1304"/>
  <w:hyphenationZone w:val="425"/>
  <w:characterSpacingControl w:val="doNotCompress"/>
  <w:hdrShapeDefaults>
    <o:shapedefaults v:ext="edit" spidmax="2048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3B7F"/>
    <w:rsid w:val="0000205A"/>
    <w:rsid w:val="000061FD"/>
    <w:rsid w:val="000105FA"/>
    <w:rsid w:val="0001172B"/>
    <w:rsid w:val="00016A7B"/>
    <w:rsid w:val="000177FE"/>
    <w:rsid w:val="00022348"/>
    <w:rsid w:val="000227EC"/>
    <w:rsid w:val="00023A1A"/>
    <w:rsid w:val="00030754"/>
    <w:rsid w:val="00032BA7"/>
    <w:rsid w:val="00032CBD"/>
    <w:rsid w:val="00032CC4"/>
    <w:rsid w:val="000365E8"/>
    <w:rsid w:val="00040D2E"/>
    <w:rsid w:val="00042A7E"/>
    <w:rsid w:val="00042AE1"/>
    <w:rsid w:val="00045474"/>
    <w:rsid w:val="000469D0"/>
    <w:rsid w:val="00046FE9"/>
    <w:rsid w:val="000470D1"/>
    <w:rsid w:val="00047A25"/>
    <w:rsid w:val="00047BC1"/>
    <w:rsid w:val="00055B6F"/>
    <w:rsid w:val="00056D64"/>
    <w:rsid w:val="000572B5"/>
    <w:rsid w:val="00061931"/>
    <w:rsid w:val="0007468A"/>
    <w:rsid w:val="00077D8B"/>
    <w:rsid w:val="000834AA"/>
    <w:rsid w:val="00083E44"/>
    <w:rsid w:val="0008466D"/>
    <w:rsid w:val="000847A4"/>
    <w:rsid w:val="00085C30"/>
    <w:rsid w:val="0008686C"/>
    <w:rsid w:val="000915A1"/>
    <w:rsid w:val="00092FC2"/>
    <w:rsid w:val="00093AA4"/>
    <w:rsid w:val="000942AB"/>
    <w:rsid w:val="000948C0"/>
    <w:rsid w:val="00096485"/>
    <w:rsid w:val="000A0650"/>
    <w:rsid w:val="000A2E6B"/>
    <w:rsid w:val="000A30BA"/>
    <w:rsid w:val="000B12F6"/>
    <w:rsid w:val="000B1396"/>
    <w:rsid w:val="000B1F24"/>
    <w:rsid w:val="000B22AD"/>
    <w:rsid w:val="000B2372"/>
    <w:rsid w:val="000B2C64"/>
    <w:rsid w:val="000B38C2"/>
    <w:rsid w:val="000B4813"/>
    <w:rsid w:val="000B487D"/>
    <w:rsid w:val="000C005F"/>
    <w:rsid w:val="000C0593"/>
    <w:rsid w:val="000C164D"/>
    <w:rsid w:val="000C3FD9"/>
    <w:rsid w:val="000C4E1D"/>
    <w:rsid w:val="000D20AF"/>
    <w:rsid w:val="000D2992"/>
    <w:rsid w:val="000D523E"/>
    <w:rsid w:val="000D74FD"/>
    <w:rsid w:val="000D76BF"/>
    <w:rsid w:val="000E1F56"/>
    <w:rsid w:val="000E3F0A"/>
    <w:rsid w:val="000E4B82"/>
    <w:rsid w:val="000F2703"/>
    <w:rsid w:val="000F399F"/>
    <w:rsid w:val="000F3D1D"/>
    <w:rsid w:val="000F4443"/>
    <w:rsid w:val="000F4E62"/>
    <w:rsid w:val="000F59E8"/>
    <w:rsid w:val="000F5AD9"/>
    <w:rsid w:val="000F5E8A"/>
    <w:rsid w:val="000F7724"/>
    <w:rsid w:val="000F7BA2"/>
    <w:rsid w:val="00100E83"/>
    <w:rsid w:val="00100FF2"/>
    <w:rsid w:val="00102F49"/>
    <w:rsid w:val="001034FF"/>
    <w:rsid w:val="00104BF4"/>
    <w:rsid w:val="00106580"/>
    <w:rsid w:val="00110215"/>
    <w:rsid w:val="00110483"/>
    <w:rsid w:val="00110811"/>
    <w:rsid w:val="00111188"/>
    <w:rsid w:val="001116AD"/>
    <w:rsid w:val="001173B3"/>
    <w:rsid w:val="00122E74"/>
    <w:rsid w:val="00123599"/>
    <w:rsid w:val="00124517"/>
    <w:rsid w:val="00124E4A"/>
    <w:rsid w:val="001254F8"/>
    <w:rsid w:val="00132706"/>
    <w:rsid w:val="001379BA"/>
    <w:rsid w:val="00141C62"/>
    <w:rsid w:val="00144046"/>
    <w:rsid w:val="001444C6"/>
    <w:rsid w:val="00145259"/>
    <w:rsid w:val="00145A0E"/>
    <w:rsid w:val="00145BBA"/>
    <w:rsid w:val="001501A2"/>
    <w:rsid w:val="001508B3"/>
    <w:rsid w:val="00150E04"/>
    <w:rsid w:val="00153955"/>
    <w:rsid w:val="0015398D"/>
    <w:rsid w:val="00156FBE"/>
    <w:rsid w:val="00160341"/>
    <w:rsid w:val="0016136B"/>
    <w:rsid w:val="0016281E"/>
    <w:rsid w:val="00164A58"/>
    <w:rsid w:val="0017076A"/>
    <w:rsid w:val="001725F1"/>
    <w:rsid w:val="001744C6"/>
    <w:rsid w:val="00174B0C"/>
    <w:rsid w:val="00175F50"/>
    <w:rsid w:val="00183D5B"/>
    <w:rsid w:val="00185828"/>
    <w:rsid w:val="00190558"/>
    <w:rsid w:val="00194843"/>
    <w:rsid w:val="001950FE"/>
    <w:rsid w:val="001966CA"/>
    <w:rsid w:val="00196A28"/>
    <w:rsid w:val="001A394A"/>
    <w:rsid w:val="001A4B5F"/>
    <w:rsid w:val="001A4DEE"/>
    <w:rsid w:val="001A6049"/>
    <w:rsid w:val="001A64C8"/>
    <w:rsid w:val="001A7720"/>
    <w:rsid w:val="001B0887"/>
    <w:rsid w:val="001B08B8"/>
    <w:rsid w:val="001B1C5F"/>
    <w:rsid w:val="001B2AA6"/>
    <w:rsid w:val="001B371C"/>
    <w:rsid w:val="001B4575"/>
    <w:rsid w:val="001B6641"/>
    <w:rsid w:val="001B79AC"/>
    <w:rsid w:val="001C07DB"/>
    <w:rsid w:val="001C2130"/>
    <w:rsid w:val="001C244F"/>
    <w:rsid w:val="001C42FD"/>
    <w:rsid w:val="001C571A"/>
    <w:rsid w:val="001C6879"/>
    <w:rsid w:val="001C7964"/>
    <w:rsid w:val="001D0F75"/>
    <w:rsid w:val="001D44F4"/>
    <w:rsid w:val="001D48C7"/>
    <w:rsid w:val="001D49B7"/>
    <w:rsid w:val="001D5665"/>
    <w:rsid w:val="001E193C"/>
    <w:rsid w:val="001E2A7B"/>
    <w:rsid w:val="001E5743"/>
    <w:rsid w:val="001E5D6F"/>
    <w:rsid w:val="001F0D01"/>
    <w:rsid w:val="001F1D06"/>
    <w:rsid w:val="001F1FEF"/>
    <w:rsid w:val="001F4427"/>
    <w:rsid w:val="002000AF"/>
    <w:rsid w:val="00202C2A"/>
    <w:rsid w:val="00206FC9"/>
    <w:rsid w:val="0021761F"/>
    <w:rsid w:val="0023280B"/>
    <w:rsid w:val="002362B9"/>
    <w:rsid w:val="00237403"/>
    <w:rsid w:val="00242073"/>
    <w:rsid w:val="00242772"/>
    <w:rsid w:val="00244C1B"/>
    <w:rsid w:val="00244F1E"/>
    <w:rsid w:val="00245625"/>
    <w:rsid w:val="00246690"/>
    <w:rsid w:val="00251F28"/>
    <w:rsid w:val="00252A70"/>
    <w:rsid w:val="00256E20"/>
    <w:rsid w:val="00262F4C"/>
    <w:rsid w:val="00266BCC"/>
    <w:rsid w:val="002702F7"/>
    <w:rsid w:val="002707B3"/>
    <w:rsid w:val="00270FCA"/>
    <w:rsid w:val="00271815"/>
    <w:rsid w:val="00272B6F"/>
    <w:rsid w:val="002733F5"/>
    <w:rsid w:val="002748DD"/>
    <w:rsid w:val="00274B4B"/>
    <w:rsid w:val="002764BB"/>
    <w:rsid w:val="00281257"/>
    <w:rsid w:val="0028551F"/>
    <w:rsid w:val="0029041F"/>
    <w:rsid w:val="002928E3"/>
    <w:rsid w:val="00295B13"/>
    <w:rsid w:val="00297AE2"/>
    <w:rsid w:val="00297BAA"/>
    <w:rsid w:val="00297E3B"/>
    <w:rsid w:val="002A4DB3"/>
    <w:rsid w:val="002A5753"/>
    <w:rsid w:val="002A7BB3"/>
    <w:rsid w:val="002B01FD"/>
    <w:rsid w:val="002B10D7"/>
    <w:rsid w:val="002B2D4F"/>
    <w:rsid w:val="002B63C3"/>
    <w:rsid w:val="002C22A5"/>
    <w:rsid w:val="002C662E"/>
    <w:rsid w:val="002D018E"/>
    <w:rsid w:val="002D1081"/>
    <w:rsid w:val="002D126B"/>
    <w:rsid w:val="002D1AA9"/>
    <w:rsid w:val="002D1ADD"/>
    <w:rsid w:val="002E3740"/>
    <w:rsid w:val="002F03F1"/>
    <w:rsid w:val="002F26D5"/>
    <w:rsid w:val="002F28CF"/>
    <w:rsid w:val="002F355A"/>
    <w:rsid w:val="002F519C"/>
    <w:rsid w:val="002F74A8"/>
    <w:rsid w:val="002F74AE"/>
    <w:rsid w:val="00301DAA"/>
    <w:rsid w:val="0030252B"/>
    <w:rsid w:val="00307E5D"/>
    <w:rsid w:val="00310226"/>
    <w:rsid w:val="00315CAF"/>
    <w:rsid w:val="00320012"/>
    <w:rsid w:val="0032007D"/>
    <w:rsid w:val="00320898"/>
    <w:rsid w:val="003213D7"/>
    <w:rsid w:val="00324C86"/>
    <w:rsid w:val="00324D94"/>
    <w:rsid w:val="00327388"/>
    <w:rsid w:val="00327923"/>
    <w:rsid w:val="003326ED"/>
    <w:rsid w:val="00334D41"/>
    <w:rsid w:val="00334E7A"/>
    <w:rsid w:val="003420AE"/>
    <w:rsid w:val="003421C2"/>
    <w:rsid w:val="003447F3"/>
    <w:rsid w:val="003460F6"/>
    <w:rsid w:val="003461B6"/>
    <w:rsid w:val="00350A5D"/>
    <w:rsid w:val="0035197D"/>
    <w:rsid w:val="00356C2D"/>
    <w:rsid w:val="0036071A"/>
    <w:rsid w:val="00360D4C"/>
    <w:rsid w:val="00363F69"/>
    <w:rsid w:val="0036629D"/>
    <w:rsid w:val="003662C2"/>
    <w:rsid w:val="003710CA"/>
    <w:rsid w:val="003725BC"/>
    <w:rsid w:val="003740A7"/>
    <w:rsid w:val="003742CE"/>
    <w:rsid w:val="00376618"/>
    <w:rsid w:val="00380228"/>
    <w:rsid w:val="00382EF8"/>
    <w:rsid w:val="003846AB"/>
    <w:rsid w:val="003850E9"/>
    <w:rsid w:val="00386430"/>
    <w:rsid w:val="00386A2E"/>
    <w:rsid w:val="0039392B"/>
    <w:rsid w:val="00394052"/>
    <w:rsid w:val="00394AE2"/>
    <w:rsid w:val="003957E8"/>
    <w:rsid w:val="003A0DCF"/>
    <w:rsid w:val="003A1615"/>
    <w:rsid w:val="003A164B"/>
    <w:rsid w:val="003A2222"/>
    <w:rsid w:val="003A3060"/>
    <w:rsid w:val="003B0242"/>
    <w:rsid w:val="003B1DA4"/>
    <w:rsid w:val="003B4E40"/>
    <w:rsid w:val="003B4F9C"/>
    <w:rsid w:val="003B6483"/>
    <w:rsid w:val="003B6B8F"/>
    <w:rsid w:val="003C0435"/>
    <w:rsid w:val="003C291A"/>
    <w:rsid w:val="003D0360"/>
    <w:rsid w:val="003D2527"/>
    <w:rsid w:val="003D43BE"/>
    <w:rsid w:val="003D4F9F"/>
    <w:rsid w:val="003D5673"/>
    <w:rsid w:val="003E0EE2"/>
    <w:rsid w:val="003E4757"/>
    <w:rsid w:val="003E5B2A"/>
    <w:rsid w:val="003F1DBD"/>
    <w:rsid w:val="003F2E81"/>
    <w:rsid w:val="003F4705"/>
    <w:rsid w:val="003F63C9"/>
    <w:rsid w:val="003F6E13"/>
    <w:rsid w:val="003F6FE1"/>
    <w:rsid w:val="00400247"/>
    <w:rsid w:val="0040367E"/>
    <w:rsid w:val="0041333F"/>
    <w:rsid w:val="00413966"/>
    <w:rsid w:val="00413CE5"/>
    <w:rsid w:val="004141E9"/>
    <w:rsid w:val="00414574"/>
    <w:rsid w:val="00416612"/>
    <w:rsid w:val="0042788E"/>
    <w:rsid w:val="004303A1"/>
    <w:rsid w:val="00430CC4"/>
    <w:rsid w:val="00430D5A"/>
    <w:rsid w:val="0043203C"/>
    <w:rsid w:val="00435029"/>
    <w:rsid w:val="0044620E"/>
    <w:rsid w:val="004465AD"/>
    <w:rsid w:val="004513BA"/>
    <w:rsid w:val="0045214E"/>
    <w:rsid w:val="00455F8C"/>
    <w:rsid w:val="00457691"/>
    <w:rsid w:val="00457D50"/>
    <w:rsid w:val="00461734"/>
    <w:rsid w:val="00461C91"/>
    <w:rsid w:val="00464948"/>
    <w:rsid w:val="00465218"/>
    <w:rsid w:val="00466CDD"/>
    <w:rsid w:val="00466E83"/>
    <w:rsid w:val="004713EE"/>
    <w:rsid w:val="00472C02"/>
    <w:rsid w:val="0047322B"/>
    <w:rsid w:val="004764BA"/>
    <w:rsid w:val="00476FC6"/>
    <w:rsid w:val="0048301E"/>
    <w:rsid w:val="0048344E"/>
    <w:rsid w:val="00484DC1"/>
    <w:rsid w:val="00485D4C"/>
    <w:rsid w:val="00486620"/>
    <w:rsid w:val="00486E50"/>
    <w:rsid w:val="00491754"/>
    <w:rsid w:val="00495212"/>
    <w:rsid w:val="004A0912"/>
    <w:rsid w:val="004A0AD5"/>
    <w:rsid w:val="004A33F7"/>
    <w:rsid w:val="004A41F3"/>
    <w:rsid w:val="004A4E17"/>
    <w:rsid w:val="004A6E58"/>
    <w:rsid w:val="004A7397"/>
    <w:rsid w:val="004A7E20"/>
    <w:rsid w:val="004B1C40"/>
    <w:rsid w:val="004B3031"/>
    <w:rsid w:val="004B49E9"/>
    <w:rsid w:val="004B4A7F"/>
    <w:rsid w:val="004B7C36"/>
    <w:rsid w:val="004C0480"/>
    <w:rsid w:val="004C1FF6"/>
    <w:rsid w:val="004C4369"/>
    <w:rsid w:val="004C5C73"/>
    <w:rsid w:val="004C6654"/>
    <w:rsid w:val="004C6899"/>
    <w:rsid w:val="004C6B68"/>
    <w:rsid w:val="004C7373"/>
    <w:rsid w:val="004D34C7"/>
    <w:rsid w:val="004D4A99"/>
    <w:rsid w:val="004D52E2"/>
    <w:rsid w:val="004D7C66"/>
    <w:rsid w:val="004E2EEB"/>
    <w:rsid w:val="004E3B3B"/>
    <w:rsid w:val="004E40E6"/>
    <w:rsid w:val="004E4118"/>
    <w:rsid w:val="004E4E9F"/>
    <w:rsid w:val="004E580C"/>
    <w:rsid w:val="004E5CCB"/>
    <w:rsid w:val="004E639D"/>
    <w:rsid w:val="004F0CB3"/>
    <w:rsid w:val="004F0E8D"/>
    <w:rsid w:val="004F0F32"/>
    <w:rsid w:val="004F1773"/>
    <w:rsid w:val="004F6B8A"/>
    <w:rsid w:val="00500252"/>
    <w:rsid w:val="00502D4D"/>
    <w:rsid w:val="00502F4F"/>
    <w:rsid w:val="00504617"/>
    <w:rsid w:val="0050597A"/>
    <w:rsid w:val="0050761C"/>
    <w:rsid w:val="00514126"/>
    <w:rsid w:val="00516EDF"/>
    <w:rsid w:val="00521C50"/>
    <w:rsid w:val="00522898"/>
    <w:rsid w:val="00522EBF"/>
    <w:rsid w:val="00530EBE"/>
    <w:rsid w:val="00534B00"/>
    <w:rsid w:val="00540A1F"/>
    <w:rsid w:val="005416ED"/>
    <w:rsid w:val="005448AF"/>
    <w:rsid w:val="00545598"/>
    <w:rsid w:val="00547990"/>
    <w:rsid w:val="00547EF1"/>
    <w:rsid w:val="0055418D"/>
    <w:rsid w:val="00554582"/>
    <w:rsid w:val="005564E7"/>
    <w:rsid w:val="0055679B"/>
    <w:rsid w:val="00556F76"/>
    <w:rsid w:val="00557165"/>
    <w:rsid w:val="00560AED"/>
    <w:rsid w:val="00561165"/>
    <w:rsid w:val="00561383"/>
    <w:rsid w:val="00563AC8"/>
    <w:rsid w:val="0056516B"/>
    <w:rsid w:val="0057064B"/>
    <w:rsid w:val="005713AA"/>
    <w:rsid w:val="00573894"/>
    <w:rsid w:val="00573CA2"/>
    <w:rsid w:val="00574CCE"/>
    <w:rsid w:val="00575A00"/>
    <w:rsid w:val="005761F0"/>
    <w:rsid w:val="005773D7"/>
    <w:rsid w:val="00580F6D"/>
    <w:rsid w:val="005812D8"/>
    <w:rsid w:val="00582A9E"/>
    <w:rsid w:val="00582F8A"/>
    <w:rsid w:val="00587D16"/>
    <w:rsid w:val="0059240E"/>
    <w:rsid w:val="00592CF0"/>
    <w:rsid w:val="005942F5"/>
    <w:rsid w:val="00594528"/>
    <w:rsid w:val="005946FD"/>
    <w:rsid w:val="005A2676"/>
    <w:rsid w:val="005A2B5F"/>
    <w:rsid w:val="005B067C"/>
    <w:rsid w:val="005B0775"/>
    <w:rsid w:val="005B24C6"/>
    <w:rsid w:val="005C0825"/>
    <w:rsid w:val="005C0E64"/>
    <w:rsid w:val="005C1DE7"/>
    <w:rsid w:val="005C2558"/>
    <w:rsid w:val="005C534F"/>
    <w:rsid w:val="005C6334"/>
    <w:rsid w:val="005D14F5"/>
    <w:rsid w:val="005D1FDB"/>
    <w:rsid w:val="005D22AB"/>
    <w:rsid w:val="005D42AD"/>
    <w:rsid w:val="005D6360"/>
    <w:rsid w:val="005D7B72"/>
    <w:rsid w:val="005E1C77"/>
    <w:rsid w:val="005E4B8B"/>
    <w:rsid w:val="005E5913"/>
    <w:rsid w:val="005E6847"/>
    <w:rsid w:val="005F20C4"/>
    <w:rsid w:val="005F6419"/>
    <w:rsid w:val="005F6675"/>
    <w:rsid w:val="00605503"/>
    <w:rsid w:val="00606671"/>
    <w:rsid w:val="00607B12"/>
    <w:rsid w:val="00610508"/>
    <w:rsid w:val="00610ED9"/>
    <w:rsid w:val="00611184"/>
    <w:rsid w:val="006117D6"/>
    <w:rsid w:val="00612B00"/>
    <w:rsid w:val="0061408C"/>
    <w:rsid w:val="006150E4"/>
    <w:rsid w:val="00615DE6"/>
    <w:rsid w:val="00615FD3"/>
    <w:rsid w:val="0061721F"/>
    <w:rsid w:val="0062005A"/>
    <w:rsid w:val="00623F22"/>
    <w:rsid w:val="00626AF8"/>
    <w:rsid w:val="00631585"/>
    <w:rsid w:val="00632D2B"/>
    <w:rsid w:val="006331A2"/>
    <w:rsid w:val="00633A0B"/>
    <w:rsid w:val="00636970"/>
    <w:rsid w:val="00637CE2"/>
    <w:rsid w:val="00640FB8"/>
    <w:rsid w:val="00644960"/>
    <w:rsid w:val="006450B6"/>
    <w:rsid w:val="0064612D"/>
    <w:rsid w:val="0064779A"/>
    <w:rsid w:val="0065186C"/>
    <w:rsid w:val="00655316"/>
    <w:rsid w:val="006613DC"/>
    <w:rsid w:val="00662210"/>
    <w:rsid w:val="00662B9C"/>
    <w:rsid w:val="00663E04"/>
    <w:rsid w:val="00664118"/>
    <w:rsid w:val="006649DB"/>
    <w:rsid w:val="00665208"/>
    <w:rsid w:val="00670922"/>
    <w:rsid w:val="006713C6"/>
    <w:rsid w:val="00674326"/>
    <w:rsid w:val="00676135"/>
    <w:rsid w:val="0067649A"/>
    <w:rsid w:val="0067779A"/>
    <w:rsid w:val="00680E86"/>
    <w:rsid w:val="00682570"/>
    <w:rsid w:val="00683B92"/>
    <w:rsid w:val="00685F9C"/>
    <w:rsid w:val="006865CF"/>
    <w:rsid w:val="006872C8"/>
    <w:rsid w:val="006910F7"/>
    <w:rsid w:val="00695A84"/>
    <w:rsid w:val="00695D86"/>
    <w:rsid w:val="0069664A"/>
    <w:rsid w:val="0069725B"/>
    <w:rsid w:val="006A2006"/>
    <w:rsid w:val="006A2292"/>
    <w:rsid w:val="006A6538"/>
    <w:rsid w:val="006A6751"/>
    <w:rsid w:val="006B440C"/>
    <w:rsid w:val="006B6E18"/>
    <w:rsid w:val="006C0B80"/>
    <w:rsid w:val="006C16C0"/>
    <w:rsid w:val="006C30FA"/>
    <w:rsid w:val="006C3A2B"/>
    <w:rsid w:val="006C4DF9"/>
    <w:rsid w:val="006C5FE4"/>
    <w:rsid w:val="006C7F5B"/>
    <w:rsid w:val="006D17FD"/>
    <w:rsid w:val="006D4CCC"/>
    <w:rsid w:val="006D5390"/>
    <w:rsid w:val="006D7722"/>
    <w:rsid w:val="006E0074"/>
    <w:rsid w:val="006E2A5D"/>
    <w:rsid w:val="006E2B41"/>
    <w:rsid w:val="006E52A7"/>
    <w:rsid w:val="006F5FD5"/>
    <w:rsid w:val="007036C2"/>
    <w:rsid w:val="00705C7B"/>
    <w:rsid w:val="00712A01"/>
    <w:rsid w:val="00717283"/>
    <w:rsid w:val="007179D0"/>
    <w:rsid w:val="00717F6F"/>
    <w:rsid w:val="00720FAC"/>
    <w:rsid w:val="00721A5C"/>
    <w:rsid w:val="00721F37"/>
    <w:rsid w:val="0072694A"/>
    <w:rsid w:val="00727685"/>
    <w:rsid w:val="00727F6B"/>
    <w:rsid w:val="0073036A"/>
    <w:rsid w:val="00731B5F"/>
    <w:rsid w:val="0073242E"/>
    <w:rsid w:val="007344FB"/>
    <w:rsid w:val="00734528"/>
    <w:rsid w:val="00735DB3"/>
    <w:rsid w:val="00735E23"/>
    <w:rsid w:val="007423FA"/>
    <w:rsid w:val="007440DD"/>
    <w:rsid w:val="00745FFB"/>
    <w:rsid w:val="00751F64"/>
    <w:rsid w:val="007532E7"/>
    <w:rsid w:val="00753FD3"/>
    <w:rsid w:val="007548BD"/>
    <w:rsid w:val="00760C18"/>
    <w:rsid w:val="007610A0"/>
    <w:rsid w:val="00762E6B"/>
    <w:rsid w:val="0076341B"/>
    <w:rsid w:val="0076462C"/>
    <w:rsid w:val="0076536E"/>
    <w:rsid w:val="00765679"/>
    <w:rsid w:val="007656F2"/>
    <w:rsid w:val="00765B2C"/>
    <w:rsid w:val="00766148"/>
    <w:rsid w:val="00766E48"/>
    <w:rsid w:val="007679F3"/>
    <w:rsid w:val="00771260"/>
    <w:rsid w:val="00773291"/>
    <w:rsid w:val="00773718"/>
    <w:rsid w:val="00775E5A"/>
    <w:rsid w:val="007774CF"/>
    <w:rsid w:val="00777C25"/>
    <w:rsid w:val="00780D7D"/>
    <w:rsid w:val="00782115"/>
    <w:rsid w:val="00787F8C"/>
    <w:rsid w:val="0079019B"/>
    <w:rsid w:val="007923E1"/>
    <w:rsid w:val="00793E11"/>
    <w:rsid w:val="00795425"/>
    <w:rsid w:val="00795948"/>
    <w:rsid w:val="00797CDC"/>
    <w:rsid w:val="007A1539"/>
    <w:rsid w:val="007A158C"/>
    <w:rsid w:val="007A2ED3"/>
    <w:rsid w:val="007A3D98"/>
    <w:rsid w:val="007A55DB"/>
    <w:rsid w:val="007A5E23"/>
    <w:rsid w:val="007A6947"/>
    <w:rsid w:val="007A6C68"/>
    <w:rsid w:val="007B236D"/>
    <w:rsid w:val="007B2EE0"/>
    <w:rsid w:val="007B659C"/>
    <w:rsid w:val="007C25C1"/>
    <w:rsid w:val="007C2BEC"/>
    <w:rsid w:val="007C2E92"/>
    <w:rsid w:val="007C3BF3"/>
    <w:rsid w:val="007C6F64"/>
    <w:rsid w:val="007C77E0"/>
    <w:rsid w:val="007C7A27"/>
    <w:rsid w:val="007D26DA"/>
    <w:rsid w:val="007D42AF"/>
    <w:rsid w:val="007D67FD"/>
    <w:rsid w:val="007E0096"/>
    <w:rsid w:val="007E1156"/>
    <w:rsid w:val="007E1306"/>
    <w:rsid w:val="007E1826"/>
    <w:rsid w:val="007E3B7F"/>
    <w:rsid w:val="007E408B"/>
    <w:rsid w:val="007E4670"/>
    <w:rsid w:val="007E48FF"/>
    <w:rsid w:val="007E594F"/>
    <w:rsid w:val="007F26BA"/>
    <w:rsid w:val="007F5788"/>
    <w:rsid w:val="007F628C"/>
    <w:rsid w:val="007F7C8F"/>
    <w:rsid w:val="0080438F"/>
    <w:rsid w:val="008046F9"/>
    <w:rsid w:val="00811FDD"/>
    <w:rsid w:val="00820170"/>
    <w:rsid w:val="00831679"/>
    <w:rsid w:val="0083238E"/>
    <w:rsid w:val="008365F4"/>
    <w:rsid w:val="00836B9B"/>
    <w:rsid w:val="00837D3E"/>
    <w:rsid w:val="008400C9"/>
    <w:rsid w:val="0084493F"/>
    <w:rsid w:val="00851B4A"/>
    <w:rsid w:val="00856365"/>
    <w:rsid w:val="00857259"/>
    <w:rsid w:val="00861956"/>
    <w:rsid w:val="008649DD"/>
    <w:rsid w:val="00864CEE"/>
    <w:rsid w:val="00865094"/>
    <w:rsid w:val="008655BD"/>
    <w:rsid w:val="00866FD6"/>
    <w:rsid w:val="00872096"/>
    <w:rsid w:val="00872935"/>
    <w:rsid w:val="008754B7"/>
    <w:rsid w:val="00875BF1"/>
    <w:rsid w:val="00876C86"/>
    <w:rsid w:val="00877D4C"/>
    <w:rsid w:val="00880721"/>
    <w:rsid w:val="00880B7B"/>
    <w:rsid w:val="00883E40"/>
    <w:rsid w:val="00887807"/>
    <w:rsid w:val="00891702"/>
    <w:rsid w:val="00891D85"/>
    <w:rsid w:val="00895B18"/>
    <w:rsid w:val="00896823"/>
    <w:rsid w:val="008A1582"/>
    <w:rsid w:val="008A3232"/>
    <w:rsid w:val="008A60D0"/>
    <w:rsid w:val="008A6A0D"/>
    <w:rsid w:val="008B159F"/>
    <w:rsid w:val="008B1C4E"/>
    <w:rsid w:val="008B7ABE"/>
    <w:rsid w:val="008B7F83"/>
    <w:rsid w:val="008C6041"/>
    <w:rsid w:val="008C71D4"/>
    <w:rsid w:val="008C766F"/>
    <w:rsid w:val="008C7AD2"/>
    <w:rsid w:val="008D0BBC"/>
    <w:rsid w:val="008D1BB5"/>
    <w:rsid w:val="008D55B1"/>
    <w:rsid w:val="008D56BA"/>
    <w:rsid w:val="008D580F"/>
    <w:rsid w:val="008D6289"/>
    <w:rsid w:val="008D69D0"/>
    <w:rsid w:val="008E222F"/>
    <w:rsid w:val="008E22EB"/>
    <w:rsid w:val="008E2CD4"/>
    <w:rsid w:val="008E35A4"/>
    <w:rsid w:val="008E52CB"/>
    <w:rsid w:val="008E67D2"/>
    <w:rsid w:val="008F3F70"/>
    <w:rsid w:val="008F60E5"/>
    <w:rsid w:val="008F67FF"/>
    <w:rsid w:val="008F779B"/>
    <w:rsid w:val="008F794F"/>
    <w:rsid w:val="008F7984"/>
    <w:rsid w:val="0090235B"/>
    <w:rsid w:val="00902A56"/>
    <w:rsid w:val="00902F6B"/>
    <w:rsid w:val="00903273"/>
    <w:rsid w:val="0090358B"/>
    <w:rsid w:val="00903E46"/>
    <w:rsid w:val="00904FED"/>
    <w:rsid w:val="00914FDA"/>
    <w:rsid w:val="0091620A"/>
    <w:rsid w:val="0092031F"/>
    <w:rsid w:val="00920DB1"/>
    <w:rsid w:val="009210CD"/>
    <w:rsid w:val="0092145A"/>
    <w:rsid w:val="009224D3"/>
    <w:rsid w:val="00922B4F"/>
    <w:rsid w:val="00925353"/>
    <w:rsid w:val="00926B30"/>
    <w:rsid w:val="009308E3"/>
    <w:rsid w:val="00931631"/>
    <w:rsid w:val="00931968"/>
    <w:rsid w:val="00931D4A"/>
    <w:rsid w:val="0093200A"/>
    <w:rsid w:val="00933EA9"/>
    <w:rsid w:val="00934FD4"/>
    <w:rsid w:val="00937A2E"/>
    <w:rsid w:val="00937D08"/>
    <w:rsid w:val="0094060A"/>
    <w:rsid w:val="009454B3"/>
    <w:rsid w:val="00947505"/>
    <w:rsid w:val="0095098C"/>
    <w:rsid w:val="00950FA2"/>
    <w:rsid w:val="00951D9A"/>
    <w:rsid w:val="009527C0"/>
    <w:rsid w:val="00953678"/>
    <w:rsid w:val="0095447C"/>
    <w:rsid w:val="009552AD"/>
    <w:rsid w:val="00955FB6"/>
    <w:rsid w:val="00956D61"/>
    <w:rsid w:val="00961D83"/>
    <w:rsid w:val="00962412"/>
    <w:rsid w:val="00962E60"/>
    <w:rsid w:val="00962F4E"/>
    <w:rsid w:val="00967E1D"/>
    <w:rsid w:val="009718B1"/>
    <w:rsid w:val="00972A8A"/>
    <w:rsid w:val="00975653"/>
    <w:rsid w:val="00975FC8"/>
    <w:rsid w:val="009841CA"/>
    <w:rsid w:val="009865FB"/>
    <w:rsid w:val="00990A6F"/>
    <w:rsid w:val="009910F8"/>
    <w:rsid w:val="0099135E"/>
    <w:rsid w:val="009921A5"/>
    <w:rsid w:val="00993A10"/>
    <w:rsid w:val="00995565"/>
    <w:rsid w:val="009A2015"/>
    <w:rsid w:val="009A4427"/>
    <w:rsid w:val="009A45A9"/>
    <w:rsid w:val="009A6493"/>
    <w:rsid w:val="009A64DE"/>
    <w:rsid w:val="009A678F"/>
    <w:rsid w:val="009A6C40"/>
    <w:rsid w:val="009B0291"/>
    <w:rsid w:val="009B079B"/>
    <w:rsid w:val="009B2DED"/>
    <w:rsid w:val="009B5F59"/>
    <w:rsid w:val="009C2367"/>
    <w:rsid w:val="009C38F2"/>
    <w:rsid w:val="009D1F4E"/>
    <w:rsid w:val="009D4EBE"/>
    <w:rsid w:val="009D588D"/>
    <w:rsid w:val="009D7110"/>
    <w:rsid w:val="009E38CC"/>
    <w:rsid w:val="009E6055"/>
    <w:rsid w:val="009E75D6"/>
    <w:rsid w:val="009E7758"/>
    <w:rsid w:val="009E791F"/>
    <w:rsid w:val="009F02B7"/>
    <w:rsid w:val="009F21B1"/>
    <w:rsid w:val="009F29E4"/>
    <w:rsid w:val="009F42A0"/>
    <w:rsid w:val="009F532E"/>
    <w:rsid w:val="009F6204"/>
    <w:rsid w:val="00A004DA"/>
    <w:rsid w:val="00A00E02"/>
    <w:rsid w:val="00A038DC"/>
    <w:rsid w:val="00A04BAC"/>
    <w:rsid w:val="00A04EEA"/>
    <w:rsid w:val="00A0586F"/>
    <w:rsid w:val="00A05ABA"/>
    <w:rsid w:val="00A06AD2"/>
    <w:rsid w:val="00A10E4B"/>
    <w:rsid w:val="00A11B8F"/>
    <w:rsid w:val="00A12C4D"/>
    <w:rsid w:val="00A13CC9"/>
    <w:rsid w:val="00A14066"/>
    <w:rsid w:val="00A1769D"/>
    <w:rsid w:val="00A2239B"/>
    <w:rsid w:val="00A25543"/>
    <w:rsid w:val="00A32E7B"/>
    <w:rsid w:val="00A357F7"/>
    <w:rsid w:val="00A40F71"/>
    <w:rsid w:val="00A43C93"/>
    <w:rsid w:val="00A43FE2"/>
    <w:rsid w:val="00A445B4"/>
    <w:rsid w:val="00A458A0"/>
    <w:rsid w:val="00A46A13"/>
    <w:rsid w:val="00A4793C"/>
    <w:rsid w:val="00A50C8C"/>
    <w:rsid w:val="00A515AA"/>
    <w:rsid w:val="00A5282A"/>
    <w:rsid w:val="00A536B0"/>
    <w:rsid w:val="00A53F43"/>
    <w:rsid w:val="00A55451"/>
    <w:rsid w:val="00A55D79"/>
    <w:rsid w:val="00A6148D"/>
    <w:rsid w:val="00A64311"/>
    <w:rsid w:val="00A6491D"/>
    <w:rsid w:val="00A65D13"/>
    <w:rsid w:val="00A65E0B"/>
    <w:rsid w:val="00A66CF2"/>
    <w:rsid w:val="00A674F8"/>
    <w:rsid w:val="00A72C81"/>
    <w:rsid w:val="00A760F6"/>
    <w:rsid w:val="00A77E8C"/>
    <w:rsid w:val="00A82DE4"/>
    <w:rsid w:val="00A82E1F"/>
    <w:rsid w:val="00A856F1"/>
    <w:rsid w:val="00A86658"/>
    <w:rsid w:val="00A87A52"/>
    <w:rsid w:val="00A9276E"/>
    <w:rsid w:val="00A92C15"/>
    <w:rsid w:val="00A92DB3"/>
    <w:rsid w:val="00A93D4D"/>
    <w:rsid w:val="00A96646"/>
    <w:rsid w:val="00AA484C"/>
    <w:rsid w:val="00AA5F33"/>
    <w:rsid w:val="00AB0120"/>
    <w:rsid w:val="00AB2408"/>
    <w:rsid w:val="00AB35D4"/>
    <w:rsid w:val="00AB4077"/>
    <w:rsid w:val="00AB6398"/>
    <w:rsid w:val="00AB6720"/>
    <w:rsid w:val="00AB6ADA"/>
    <w:rsid w:val="00AC190F"/>
    <w:rsid w:val="00AC439D"/>
    <w:rsid w:val="00AC4DF9"/>
    <w:rsid w:val="00AC60DC"/>
    <w:rsid w:val="00AC6CFB"/>
    <w:rsid w:val="00AD0080"/>
    <w:rsid w:val="00AD4D23"/>
    <w:rsid w:val="00AD60F9"/>
    <w:rsid w:val="00AD6877"/>
    <w:rsid w:val="00AD7142"/>
    <w:rsid w:val="00AD79C8"/>
    <w:rsid w:val="00AE01E0"/>
    <w:rsid w:val="00AE2424"/>
    <w:rsid w:val="00AE3CCD"/>
    <w:rsid w:val="00AE456A"/>
    <w:rsid w:val="00AE45CD"/>
    <w:rsid w:val="00AE7BCA"/>
    <w:rsid w:val="00AF1219"/>
    <w:rsid w:val="00AF43A4"/>
    <w:rsid w:val="00AF774F"/>
    <w:rsid w:val="00AF78C2"/>
    <w:rsid w:val="00B00753"/>
    <w:rsid w:val="00B00CA0"/>
    <w:rsid w:val="00B0238A"/>
    <w:rsid w:val="00B03B02"/>
    <w:rsid w:val="00B04B25"/>
    <w:rsid w:val="00B06C1A"/>
    <w:rsid w:val="00B076FE"/>
    <w:rsid w:val="00B1510C"/>
    <w:rsid w:val="00B203F6"/>
    <w:rsid w:val="00B2573F"/>
    <w:rsid w:val="00B25DF0"/>
    <w:rsid w:val="00B26EA1"/>
    <w:rsid w:val="00B37F8C"/>
    <w:rsid w:val="00B428D1"/>
    <w:rsid w:val="00B42C55"/>
    <w:rsid w:val="00B46F47"/>
    <w:rsid w:val="00B509E3"/>
    <w:rsid w:val="00B50F07"/>
    <w:rsid w:val="00B50FA3"/>
    <w:rsid w:val="00B512D0"/>
    <w:rsid w:val="00B514CB"/>
    <w:rsid w:val="00B525D5"/>
    <w:rsid w:val="00B53699"/>
    <w:rsid w:val="00B5741F"/>
    <w:rsid w:val="00B62ED4"/>
    <w:rsid w:val="00B63BF1"/>
    <w:rsid w:val="00B64EC0"/>
    <w:rsid w:val="00B65801"/>
    <w:rsid w:val="00B67FE2"/>
    <w:rsid w:val="00B72D48"/>
    <w:rsid w:val="00B73CAF"/>
    <w:rsid w:val="00B74527"/>
    <w:rsid w:val="00B77324"/>
    <w:rsid w:val="00B77A50"/>
    <w:rsid w:val="00B83736"/>
    <w:rsid w:val="00B83C9C"/>
    <w:rsid w:val="00B8618A"/>
    <w:rsid w:val="00B9066B"/>
    <w:rsid w:val="00B90F49"/>
    <w:rsid w:val="00B975CA"/>
    <w:rsid w:val="00BA1C68"/>
    <w:rsid w:val="00BA2BF5"/>
    <w:rsid w:val="00BA2C47"/>
    <w:rsid w:val="00BB11D4"/>
    <w:rsid w:val="00BB1EFC"/>
    <w:rsid w:val="00BB207A"/>
    <w:rsid w:val="00BB267A"/>
    <w:rsid w:val="00BB2F99"/>
    <w:rsid w:val="00BC0A4C"/>
    <w:rsid w:val="00BC0AEC"/>
    <w:rsid w:val="00BC1942"/>
    <w:rsid w:val="00BC2B04"/>
    <w:rsid w:val="00BC42EC"/>
    <w:rsid w:val="00BC6C10"/>
    <w:rsid w:val="00BC7072"/>
    <w:rsid w:val="00BC7671"/>
    <w:rsid w:val="00BD071B"/>
    <w:rsid w:val="00BD1F62"/>
    <w:rsid w:val="00BD202D"/>
    <w:rsid w:val="00BD30CD"/>
    <w:rsid w:val="00BD37C3"/>
    <w:rsid w:val="00BD3D6B"/>
    <w:rsid w:val="00BD67CF"/>
    <w:rsid w:val="00BE5CBC"/>
    <w:rsid w:val="00BF05F5"/>
    <w:rsid w:val="00C023F6"/>
    <w:rsid w:val="00C02B49"/>
    <w:rsid w:val="00C054CB"/>
    <w:rsid w:val="00C07AA5"/>
    <w:rsid w:val="00C10309"/>
    <w:rsid w:val="00C10761"/>
    <w:rsid w:val="00C12FCA"/>
    <w:rsid w:val="00C17AEC"/>
    <w:rsid w:val="00C235E7"/>
    <w:rsid w:val="00C23AB0"/>
    <w:rsid w:val="00C2685D"/>
    <w:rsid w:val="00C26E8D"/>
    <w:rsid w:val="00C32DF6"/>
    <w:rsid w:val="00C37421"/>
    <w:rsid w:val="00C37774"/>
    <w:rsid w:val="00C37D09"/>
    <w:rsid w:val="00C40081"/>
    <w:rsid w:val="00C4083E"/>
    <w:rsid w:val="00C40E30"/>
    <w:rsid w:val="00C43C49"/>
    <w:rsid w:val="00C44E91"/>
    <w:rsid w:val="00C455CE"/>
    <w:rsid w:val="00C469D8"/>
    <w:rsid w:val="00C46CC1"/>
    <w:rsid w:val="00C46D0C"/>
    <w:rsid w:val="00C4715D"/>
    <w:rsid w:val="00C479FB"/>
    <w:rsid w:val="00C53313"/>
    <w:rsid w:val="00C53D1B"/>
    <w:rsid w:val="00C545D8"/>
    <w:rsid w:val="00C54E0A"/>
    <w:rsid w:val="00C555EB"/>
    <w:rsid w:val="00C57DD9"/>
    <w:rsid w:val="00C57E69"/>
    <w:rsid w:val="00C60257"/>
    <w:rsid w:val="00C61E22"/>
    <w:rsid w:val="00C6431D"/>
    <w:rsid w:val="00C64A58"/>
    <w:rsid w:val="00C6756E"/>
    <w:rsid w:val="00C67F4E"/>
    <w:rsid w:val="00C71B64"/>
    <w:rsid w:val="00C71D4A"/>
    <w:rsid w:val="00C74333"/>
    <w:rsid w:val="00C745B6"/>
    <w:rsid w:val="00C77040"/>
    <w:rsid w:val="00C81364"/>
    <w:rsid w:val="00C82CD0"/>
    <w:rsid w:val="00C8341B"/>
    <w:rsid w:val="00C86A3E"/>
    <w:rsid w:val="00C90F7D"/>
    <w:rsid w:val="00C97E56"/>
    <w:rsid w:val="00CA12C7"/>
    <w:rsid w:val="00CA14AA"/>
    <w:rsid w:val="00CA18C1"/>
    <w:rsid w:val="00CA1A44"/>
    <w:rsid w:val="00CA6878"/>
    <w:rsid w:val="00CB1F61"/>
    <w:rsid w:val="00CB3175"/>
    <w:rsid w:val="00CB691D"/>
    <w:rsid w:val="00CB6E94"/>
    <w:rsid w:val="00CC2C2A"/>
    <w:rsid w:val="00CC4938"/>
    <w:rsid w:val="00CC5D70"/>
    <w:rsid w:val="00CC6417"/>
    <w:rsid w:val="00CD1E2C"/>
    <w:rsid w:val="00CD2264"/>
    <w:rsid w:val="00CD367F"/>
    <w:rsid w:val="00CD381E"/>
    <w:rsid w:val="00CD5A42"/>
    <w:rsid w:val="00CE1D5F"/>
    <w:rsid w:val="00CE3CDA"/>
    <w:rsid w:val="00CE5E1F"/>
    <w:rsid w:val="00CE5F48"/>
    <w:rsid w:val="00CF02FA"/>
    <w:rsid w:val="00CF04CB"/>
    <w:rsid w:val="00CF1422"/>
    <w:rsid w:val="00CF168C"/>
    <w:rsid w:val="00CF1B70"/>
    <w:rsid w:val="00CF2042"/>
    <w:rsid w:val="00CF2517"/>
    <w:rsid w:val="00CF34A0"/>
    <w:rsid w:val="00CF73EB"/>
    <w:rsid w:val="00D00110"/>
    <w:rsid w:val="00D008DB"/>
    <w:rsid w:val="00D02706"/>
    <w:rsid w:val="00D03654"/>
    <w:rsid w:val="00D03C22"/>
    <w:rsid w:val="00D048EA"/>
    <w:rsid w:val="00D0615C"/>
    <w:rsid w:val="00D13A46"/>
    <w:rsid w:val="00D17605"/>
    <w:rsid w:val="00D17D4B"/>
    <w:rsid w:val="00D2321C"/>
    <w:rsid w:val="00D307F9"/>
    <w:rsid w:val="00D32960"/>
    <w:rsid w:val="00D337D6"/>
    <w:rsid w:val="00D37271"/>
    <w:rsid w:val="00D3728C"/>
    <w:rsid w:val="00D376B3"/>
    <w:rsid w:val="00D40107"/>
    <w:rsid w:val="00D42568"/>
    <w:rsid w:val="00D42909"/>
    <w:rsid w:val="00D46037"/>
    <w:rsid w:val="00D46220"/>
    <w:rsid w:val="00D472B1"/>
    <w:rsid w:val="00D47FCD"/>
    <w:rsid w:val="00D50CD1"/>
    <w:rsid w:val="00D5231B"/>
    <w:rsid w:val="00D53056"/>
    <w:rsid w:val="00D53F32"/>
    <w:rsid w:val="00D5577E"/>
    <w:rsid w:val="00D57E3B"/>
    <w:rsid w:val="00D6201A"/>
    <w:rsid w:val="00D65428"/>
    <w:rsid w:val="00D66007"/>
    <w:rsid w:val="00D67681"/>
    <w:rsid w:val="00D704EB"/>
    <w:rsid w:val="00D71CE2"/>
    <w:rsid w:val="00D72007"/>
    <w:rsid w:val="00D734AC"/>
    <w:rsid w:val="00D7415B"/>
    <w:rsid w:val="00D74408"/>
    <w:rsid w:val="00D77855"/>
    <w:rsid w:val="00D832E7"/>
    <w:rsid w:val="00D8399D"/>
    <w:rsid w:val="00D85EA0"/>
    <w:rsid w:val="00D86062"/>
    <w:rsid w:val="00D8799A"/>
    <w:rsid w:val="00D904B1"/>
    <w:rsid w:val="00D90D9E"/>
    <w:rsid w:val="00D9288B"/>
    <w:rsid w:val="00DA1FE4"/>
    <w:rsid w:val="00DA4435"/>
    <w:rsid w:val="00DA4E07"/>
    <w:rsid w:val="00DA66E2"/>
    <w:rsid w:val="00DA764E"/>
    <w:rsid w:val="00DA7D91"/>
    <w:rsid w:val="00DB19BC"/>
    <w:rsid w:val="00DB2C8A"/>
    <w:rsid w:val="00DB555B"/>
    <w:rsid w:val="00DC0220"/>
    <w:rsid w:val="00DC2136"/>
    <w:rsid w:val="00DC2241"/>
    <w:rsid w:val="00DC52CE"/>
    <w:rsid w:val="00DD308C"/>
    <w:rsid w:val="00DD5517"/>
    <w:rsid w:val="00DE08A1"/>
    <w:rsid w:val="00DE1140"/>
    <w:rsid w:val="00DE2462"/>
    <w:rsid w:val="00DE4101"/>
    <w:rsid w:val="00DE60E8"/>
    <w:rsid w:val="00DF1800"/>
    <w:rsid w:val="00DF4311"/>
    <w:rsid w:val="00DF581E"/>
    <w:rsid w:val="00DF5878"/>
    <w:rsid w:val="00DF6450"/>
    <w:rsid w:val="00DF7E87"/>
    <w:rsid w:val="00E00539"/>
    <w:rsid w:val="00E01BA7"/>
    <w:rsid w:val="00E02289"/>
    <w:rsid w:val="00E048A6"/>
    <w:rsid w:val="00E062CE"/>
    <w:rsid w:val="00E107FA"/>
    <w:rsid w:val="00E111AB"/>
    <w:rsid w:val="00E1145E"/>
    <w:rsid w:val="00E12ED5"/>
    <w:rsid w:val="00E13D3E"/>
    <w:rsid w:val="00E155BD"/>
    <w:rsid w:val="00E2205D"/>
    <w:rsid w:val="00E22F8F"/>
    <w:rsid w:val="00E23ED4"/>
    <w:rsid w:val="00E2445D"/>
    <w:rsid w:val="00E2472A"/>
    <w:rsid w:val="00E248D3"/>
    <w:rsid w:val="00E249B1"/>
    <w:rsid w:val="00E24BE7"/>
    <w:rsid w:val="00E26A49"/>
    <w:rsid w:val="00E2751E"/>
    <w:rsid w:val="00E27E5A"/>
    <w:rsid w:val="00E3125D"/>
    <w:rsid w:val="00E314BD"/>
    <w:rsid w:val="00E31893"/>
    <w:rsid w:val="00E32AB2"/>
    <w:rsid w:val="00E335E8"/>
    <w:rsid w:val="00E34CF3"/>
    <w:rsid w:val="00E36A02"/>
    <w:rsid w:val="00E36E87"/>
    <w:rsid w:val="00E3787F"/>
    <w:rsid w:val="00E40F38"/>
    <w:rsid w:val="00E4193B"/>
    <w:rsid w:val="00E424BA"/>
    <w:rsid w:val="00E42FC2"/>
    <w:rsid w:val="00E43B7C"/>
    <w:rsid w:val="00E447EF"/>
    <w:rsid w:val="00E450B8"/>
    <w:rsid w:val="00E46776"/>
    <w:rsid w:val="00E522DC"/>
    <w:rsid w:val="00E5315D"/>
    <w:rsid w:val="00E544BA"/>
    <w:rsid w:val="00E547A3"/>
    <w:rsid w:val="00E55426"/>
    <w:rsid w:val="00E6115E"/>
    <w:rsid w:val="00E621F7"/>
    <w:rsid w:val="00E64D31"/>
    <w:rsid w:val="00E67C9F"/>
    <w:rsid w:val="00E71E3D"/>
    <w:rsid w:val="00E72FED"/>
    <w:rsid w:val="00E7481E"/>
    <w:rsid w:val="00E757BF"/>
    <w:rsid w:val="00E761AD"/>
    <w:rsid w:val="00E837CC"/>
    <w:rsid w:val="00E842C8"/>
    <w:rsid w:val="00E84842"/>
    <w:rsid w:val="00E878EC"/>
    <w:rsid w:val="00E91C04"/>
    <w:rsid w:val="00E938BD"/>
    <w:rsid w:val="00E950C9"/>
    <w:rsid w:val="00E975A7"/>
    <w:rsid w:val="00EA082B"/>
    <w:rsid w:val="00EA11BE"/>
    <w:rsid w:val="00EA129C"/>
    <w:rsid w:val="00EA7553"/>
    <w:rsid w:val="00EB061A"/>
    <w:rsid w:val="00EC2D5C"/>
    <w:rsid w:val="00EC3500"/>
    <w:rsid w:val="00EC3AD4"/>
    <w:rsid w:val="00EC67DD"/>
    <w:rsid w:val="00EC73AE"/>
    <w:rsid w:val="00ED23D9"/>
    <w:rsid w:val="00ED5EE0"/>
    <w:rsid w:val="00ED6343"/>
    <w:rsid w:val="00ED6EA6"/>
    <w:rsid w:val="00EE2378"/>
    <w:rsid w:val="00EE4BA1"/>
    <w:rsid w:val="00EE755E"/>
    <w:rsid w:val="00EE7D87"/>
    <w:rsid w:val="00EF2459"/>
    <w:rsid w:val="00EF2619"/>
    <w:rsid w:val="00EF2D4D"/>
    <w:rsid w:val="00EF3360"/>
    <w:rsid w:val="00EF4469"/>
    <w:rsid w:val="00EF4830"/>
    <w:rsid w:val="00EF5ECB"/>
    <w:rsid w:val="00F0491E"/>
    <w:rsid w:val="00F06A12"/>
    <w:rsid w:val="00F07C7C"/>
    <w:rsid w:val="00F10185"/>
    <w:rsid w:val="00F14383"/>
    <w:rsid w:val="00F14F1A"/>
    <w:rsid w:val="00F211ED"/>
    <w:rsid w:val="00F21DDA"/>
    <w:rsid w:val="00F23601"/>
    <w:rsid w:val="00F26DCC"/>
    <w:rsid w:val="00F35BBE"/>
    <w:rsid w:val="00F36258"/>
    <w:rsid w:val="00F370CC"/>
    <w:rsid w:val="00F43577"/>
    <w:rsid w:val="00F50A50"/>
    <w:rsid w:val="00F53886"/>
    <w:rsid w:val="00F53E9D"/>
    <w:rsid w:val="00F54A85"/>
    <w:rsid w:val="00F608BD"/>
    <w:rsid w:val="00F610A2"/>
    <w:rsid w:val="00F620E2"/>
    <w:rsid w:val="00F64B93"/>
    <w:rsid w:val="00F64F57"/>
    <w:rsid w:val="00F66862"/>
    <w:rsid w:val="00F66A6E"/>
    <w:rsid w:val="00F66C46"/>
    <w:rsid w:val="00F67AE7"/>
    <w:rsid w:val="00F71DEB"/>
    <w:rsid w:val="00F72D65"/>
    <w:rsid w:val="00F73E8D"/>
    <w:rsid w:val="00F7651A"/>
    <w:rsid w:val="00F8170F"/>
    <w:rsid w:val="00F835C4"/>
    <w:rsid w:val="00F837BB"/>
    <w:rsid w:val="00F841B0"/>
    <w:rsid w:val="00F87DB7"/>
    <w:rsid w:val="00F9011B"/>
    <w:rsid w:val="00F926FA"/>
    <w:rsid w:val="00F95A6A"/>
    <w:rsid w:val="00F95ADB"/>
    <w:rsid w:val="00F97983"/>
    <w:rsid w:val="00FA1249"/>
    <w:rsid w:val="00FA26A8"/>
    <w:rsid w:val="00FA2DED"/>
    <w:rsid w:val="00FA338F"/>
    <w:rsid w:val="00FA4443"/>
    <w:rsid w:val="00FA709C"/>
    <w:rsid w:val="00FB019A"/>
    <w:rsid w:val="00FB1985"/>
    <w:rsid w:val="00FB46D5"/>
    <w:rsid w:val="00FB4D44"/>
    <w:rsid w:val="00FB629F"/>
    <w:rsid w:val="00FC00BD"/>
    <w:rsid w:val="00FC2859"/>
    <w:rsid w:val="00FC37B0"/>
    <w:rsid w:val="00FC5A4E"/>
    <w:rsid w:val="00FC7517"/>
    <w:rsid w:val="00FC7681"/>
    <w:rsid w:val="00FD1BF1"/>
    <w:rsid w:val="00FD4C4C"/>
    <w:rsid w:val="00FE20D7"/>
    <w:rsid w:val="00FE3370"/>
    <w:rsid w:val="00FE48C5"/>
    <w:rsid w:val="00FE668C"/>
    <w:rsid w:val="00FE67AA"/>
    <w:rsid w:val="00FE7BB5"/>
    <w:rsid w:val="00FF1A8D"/>
    <w:rsid w:val="00FF1BDE"/>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81"/>
    <o:shapelayout v:ext="edit">
      <o:idmap v:ext="edit" data="1"/>
    </o:shapelayout>
  </w:shapeDefaults>
  <w:decimalSymbol w:val=","/>
  <w:listSeparator w:val=";"/>
  <w14:docId w14:val="5569E408"/>
  <w15:docId w15:val="{C8FEBF47-3225-4001-B223-931695881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7E3B7F"/>
    <w:pPr>
      <w:ind w:left="720"/>
      <w:contextualSpacing/>
    </w:pPr>
  </w:style>
  <w:style w:type="character" w:styleId="Hyperlink">
    <w:name w:val="Hyperlink"/>
    <w:basedOn w:val="Standardskrifttypeiafsnit"/>
    <w:uiPriority w:val="99"/>
    <w:unhideWhenUsed/>
    <w:rsid w:val="00C86A3E"/>
    <w:rPr>
      <w:color w:val="0000FF" w:themeColor="hyperlink"/>
      <w:u w:val="single"/>
    </w:rPr>
  </w:style>
  <w:style w:type="character" w:styleId="BesgtLink">
    <w:name w:val="FollowedHyperlink"/>
    <w:basedOn w:val="Standardskrifttypeiafsnit"/>
    <w:uiPriority w:val="99"/>
    <w:semiHidden/>
    <w:unhideWhenUsed/>
    <w:rsid w:val="00A55D79"/>
    <w:rPr>
      <w:color w:val="800080" w:themeColor="followedHyperlink"/>
      <w:u w:val="single"/>
    </w:rPr>
  </w:style>
  <w:style w:type="table" w:styleId="Tabel-Gitter">
    <w:name w:val="Table Grid"/>
    <w:basedOn w:val="Tabel-Normal"/>
    <w:uiPriority w:val="59"/>
    <w:rsid w:val="00AD7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dnotetekst">
    <w:name w:val="footnote text"/>
    <w:basedOn w:val="Normal"/>
    <w:link w:val="FodnotetekstTegn"/>
    <w:uiPriority w:val="99"/>
    <w:semiHidden/>
    <w:unhideWhenUsed/>
    <w:rsid w:val="001E5D6F"/>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1E5D6F"/>
    <w:rPr>
      <w:sz w:val="20"/>
      <w:szCs w:val="20"/>
    </w:rPr>
  </w:style>
  <w:style w:type="character" w:styleId="Fodnotehenvisning">
    <w:name w:val="footnote reference"/>
    <w:basedOn w:val="Standardskrifttypeiafsnit"/>
    <w:uiPriority w:val="99"/>
    <w:semiHidden/>
    <w:unhideWhenUsed/>
    <w:rsid w:val="001E5D6F"/>
    <w:rPr>
      <w:vertAlign w:val="superscript"/>
    </w:rPr>
  </w:style>
  <w:style w:type="paragraph" w:customStyle="1" w:styleId="EndNoteBibliographyTitle">
    <w:name w:val="EndNote Bibliography Title"/>
    <w:basedOn w:val="Normal"/>
    <w:link w:val="EndNoteBibliographyTitleTegn"/>
    <w:rsid w:val="006910F7"/>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6910F7"/>
    <w:rPr>
      <w:rFonts w:ascii="Calibri" w:hAnsi="Calibri" w:cs="Calibri"/>
      <w:noProof/>
      <w:lang w:val="en-US"/>
    </w:rPr>
  </w:style>
  <w:style w:type="paragraph" w:customStyle="1" w:styleId="EndNoteBibliography">
    <w:name w:val="EndNote Bibliography"/>
    <w:basedOn w:val="Normal"/>
    <w:link w:val="EndNoteBibliographyTegn"/>
    <w:rsid w:val="006910F7"/>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6910F7"/>
    <w:rPr>
      <w:rFonts w:ascii="Calibri" w:hAnsi="Calibri" w:cs="Calibri"/>
      <w:noProof/>
      <w:lang w:val="en-US"/>
    </w:rPr>
  </w:style>
  <w:style w:type="paragraph" w:styleId="Brdtekst">
    <w:name w:val="Body Text"/>
    <w:basedOn w:val="Normal"/>
    <w:link w:val="BrdtekstTegn"/>
    <w:uiPriority w:val="1"/>
    <w:qFormat/>
    <w:rsid w:val="003F2E81"/>
    <w:pPr>
      <w:widowControl w:val="0"/>
      <w:autoSpaceDE w:val="0"/>
      <w:autoSpaceDN w:val="0"/>
      <w:spacing w:after="0" w:line="240" w:lineRule="auto"/>
    </w:pPr>
    <w:rPr>
      <w:rFonts w:ascii="Arial" w:eastAsia="Arial" w:hAnsi="Arial" w:cs="Arial"/>
      <w:sz w:val="18"/>
      <w:szCs w:val="18"/>
      <w:lang w:val="en-US"/>
    </w:rPr>
  </w:style>
  <w:style w:type="character" w:customStyle="1" w:styleId="BrdtekstTegn">
    <w:name w:val="Brødtekst Tegn"/>
    <w:basedOn w:val="Standardskrifttypeiafsnit"/>
    <w:link w:val="Brdtekst"/>
    <w:uiPriority w:val="1"/>
    <w:rsid w:val="003F2E81"/>
    <w:rPr>
      <w:rFonts w:ascii="Arial" w:eastAsia="Arial" w:hAnsi="Arial" w:cs="Arial"/>
      <w:sz w:val="18"/>
      <w:szCs w:val="18"/>
      <w:lang w:val="en-US"/>
    </w:rPr>
  </w:style>
  <w:style w:type="paragraph" w:styleId="Titel">
    <w:name w:val="Title"/>
    <w:basedOn w:val="Normal"/>
    <w:next w:val="Normal"/>
    <w:link w:val="TitelTegn"/>
    <w:uiPriority w:val="10"/>
    <w:qFormat/>
    <w:rsid w:val="004C665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gn">
    <w:name w:val="Titel Tegn"/>
    <w:basedOn w:val="Standardskrifttypeiafsnit"/>
    <w:link w:val="Titel"/>
    <w:uiPriority w:val="10"/>
    <w:rsid w:val="004C6654"/>
    <w:rPr>
      <w:rFonts w:asciiTheme="majorHAnsi" w:eastAsiaTheme="majorEastAsia" w:hAnsiTheme="majorHAnsi" w:cstheme="majorBidi"/>
      <w:color w:val="17365D" w:themeColor="text2" w:themeShade="BF"/>
      <w:spacing w:val="5"/>
      <w:kern w:val="28"/>
      <w:sz w:val="52"/>
      <w:szCs w:val="52"/>
    </w:rPr>
  </w:style>
  <w:style w:type="paragraph" w:styleId="Ingenafstand">
    <w:name w:val="No Spacing"/>
    <w:link w:val="IngenafstandTegn"/>
    <w:uiPriority w:val="1"/>
    <w:qFormat/>
    <w:rsid w:val="0028551F"/>
    <w:pPr>
      <w:spacing w:after="0" w:line="240" w:lineRule="auto"/>
    </w:pPr>
    <w:rPr>
      <w:rFonts w:eastAsiaTheme="minorEastAsia"/>
      <w:lang w:eastAsia="da-DK"/>
    </w:rPr>
  </w:style>
  <w:style w:type="character" w:customStyle="1" w:styleId="IngenafstandTegn">
    <w:name w:val="Ingen afstand Tegn"/>
    <w:basedOn w:val="Standardskrifttypeiafsnit"/>
    <w:link w:val="Ingenafstand"/>
    <w:uiPriority w:val="1"/>
    <w:rsid w:val="0028551F"/>
    <w:rPr>
      <w:rFonts w:eastAsiaTheme="minorEastAsia"/>
      <w:lang w:eastAsia="da-DK"/>
    </w:rPr>
  </w:style>
  <w:style w:type="paragraph" w:styleId="Markeringsbobletekst">
    <w:name w:val="Balloon Text"/>
    <w:basedOn w:val="Normal"/>
    <w:link w:val="MarkeringsbobletekstTegn"/>
    <w:uiPriority w:val="99"/>
    <w:semiHidden/>
    <w:unhideWhenUsed/>
    <w:rsid w:val="0028551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8551F"/>
    <w:rPr>
      <w:rFonts w:ascii="Tahoma" w:hAnsi="Tahoma" w:cs="Tahoma"/>
      <w:sz w:val="16"/>
      <w:szCs w:val="16"/>
    </w:rPr>
  </w:style>
  <w:style w:type="paragraph" w:styleId="Sidehoved">
    <w:name w:val="header"/>
    <w:basedOn w:val="Normal"/>
    <w:link w:val="SidehovedTegn"/>
    <w:uiPriority w:val="99"/>
    <w:unhideWhenUsed/>
    <w:rsid w:val="00FD4C4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D4C4C"/>
  </w:style>
  <w:style w:type="paragraph" w:styleId="Sidefod">
    <w:name w:val="footer"/>
    <w:basedOn w:val="Normal"/>
    <w:link w:val="SidefodTegn"/>
    <w:uiPriority w:val="99"/>
    <w:unhideWhenUsed/>
    <w:rsid w:val="00FD4C4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D4C4C"/>
  </w:style>
  <w:style w:type="paragraph" w:customStyle="1" w:styleId="4BC8582F925C44688E6963A65CE800A2">
    <w:name w:val="4BC8582F925C44688E6963A65CE800A2"/>
    <w:rsid w:val="00FD4C4C"/>
    <w:rPr>
      <w:rFonts w:eastAsiaTheme="minorEastAsia"/>
      <w:lang w:eastAsia="da-DK"/>
    </w:rPr>
  </w:style>
  <w:style w:type="character" w:styleId="Kommentarhenvisning">
    <w:name w:val="annotation reference"/>
    <w:basedOn w:val="Standardskrifttypeiafsnit"/>
    <w:uiPriority w:val="99"/>
    <w:semiHidden/>
    <w:unhideWhenUsed/>
    <w:rsid w:val="00414574"/>
    <w:rPr>
      <w:sz w:val="16"/>
      <w:szCs w:val="16"/>
    </w:rPr>
  </w:style>
  <w:style w:type="paragraph" w:styleId="Kommentartekst">
    <w:name w:val="annotation text"/>
    <w:basedOn w:val="Normal"/>
    <w:link w:val="KommentartekstTegn"/>
    <w:uiPriority w:val="99"/>
    <w:unhideWhenUsed/>
    <w:rsid w:val="00414574"/>
    <w:pPr>
      <w:spacing w:line="240" w:lineRule="auto"/>
    </w:pPr>
    <w:rPr>
      <w:sz w:val="20"/>
      <w:szCs w:val="20"/>
    </w:rPr>
  </w:style>
  <w:style w:type="character" w:customStyle="1" w:styleId="KommentartekstTegn">
    <w:name w:val="Kommentartekst Tegn"/>
    <w:basedOn w:val="Standardskrifttypeiafsnit"/>
    <w:link w:val="Kommentartekst"/>
    <w:uiPriority w:val="99"/>
    <w:rsid w:val="00414574"/>
    <w:rPr>
      <w:sz w:val="20"/>
      <w:szCs w:val="20"/>
    </w:rPr>
  </w:style>
  <w:style w:type="paragraph" w:styleId="Kommentaremne">
    <w:name w:val="annotation subject"/>
    <w:basedOn w:val="Kommentartekst"/>
    <w:next w:val="Kommentartekst"/>
    <w:link w:val="KommentaremneTegn"/>
    <w:uiPriority w:val="99"/>
    <w:semiHidden/>
    <w:unhideWhenUsed/>
    <w:rsid w:val="00414574"/>
    <w:rPr>
      <w:b/>
      <w:bCs/>
    </w:rPr>
  </w:style>
  <w:style w:type="character" w:customStyle="1" w:styleId="KommentaremneTegn">
    <w:name w:val="Kommentaremne Tegn"/>
    <w:basedOn w:val="KommentartekstTegn"/>
    <w:link w:val="Kommentaremne"/>
    <w:uiPriority w:val="99"/>
    <w:semiHidden/>
    <w:rsid w:val="00414574"/>
    <w:rPr>
      <w:b/>
      <w:bCs/>
      <w:sz w:val="20"/>
      <w:szCs w:val="20"/>
    </w:rPr>
  </w:style>
  <w:style w:type="paragraph" w:styleId="Korrektur">
    <w:name w:val="Revision"/>
    <w:hidden/>
    <w:uiPriority w:val="99"/>
    <w:semiHidden/>
    <w:rsid w:val="00B428D1"/>
    <w:pPr>
      <w:spacing w:after="0" w:line="240" w:lineRule="auto"/>
    </w:pPr>
  </w:style>
  <w:style w:type="paragraph" w:styleId="Slutnotetekst">
    <w:name w:val="endnote text"/>
    <w:basedOn w:val="Normal"/>
    <w:link w:val="SlutnotetekstTegn"/>
    <w:uiPriority w:val="99"/>
    <w:semiHidden/>
    <w:unhideWhenUsed/>
    <w:rsid w:val="00685F9C"/>
    <w:pPr>
      <w:spacing w:after="0" w:line="240" w:lineRule="auto"/>
    </w:pPr>
    <w:rPr>
      <w:sz w:val="20"/>
      <w:szCs w:val="20"/>
    </w:rPr>
  </w:style>
  <w:style w:type="character" w:customStyle="1" w:styleId="SlutnotetekstTegn">
    <w:name w:val="Slutnotetekst Tegn"/>
    <w:basedOn w:val="Standardskrifttypeiafsnit"/>
    <w:link w:val="Slutnotetekst"/>
    <w:uiPriority w:val="99"/>
    <w:semiHidden/>
    <w:rsid w:val="00685F9C"/>
    <w:rPr>
      <w:sz w:val="20"/>
      <w:szCs w:val="20"/>
    </w:rPr>
  </w:style>
  <w:style w:type="character" w:styleId="Slutnotehenvisning">
    <w:name w:val="endnote reference"/>
    <w:basedOn w:val="Standardskrifttypeiafsnit"/>
    <w:uiPriority w:val="99"/>
    <w:semiHidden/>
    <w:unhideWhenUsed/>
    <w:rsid w:val="00685F9C"/>
    <w:rPr>
      <w:vertAlign w:val="superscript"/>
    </w:rPr>
  </w:style>
  <w:style w:type="paragraph" w:styleId="NormalWeb">
    <w:name w:val="Normal (Web)"/>
    <w:basedOn w:val="Normal"/>
    <w:uiPriority w:val="99"/>
    <w:semiHidden/>
    <w:unhideWhenUsed/>
    <w:rsid w:val="00CA1A44"/>
    <w:pPr>
      <w:spacing w:before="100" w:beforeAutospacing="1" w:after="100" w:afterAutospacing="1" w:line="240" w:lineRule="auto"/>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995616">
      <w:bodyDiv w:val="1"/>
      <w:marLeft w:val="0"/>
      <w:marRight w:val="0"/>
      <w:marTop w:val="0"/>
      <w:marBottom w:val="0"/>
      <w:divBdr>
        <w:top w:val="none" w:sz="0" w:space="0" w:color="auto"/>
        <w:left w:val="none" w:sz="0" w:space="0" w:color="auto"/>
        <w:bottom w:val="none" w:sz="0" w:space="0" w:color="auto"/>
        <w:right w:val="none" w:sz="0" w:space="0" w:color="auto"/>
      </w:divBdr>
    </w:div>
    <w:div w:id="386297010">
      <w:bodyDiv w:val="1"/>
      <w:marLeft w:val="0"/>
      <w:marRight w:val="0"/>
      <w:marTop w:val="0"/>
      <w:marBottom w:val="0"/>
      <w:divBdr>
        <w:top w:val="none" w:sz="0" w:space="0" w:color="auto"/>
        <w:left w:val="none" w:sz="0" w:space="0" w:color="auto"/>
        <w:bottom w:val="none" w:sz="0" w:space="0" w:color="auto"/>
        <w:right w:val="none" w:sz="0" w:space="0" w:color="auto"/>
      </w:divBdr>
    </w:div>
    <w:div w:id="1202479285">
      <w:bodyDiv w:val="1"/>
      <w:marLeft w:val="0"/>
      <w:marRight w:val="0"/>
      <w:marTop w:val="0"/>
      <w:marBottom w:val="0"/>
      <w:divBdr>
        <w:top w:val="none" w:sz="0" w:space="0" w:color="auto"/>
        <w:left w:val="none" w:sz="0" w:space="0" w:color="auto"/>
        <w:bottom w:val="none" w:sz="0" w:space="0" w:color="auto"/>
        <w:right w:val="none" w:sz="0" w:space="0" w:color="auto"/>
      </w:divBdr>
    </w:div>
    <w:div w:id="2133359016">
      <w:bodyDiv w:val="1"/>
      <w:marLeft w:val="0"/>
      <w:marRight w:val="0"/>
      <w:marTop w:val="0"/>
      <w:marBottom w:val="0"/>
      <w:divBdr>
        <w:top w:val="none" w:sz="0" w:space="0" w:color="auto"/>
        <w:left w:val="none" w:sz="0" w:space="0" w:color="auto"/>
        <w:bottom w:val="none" w:sz="0" w:space="0" w:color="auto"/>
        <w:right w:val="none" w:sz="0" w:space="0" w:color="auto"/>
      </w:divBdr>
      <w:divsChild>
        <w:div w:id="406001476">
          <w:marLeft w:val="0"/>
          <w:marRight w:val="0"/>
          <w:marTop w:val="0"/>
          <w:marBottom w:val="0"/>
          <w:divBdr>
            <w:top w:val="none" w:sz="0" w:space="0" w:color="auto"/>
            <w:left w:val="none" w:sz="0" w:space="0" w:color="auto"/>
            <w:bottom w:val="none" w:sz="0" w:space="0" w:color="auto"/>
            <w:right w:val="none" w:sz="0" w:space="0" w:color="auto"/>
          </w:divBdr>
        </w:div>
        <w:div w:id="5819099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clinicaltrials.gov" TargetMode="External"/><Relationship Id="rId25"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23" Type="http://schemas.microsoft.com/office/2018/08/relationships/commentsExtensible" Target="commentsExtensi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19-02-16T00:00:00</PublishDate>
  <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Dokumenttype xmlns="b80c7397-f5cd-4190-9ad7-887b568c68e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AE296F03AC8E524C9401AF8DEB7978C8" ma:contentTypeVersion="3" ma:contentTypeDescription="Opret et nyt dokument." ma:contentTypeScope="" ma:versionID="ffec5c447811b92f289b0e0e4c37a9d3">
  <xsd:schema xmlns:xsd="http://www.w3.org/2001/XMLSchema" xmlns:xs="http://www.w3.org/2001/XMLSchema" xmlns:p="http://schemas.microsoft.com/office/2006/metadata/properties" xmlns:ns2="b80c7397-f5cd-4190-9ad7-887b568c68e7" xmlns:ns3="62f8a053-94f8-4fef-a918-a29e441f8aef" targetNamespace="http://schemas.microsoft.com/office/2006/metadata/properties" ma:root="true" ma:fieldsID="49f4724f47357eae0e0b2535ffd44fec" ns2:_="" ns3:_="">
    <xsd:import namespace="b80c7397-f5cd-4190-9ad7-887b568c68e7"/>
    <xsd:import namespace="62f8a053-94f8-4fef-a918-a29e441f8aef"/>
    <xsd:element name="properties">
      <xsd:complexType>
        <xsd:sequence>
          <xsd:element name="documentManagement">
            <xsd:complexType>
              <xsd:all>
                <xsd:element ref="ns2:Dokumenttyp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0c7397-f5cd-4190-9ad7-887b568c68e7" elementFormDefault="qualified">
    <xsd:import namespace="http://schemas.microsoft.com/office/2006/documentManagement/types"/>
    <xsd:import namespace="http://schemas.microsoft.com/office/infopath/2007/PartnerControls"/>
    <xsd:element name="Dokumenttype" ma:index="8" nillable="true" ma:displayName="Dokumenttype" ma:format="Dropdown" ma:internalName="Dokumenttype">
      <xsd:simpleType>
        <xsd:restriction base="dms:Choice">
          <xsd:enumeration value="Afslutning af projekt"/>
          <xsd:enumeration value="Analyse"/>
          <xsd:enumeration value="Anmeldelse AE og SAE"/>
          <xsd:enumeration value="Ansøgning"/>
          <xsd:enumeration value="CRF"/>
          <xsd:enumeration value="Forsøgsmedicin"/>
          <xsd:enumeration value="GCP-enhed"/>
          <xsd:enumeration value="Information til forsøgspersoner"/>
          <xsd:enumeration value="Kildedataliste"/>
          <xsd:enumeration value="Mødereferat"/>
          <xsd:enumeration value="Protokol"/>
          <xsd:enumeration value="Sikkerhedsrapport"/>
          <xsd:enumeration value="Tilladelse"/>
          <xsd:enumeration value="Undersøgelse"/>
          <xsd:enumeration value="Øvrigt"/>
        </xsd:restriction>
      </xsd:simpleType>
    </xsd:element>
  </xsd:schema>
  <xsd:schema xmlns:xsd="http://www.w3.org/2001/XMLSchema" xmlns:xs="http://www.w3.org/2001/XMLSchema" xmlns:dms="http://schemas.microsoft.com/office/2006/documentManagement/types" xmlns:pc="http://schemas.microsoft.com/office/infopath/2007/PartnerControls" targetNamespace="62f8a053-94f8-4fef-a918-a29e441f8aef" elementFormDefault="qualified">
    <xsd:import namespace="http://schemas.microsoft.com/office/2006/documentManagement/types"/>
    <xsd:import namespace="http://schemas.microsoft.com/office/infopath/2007/PartnerControls"/>
    <xsd:element name="SharedWithUsers" ma:index="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4D229CC-7874-44DE-BEE3-ACE032D6BA33}">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62f8a053-94f8-4fef-a918-a29e441f8aef"/>
    <ds:schemaRef ds:uri="http://purl.org/dc/elements/1.1/"/>
    <ds:schemaRef ds:uri="http://schemas.microsoft.com/office/2006/metadata/properties"/>
    <ds:schemaRef ds:uri="b80c7397-f5cd-4190-9ad7-887b568c68e7"/>
    <ds:schemaRef ds:uri="http://www.w3.org/XML/1998/namespace"/>
    <ds:schemaRef ds:uri="http://purl.org/dc/dcmitype/"/>
  </ds:schemaRefs>
</ds:datastoreItem>
</file>

<file path=customXml/itemProps3.xml><?xml version="1.0" encoding="utf-8"?>
<ds:datastoreItem xmlns:ds="http://schemas.openxmlformats.org/officeDocument/2006/customXml" ds:itemID="{19249B28-307C-4852-B65E-96E365937A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0c7397-f5cd-4190-9ad7-887b568c68e7"/>
    <ds:schemaRef ds:uri="62f8a053-94f8-4fef-a918-a29e441f8a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4615E3-118C-4A41-BE27-ECBDDE6BC9CA}">
  <ds:schemaRefs>
    <ds:schemaRef ds:uri="http://schemas.microsoft.com/sharepoint/v3/contenttype/forms"/>
  </ds:schemaRefs>
</ds:datastoreItem>
</file>

<file path=customXml/itemProps5.xml><?xml version="1.0" encoding="utf-8"?>
<ds:datastoreItem xmlns:ds="http://schemas.openxmlformats.org/officeDocument/2006/customXml" ds:itemID="{020AC0EB-223B-4B49-8749-761182B784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229</Words>
  <Characters>6761</Characters>
  <Application>Microsoft Office Word</Application>
  <DocSecurity>0</DocSecurity>
  <Lines>95</Lines>
  <Paragraphs>39</Paragraphs>
  <ScaleCrop>false</ScaleCrop>
  <HeadingPairs>
    <vt:vector size="2" baseType="variant">
      <vt:variant>
        <vt:lpstr>Titel</vt:lpstr>
      </vt:variant>
      <vt:variant>
        <vt:i4>1</vt:i4>
      </vt:variant>
    </vt:vector>
  </HeadingPairs>
  <TitlesOfParts>
    <vt:vector size="1" baseType="lpstr">
      <vt:lpstr>Protocol</vt:lpstr>
    </vt:vector>
  </TitlesOfParts>
  <Company>Region Syddanmark</Company>
  <LinksUpToDate>false</LinksUpToDate>
  <CharactersWithSpaces>7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dc:title>
  <dc:subject>Preventing acute hospital admissions among elderly</dc:subject>
  <dc:creator>Siri Aas Smedemark</dc:creator>
  <cp:lastModifiedBy>Siri Aas Smedemark</cp:lastModifiedBy>
  <cp:revision>5</cp:revision>
  <cp:lastPrinted>2022-08-29T11:51:00Z</cp:lastPrinted>
  <dcterms:created xsi:type="dcterms:W3CDTF">2024-01-15T13:40:00Z</dcterms:created>
  <dcterms:modified xsi:type="dcterms:W3CDTF">2024-01-19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296F03AC8E524C9401AF8DEB7978C8</vt:lpwstr>
  </property>
</Properties>
</file>